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7EC25" w14:textId="3D3E8DEC" w:rsidR="00FA1CEA" w:rsidRDefault="009135D0" w:rsidP="009135D0">
      <w:pPr>
        <w:pStyle w:val="Header"/>
        <w:shd w:val="clear" w:color="auto" w:fill="D9D9D9" w:themeFill="background1" w:themeFillShade="D9"/>
        <w:tabs>
          <w:tab w:val="clear" w:pos="4680"/>
          <w:tab w:val="clear" w:pos="9360"/>
          <w:tab w:val="right" w:pos="10206"/>
        </w:tabs>
        <w:spacing w:after="120"/>
        <w:jc w:val="center"/>
        <w:rPr>
          <w:lang w:val="en-GB"/>
        </w:rPr>
      </w:pPr>
      <w:bookmarkStart w:id="0" w:name="_GoBack"/>
      <w:r>
        <w:rPr>
          <w:b/>
          <w:sz w:val="24"/>
          <w:szCs w:val="28"/>
        </w:rPr>
        <w:t>S1_</w:t>
      </w:r>
      <w:r w:rsidR="00161C71">
        <w:rPr>
          <w:b/>
          <w:sz w:val="24"/>
          <w:szCs w:val="28"/>
        </w:rPr>
        <w:t xml:space="preserve"> </w:t>
      </w:r>
      <w:r w:rsidR="000D26F6">
        <w:rPr>
          <w:b/>
          <w:sz w:val="24"/>
          <w:szCs w:val="28"/>
        </w:rPr>
        <w:t xml:space="preserve">PLHIV </w:t>
      </w:r>
      <w:r w:rsidR="00161C71">
        <w:rPr>
          <w:b/>
          <w:sz w:val="24"/>
          <w:szCs w:val="28"/>
        </w:rPr>
        <w:t xml:space="preserve">COVID 19 </w:t>
      </w:r>
      <w:r w:rsidR="000A30F1" w:rsidRPr="008B2E15">
        <w:rPr>
          <w:b/>
          <w:sz w:val="24"/>
          <w:szCs w:val="28"/>
        </w:rPr>
        <w:t>SYNDROMIC SURVEILLANCE</w:t>
      </w:r>
      <w:r w:rsidR="00161C71">
        <w:rPr>
          <w:b/>
          <w:sz w:val="24"/>
          <w:szCs w:val="28"/>
        </w:rPr>
        <w:t xml:space="preserve"> </w:t>
      </w:r>
      <w:r w:rsidR="00B850B3" w:rsidRPr="00161C71">
        <w:rPr>
          <w:b/>
          <w:lang w:val="en-GB"/>
        </w:rPr>
        <w:t>QUESTIONNAIRE</w:t>
      </w:r>
    </w:p>
    <w:bookmarkEnd w:id="0"/>
    <w:p w14:paraId="77EB16A3" w14:textId="77777777" w:rsidR="004C0520" w:rsidRPr="00FE63CE" w:rsidRDefault="004C0520" w:rsidP="000E0826">
      <w:pPr>
        <w:contextualSpacing/>
        <w:jc w:val="center"/>
        <w:rPr>
          <w:rFonts w:ascii="Arial" w:hAnsi="Arial" w:cs="Arial"/>
          <w:b/>
          <w:lang w:val="en-GB"/>
        </w:rPr>
      </w:pPr>
    </w:p>
    <w:p w14:paraId="10D06B32" w14:textId="77777777" w:rsidR="00FA1CEA" w:rsidRPr="00FE63CE" w:rsidRDefault="00FA1CEA" w:rsidP="005B5D1A">
      <w:pPr>
        <w:contextualSpacing/>
        <w:rPr>
          <w:rFonts w:ascii="Arial" w:hAnsi="Arial" w:cs="Arial"/>
          <w:b/>
          <w:u w:val="single"/>
          <w:lang w:val="en-GB"/>
        </w:rPr>
      </w:pPr>
    </w:p>
    <w:p w14:paraId="26AD19EF" w14:textId="77777777" w:rsidR="00FA1CEA" w:rsidRPr="00732818" w:rsidRDefault="00FA1CEA" w:rsidP="000E0826">
      <w:pPr>
        <w:contextualSpacing/>
        <w:rPr>
          <w:rFonts w:ascii="Arial" w:hAnsi="Arial" w:cs="Arial"/>
          <w:i/>
          <w:sz w:val="18"/>
        </w:rPr>
      </w:pPr>
    </w:p>
    <w:p w14:paraId="59C8A536" w14:textId="516103BD" w:rsidR="00181EC1" w:rsidRDefault="001345B9" w:rsidP="00AA3B99">
      <w:pPr>
        <w:tabs>
          <w:tab w:val="left" w:pos="360"/>
          <w:tab w:val="left" w:pos="990"/>
          <w:tab w:val="left" w:pos="3870"/>
          <w:tab w:val="left" w:pos="4230"/>
          <w:tab w:val="left" w:pos="4410"/>
        </w:tabs>
        <w:contextualSpacing/>
        <w:mirrorIndents/>
        <w:rPr>
          <w:rFonts w:ascii="Arial Narrow" w:hAnsi="Arial Narrow" w:cs="Arial"/>
          <w:sz w:val="72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FD7BCF" wp14:editId="4983ADF5">
                <wp:simplePos x="0" y="0"/>
                <wp:positionH relativeFrom="column">
                  <wp:posOffset>3189249</wp:posOffset>
                </wp:positionH>
                <wp:positionV relativeFrom="paragraph">
                  <wp:posOffset>307603</wp:posOffset>
                </wp:positionV>
                <wp:extent cx="1952625" cy="301083"/>
                <wp:effectExtent l="0" t="0" r="0" b="381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3010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72D512" w14:textId="77777777" w:rsidR="00DF4407" w:rsidRDefault="00DF4407">
                            <w:r>
                              <w:t xml:space="preserve">  Day </w:t>
                            </w:r>
                            <w:r>
                              <w:tab/>
                              <w:t xml:space="preserve">         Month         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FD7B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1.1pt;margin-top:24.2pt;width:153.75pt;height:23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" filled="f" stroked="f">
                <v:textbox>
                  <w:txbxContent>
                    <w:p w14:paraId="4872D512" w14:textId="77777777" w:rsidR="00DF4407" w:rsidRDefault="00DF4407">
                      <w:r>
                        <w:t xml:space="preserve">  Day </w:t>
                      </w:r>
                      <w:r>
                        <w:tab/>
                        <w:t xml:space="preserve">         Month         Year</w:t>
                      </w:r>
                    </w:p>
                  </w:txbxContent>
                </v:textbox>
              </v:shape>
            </w:pict>
          </mc:Fallback>
        </mc:AlternateContent>
      </w:r>
      <w:r w:rsidR="00FA1CEA" w:rsidRPr="00181EC1">
        <w:rPr>
          <w:rFonts w:ascii="Arial" w:hAnsi="Arial" w:cs="Arial"/>
          <w:sz w:val="20"/>
        </w:rPr>
        <w:t>ID</w:t>
      </w:r>
      <w:r w:rsidR="00FA1CEA" w:rsidRPr="00181EC1">
        <w:rPr>
          <w:rFonts w:ascii="Arial" w:hAnsi="Arial" w:cs="Arial"/>
          <w:sz w:val="20"/>
        </w:rPr>
        <w:tab/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181EC1">
        <w:rPr>
          <w:rFonts w:ascii="Arial" w:hAnsi="Arial" w:cs="Arial"/>
          <w:sz w:val="56"/>
        </w:rPr>
        <w:tab/>
      </w:r>
      <w:r w:rsidR="00181EC1">
        <w:rPr>
          <w:rFonts w:ascii="Arial" w:hAnsi="Arial" w:cs="Arial"/>
          <w:sz w:val="56"/>
        </w:rPr>
        <w:tab/>
      </w:r>
      <w:r w:rsidR="00181EC1">
        <w:rPr>
          <w:rFonts w:ascii="Arial" w:hAnsi="Arial" w:cs="Arial"/>
          <w:sz w:val="56"/>
        </w:rPr>
        <w:tab/>
      </w:r>
      <w:r w:rsidR="00FA1CEA" w:rsidRPr="00181EC1">
        <w:rPr>
          <w:rFonts w:ascii="Arial" w:hAnsi="Arial" w:cs="Arial"/>
          <w:sz w:val="20"/>
        </w:rPr>
        <w:t xml:space="preserve"> Date: 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Aparajita" w:hAnsi="Aparajita" w:cs="Aparajita"/>
          <w:sz w:val="56"/>
        </w:rPr>
        <w:t>/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Aparajita" w:hAnsi="Aparajita" w:cs="Aparajita"/>
          <w:sz w:val="56"/>
        </w:rPr>
        <w:t>/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  <w:r w:rsidR="000E0826" w:rsidRPr="00181EC1">
        <w:rPr>
          <w:rFonts w:ascii="Wingdings 2" w:eastAsia="Wingdings 2" w:hAnsi="Wingdings 2" w:cs="Wingdings 2"/>
          <w:sz w:val="56"/>
        </w:rPr>
        <w:t></w:t>
      </w:r>
    </w:p>
    <w:p w14:paraId="0176FC16" w14:textId="77777777" w:rsidR="00B12E29" w:rsidRPr="00B12E29" w:rsidRDefault="00B12E29" w:rsidP="00B12E29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  <w:sz w:val="6"/>
        </w:rPr>
      </w:pPr>
    </w:p>
    <w:p w14:paraId="4CB187F2" w14:textId="77777777" w:rsidR="00E84252" w:rsidRDefault="00A15998" w:rsidP="00B12E29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CREENING</w:t>
      </w:r>
      <w:r w:rsidR="000A30F1">
        <w:rPr>
          <w:rFonts w:ascii="Arial" w:hAnsi="Arial" w:cs="Arial"/>
          <w:b/>
        </w:rPr>
        <w:t xml:space="preserve"> FOR INTERVIEW</w:t>
      </w:r>
    </w:p>
    <w:p w14:paraId="51B93258" w14:textId="77777777" w:rsidR="00F86CDE" w:rsidRPr="00370450" w:rsidRDefault="00F86CDE" w:rsidP="00F86CDE">
      <w:pPr>
        <w:pStyle w:val="ListParagraph"/>
        <w:tabs>
          <w:tab w:val="left" w:pos="450"/>
          <w:tab w:val="left" w:pos="990"/>
          <w:tab w:val="left" w:pos="5400"/>
        </w:tabs>
        <w:ind w:left="630"/>
        <w:rPr>
          <w:rFonts w:ascii="Arial" w:hAnsi="Arial" w:cs="Arial"/>
          <w:b/>
        </w:rPr>
      </w:pPr>
    </w:p>
    <w:p w14:paraId="48CD40B2" w14:textId="77777777" w:rsidR="00F86CDE" w:rsidRDefault="00F86CDE" w:rsidP="00B12E29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</w:rPr>
      </w:pPr>
    </w:p>
    <w:p w14:paraId="0537C7A2" w14:textId="77777777" w:rsidR="00FA1CEA" w:rsidRPr="00732818" w:rsidRDefault="00732818" w:rsidP="00B12E29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</w:rPr>
      </w:pPr>
      <w:r w:rsidRPr="00732818">
        <w:rPr>
          <w:rFonts w:ascii="Arial" w:hAnsi="Arial" w:cs="Arial"/>
          <w:b/>
        </w:rPr>
        <w:t>SOCIO DEMOGRAPHIC HISTORY</w:t>
      </w:r>
    </w:p>
    <w:tbl>
      <w:tblPr>
        <w:tblStyle w:val="TableGrid"/>
        <w:tblW w:w="96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5"/>
        <w:gridCol w:w="2282"/>
      </w:tblGrid>
      <w:tr w:rsidR="00E84252" w:rsidRPr="00181EC1" w14:paraId="5D249729" w14:textId="77777777" w:rsidTr="00A773B7">
        <w:trPr>
          <w:trHeight w:val="539"/>
        </w:trPr>
        <w:tc>
          <w:tcPr>
            <w:tcW w:w="7385" w:type="dxa"/>
            <w:vAlign w:val="center"/>
          </w:tcPr>
          <w:p w14:paraId="47F23298" w14:textId="77777777" w:rsidR="00E84252" w:rsidRPr="00CD0995" w:rsidRDefault="00E84252" w:rsidP="00CD0995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282" w:type="dxa"/>
          </w:tcPr>
          <w:p w14:paraId="318BD985" w14:textId="77777777" w:rsidR="00E84252" w:rsidRDefault="00E84252" w:rsidP="000E0826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0A30F1" w:rsidRPr="00181EC1" w14:paraId="22CA7D2A" w14:textId="77777777" w:rsidTr="00CD0995">
        <w:trPr>
          <w:trHeight w:val="539"/>
        </w:trPr>
        <w:tc>
          <w:tcPr>
            <w:tcW w:w="7385" w:type="dxa"/>
            <w:vAlign w:val="center"/>
          </w:tcPr>
          <w:p w14:paraId="5FC7E38C" w14:textId="77777777" w:rsidR="000A30F1" w:rsidRPr="00CD0995" w:rsidRDefault="000A30F1" w:rsidP="00CD0995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" w:name="_Hlk38524594"/>
            <w:r w:rsidRPr="00CD0995">
              <w:rPr>
                <w:rFonts w:ascii="Arial" w:hAnsi="Arial" w:cs="Arial"/>
                <w:sz w:val="20"/>
              </w:rPr>
              <w:t>What is your age?......................................................</w:t>
            </w:r>
          </w:p>
        </w:tc>
        <w:tc>
          <w:tcPr>
            <w:tcW w:w="2282" w:type="dxa"/>
          </w:tcPr>
          <w:p w14:paraId="12716208" w14:textId="77777777" w:rsidR="000A30F1" w:rsidRPr="00A773B7" w:rsidRDefault="000A30F1" w:rsidP="000A30F1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</w:p>
        </w:tc>
      </w:tr>
      <w:bookmarkEnd w:id="1"/>
      <w:tr w:rsidR="000A30F1" w:rsidRPr="00181EC1" w14:paraId="518A5FD7" w14:textId="77777777" w:rsidTr="00A773B7">
        <w:trPr>
          <w:trHeight w:val="575"/>
        </w:trPr>
        <w:tc>
          <w:tcPr>
            <w:tcW w:w="7385" w:type="dxa"/>
          </w:tcPr>
          <w:p w14:paraId="4D3066D5" w14:textId="77777777" w:rsidR="000A30F1" w:rsidRDefault="000A30F1" w:rsidP="000A30F1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630"/>
              <w:rPr>
                <w:rFonts w:ascii="Arial" w:hAnsi="Arial" w:cs="Arial"/>
                <w:sz w:val="20"/>
              </w:rPr>
            </w:pPr>
          </w:p>
          <w:p w14:paraId="54E5EA85" w14:textId="77777777" w:rsidR="000A30F1" w:rsidRPr="00181EC1" w:rsidRDefault="000A30F1" w:rsidP="00CD0995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at is the participant’ sex</w:t>
            </w:r>
            <w:r w:rsidRPr="00181EC1">
              <w:rPr>
                <w:rFonts w:ascii="Arial" w:hAnsi="Arial" w:cs="Arial"/>
                <w:sz w:val="20"/>
              </w:rPr>
              <w:t>?.......................</w:t>
            </w:r>
          </w:p>
        </w:tc>
        <w:tc>
          <w:tcPr>
            <w:tcW w:w="2282" w:type="dxa"/>
          </w:tcPr>
          <w:p w14:paraId="1362D4CC" w14:textId="77777777" w:rsidR="000A30F1" w:rsidRPr="000F4D83" w:rsidRDefault="000A30F1" w:rsidP="000A30F1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170702" w:rsidRPr="00181EC1" w14:paraId="2DE7D828" w14:textId="77777777" w:rsidTr="00A773B7">
        <w:trPr>
          <w:trHeight w:val="575"/>
        </w:trPr>
        <w:tc>
          <w:tcPr>
            <w:tcW w:w="7385" w:type="dxa"/>
          </w:tcPr>
          <w:p w14:paraId="70B2C4A9" w14:textId="0A660E87" w:rsidR="00170702" w:rsidRDefault="009F21F5" w:rsidP="00170702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female </w:t>
            </w:r>
            <w:r w:rsidR="00CF25A7">
              <w:rPr>
                <w:rFonts w:ascii="Arial" w:hAnsi="Arial" w:cs="Arial"/>
                <w:sz w:val="20"/>
              </w:rPr>
              <w:t xml:space="preserve">what is the </w:t>
            </w:r>
            <w:r w:rsidR="007A564B">
              <w:rPr>
                <w:rFonts w:ascii="Arial" w:hAnsi="Arial" w:cs="Arial"/>
                <w:sz w:val="20"/>
              </w:rPr>
              <w:t>pregnancy</w:t>
            </w:r>
            <w:r w:rsidR="00170702">
              <w:rPr>
                <w:rFonts w:ascii="Arial" w:hAnsi="Arial" w:cs="Arial"/>
                <w:sz w:val="20"/>
              </w:rPr>
              <w:t xml:space="preserve">/breastfeeding woman status of the participant </w:t>
            </w:r>
          </w:p>
          <w:p w14:paraId="4BC66638" w14:textId="77777777" w:rsidR="00170702" w:rsidRDefault="00170702" w:rsidP="000A30F1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630"/>
              <w:rPr>
                <w:rFonts w:ascii="Arial" w:hAnsi="Arial" w:cs="Arial"/>
                <w:sz w:val="20"/>
              </w:rPr>
            </w:pPr>
          </w:p>
        </w:tc>
        <w:tc>
          <w:tcPr>
            <w:tcW w:w="2282" w:type="dxa"/>
          </w:tcPr>
          <w:p w14:paraId="29D40A4E" w14:textId="77777777" w:rsidR="00D231F0" w:rsidRDefault="00170702" w:rsidP="000A30F1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 w:rsidR="00D231F0">
              <w:rPr>
                <w:rFonts w:ascii="Arial" w:hAnsi="Arial" w:cs="Arial"/>
                <w:sz w:val="20"/>
                <w:szCs w:val="20"/>
              </w:rPr>
              <w:t xml:space="preserve">Pregnant </w:t>
            </w:r>
          </w:p>
          <w:p w14:paraId="6D46CF53" w14:textId="77777777" w:rsidR="00170702" w:rsidRDefault="00170702" w:rsidP="000A30F1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 w:rsidR="00D231F0">
              <w:rPr>
                <w:rFonts w:ascii="Arial" w:hAnsi="Arial" w:cs="Arial"/>
                <w:sz w:val="20"/>
                <w:szCs w:val="20"/>
              </w:rPr>
              <w:t>Not Pregnant</w:t>
            </w:r>
          </w:p>
          <w:p w14:paraId="0337FE7A" w14:textId="12B756E0" w:rsidR="00D231F0" w:rsidRDefault="00D231F0" w:rsidP="000A30F1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>
              <w:rPr>
                <w:rFonts w:ascii="Arial" w:hAnsi="Arial" w:cs="Arial"/>
                <w:sz w:val="20"/>
                <w:szCs w:val="20"/>
              </w:rPr>
              <w:t>Breastfeeding</w:t>
            </w:r>
          </w:p>
          <w:p w14:paraId="154C5F11" w14:textId="689A70F7" w:rsidR="00D231F0" w:rsidRPr="00AA3B99" w:rsidRDefault="00D231F0" w:rsidP="000A30F1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Wingdings 2" w:eastAsia="Wingdings 2" w:hAnsi="Wingdings 2" w:cs="Wingdings 2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  <w:szCs w:val="72"/>
              </w:rPr>
              <w:sym w:font="Wingdings 2" w:char="F02A"/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A30F1" w:rsidRPr="00181EC1" w14:paraId="1D2D1EE0" w14:textId="77777777" w:rsidTr="00A773B7">
        <w:trPr>
          <w:trHeight w:val="575"/>
        </w:trPr>
        <w:tc>
          <w:tcPr>
            <w:tcW w:w="7385" w:type="dxa"/>
          </w:tcPr>
          <w:p w14:paraId="4A4E99C7" w14:textId="11D94394" w:rsidR="00B64201" w:rsidRPr="000B7238" w:rsidRDefault="00B64201" w:rsidP="000B7238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810"/>
              <w:rPr>
                <w:rFonts w:ascii="Arial" w:hAnsi="Arial" w:cs="Arial"/>
                <w:sz w:val="20"/>
              </w:rPr>
            </w:pPr>
          </w:p>
          <w:p w14:paraId="448B8AC1" w14:textId="200BBEC2" w:rsidR="000A30F1" w:rsidRDefault="000A30F1" w:rsidP="00170702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2EE46ED4">
              <w:rPr>
                <w:rFonts w:ascii="Arial" w:hAnsi="Arial" w:cs="Arial"/>
                <w:sz w:val="20"/>
                <w:szCs w:val="20"/>
              </w:rPr>
              <w:t>In wh</w:t>
            </w:r>
            <w:r w:rsidR="00177CB0" w:rsidRPr="2EE46ED4">
              <w:rPr>
                <w:rFonts w:ascii="Arial" w:hAnsi="Arial" w:cs="Arial"/>
                <w:sz w:val="20"/>
                <w:szCs w:val="20"/>
              </w:rPr>
              <w:t>ich</w:t>
            </w:r>
            <w:r w:rsidRPr="2EE46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7CB0" w:rsidRPr="2EE46ED4">
              <w:rPr>
                <w:rFonts w:ascii="Arial" w:hAnsi="Arial" w:cs="Arial"/>
                <w:sz w:val="20"/>
                <w:szCs w:val="20"/>
              </w:rPr>
              <w:t>district</w:t>
            </w:r>
            <w:r w:rsidRPr="2EE46ED4">
              <w:rPr>
                <w:rFonts w:ascii="Arial" w:hAnsi="Arial" w:cs="Arial"/>
                <w:sz w:val="20"/>
                <w:szCs w:val="20"/>
              </w:rPr>
              <w:t xml:space="preserve"> are you currently located?</w:t>
            </w:r>
          </w:p>
          <w:p w14:paraId="3856EB2D" w14:textId="77777777" w:rsidR="00177CB0" w:rsidRDefault="00177CB0" w:rsidP="00CD0995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7988E7C0" w14:textId="77777777" w:rsidR="00177CB0" w:rsidRDefault="00177CB0" w:rsidP="00170702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2EE46ED4">
              <w:rPr>
                <w:rFonts w:ascii="Arial" w:hAnsi="Arial" w:cs="Arial"/>
                <w:sz w:val="20"/>
                <w:szCs w:val="20"/>
              </w:rPr>
              <w:t>In which traditional authority in Malawi are you currently located</w:t>
            </w:r>
          </w:p>
          <w:p w14:paraId="142F98C1" w14:textId="77777777" w:rsidR="0024135C" w:rsidRPr="008C54AF" w:rsidRDefault="0024135C" w:rsidP="008C54A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282" w:type="dxa"/>
          </w:tcPr>
          <w:p w14:paraId="2872651E" w14:textId="77777777" w:rsidR="00B64201" w:rsidRDefault="00B64201" w:rsidP="006C4277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</w:rPr>
            </w:pPr>
          </w:p>
          <w:p w14:paraId="0C1F05C5" w14:textId="11F3DD4E" w:rsidR="000A30F1" w:rsidRDefault="000A30F1" w:rsidP="00EF1617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0A30F1" w:rsidRPr="00181EC1" w14:paraId="4CF15652" w14:textId="77777777" w:rsidTr="00A773B7">
        <w:trPr>
          <w:trHeight w:val="575"/>
        </w:trPr>
        <w:tc>
          <w:tcPr>
            <w:tcW w:w="7385" w:type="dxa"/>
          </w:tcPr>
          <w:p w14:paraId="67064137" w14:textId="749A8EE4" w:rsidR="000A30F1" w:rsidRPr="00181EC1" w:rsidRDefault="008C54AF" w:rsidP="00170702">
            <w:pPr>
              <w:pStyle w:val="ListParagraph"/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2EE46ED4">
              <w:rPr>
                <w:rFonts w:ascii="Arial" w:hAnsi="Arial" w:cs="Arial"/>
                <w:sz w:val="20"/>
                <w:szCs w:val="20"/>
              </w:rPr>
              <w:t>Which Health facility do you normally get your treatment</w:t>
            </w:r>
            <w:r w:rsidR="000A30F1" w:rsidRPr="2EE46ED4">
              <w:rPr>
                <w:rFonts w:ascii="Arial" w:hAnsi="Arial" w:cs="Arial"/>
                <w:sz w:val="20"/>
                <w:szCs w:val="20"/>
              </w:rPr>
              <w:t>?.......................</w:t>
            </w:r>
          </w:p>
          <w:p w14:paraId="7600C843" w14:textId="77777777" w:rsidR="000A30F1" w:rsidRPr="00181EC1" w:rsidRDefault="000A30F1" w:rsidP="000A30F1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282" w:type="dxa"/>
            <w:vAlign w:val="center"/>
          </w:tcPr>
          <w:p w14:paraId="170F9C71" w14:textId="77777777" w:rsidR="000A30F1" w:rsidRPr="00DF11C1" w:rsidRDefault="000A30F1" w:rsidP="000A30F1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spacing w:line="276" w:lineRule="auto"/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____________</w:t>
            </w:r>
          </w:p>
        </w:tc>
      </w:tr>
    </w:tbl>
    <w:p w14:paraId="61895543" w14:textId="77777777" w:rsidR="00A26549" w:rsidRDefault="00A26549" w:rsidP="000E0826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  <w:sz w:val="20"/>
        </w:rPr>
      </w:pPr>
    </w:p>
    <w:p w14:paraId="4082D153" w14:textId="5468F88F" w:rsidR="008C54AF" w:rsidRDefault="000434A6" w:rsidP="000E0826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</w:rPr>
      </w:pPr>
      <w:r w:rsidRPr="000434A6">
        <w:rPr>
          <w:rFonts w:ascii="Arial" w:hAnsi="Arial" w:cs="Arial"/>
          <w:b/>
        </w:rPr>
        <w:t xml:space="preserve">HISTORY OF </w:t>
      </w:r>
      <w:r w:rsidR="00FF7F62">
        <w:rPr>
          <w:rFonts w:ascii="Arial" w:hAnsi="Arial" w:cs="Arial"/>
          <w:b/>
        </w:rPr>
        <w:t xml:space="preserve">COVID 19 </w:t>
      </w:r>
      <w:r w:rsidRPr="000434A6">
        <w:rPr>
          <w:rFonts w:ascii="Arial" w:hAnsi="Arial" w:cs="Arial"/>
          <w:b/>
        </w:rPr>
        <w:t>SYMPTOMS</w:t>
      </w:r>
    </w:p>
    <w:tbl>
      <w:tblPr>
        <w:tblStyle w:val="TableGrid1"/>
        <w:tblW w:w="96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5"/>
        <w:gridCol w:w="2197"/>
      </w:tblGrid>
      <w:tr w:rsidR="008C54AF" w:rsidRPr="008C54AF" w14:paraId="01DB473A" w14:textId="77777777" w:rsidTr="00347B2A">
        <w:trPr>
          <w:trHeight w:val="70"/>
        </w:trPr>
        <w:tc>
          <w:tcPr>
            <w:tcW w:w="9672" w:type="dxa"/>
            <w:gridSpan w:val="2"/>
            <w:vAlign w:val="center"/>
          </w:tcPr>
          <w:p w14:paraId="75A53A49" w14:textId="5714529F" w:rsidR="008C54AF" w:rsidRPr="008C54AF" w:rsidRDefault="008C54AF" w:rsidP="00170702">
            <w:pPr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In the past two weeks, have you been sick or </w:t>
            </w:r>
            <w:r w:rsidR="252729C2" w:rsidRPr="4F933908">
              <w:rPr>
                <w:rFonts w:ascii="Arial" w:hAnsi="Arial" w:cs="Arial"/>
                <w:sz w:val="20"/>
                <w:szCs w:val="20"/>
              </w:rPr>
              <w:t>just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 not feeling well            </w:t>
            </w:r>
            <w:r w:rsidRPr="4F933908">
              <w:rPr>
                <w:rFonts w:ascii="Wingdings 2" w:eastAsia="Wingdings 2" w:hAnsi="Wingdings 2" w:cs="Wingdings 2"/>
                <w:sz w:val="56"/>
                <w:szCs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4F933908">
              <w:rPr>
                <w:rFonts w:ascii="Wingdings 2" w:eastAsia="Wingdings 2" w:hAnsi="Wingdings 2" w:cs="Wingdings 2"/>
                <w:sz w:val="56"/>
                <w:szCs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EB9FA41" w14:textId="77777777" w:rsidR="008C54AF" w:rsidRPr="008C54AF" w:rsidRDefault="008C54AF" w:rsidP="008C54A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1FC273A5" w14:textId="1A77B56A" w:rsidR="008C54AF" w:rsidRPr="008C54AF" w:rsidRDefault="008C54AF" w:rsidP="00170702">
            <w:pPr>
              <w:numPr>
                <w:ilvl w:val="0"/>
                <w:numId w:val="28"/>
              </w:num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2EE46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5DACA8CC" w:rsidRPr="2EE46ED4">
              <w:rPr>
                <w:rFonts w:ascii="Arial" w:hAnsi="Arial" w:cs="Arial"/>
                <w:sz w:val="20"/>
                <w:szCs w:val="20"/>
              </w:rPr>
              <w:t>Have you had any of the following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A564B">
              <w:rPr>
                <w:rFonts w:ascii="Arial" w:hAnsi="Arial" w:cs="Arial"/>
                <w:sz w:val="20"/>
                <w:szCs w:val="20"/>
              </w:rPr>
              <w:t xml:space="preserve">new </w:t>
            </w:r>
            <w:r w:rsidRPr="008C54AF">
              <w:rPr>
                <w:rFonts w:ascii="Arial" w:hAnsi="Arial" w:cs="Arial"/>
                <w:sz w:val="20"/>
                <w:szCs w:val="20"/>
              </w:rPr>
              <w:t>signs and symptoms</w:t>
            </w:r>
            <w:r w:rsidR="007A564B">
              <w:rPr>
                <w:rFonts w:ascii="Arial" w:hAnsi="Arial" w:cs="Arial"/>
                <w:sz w:val="20"/>
                <w:szCs w:val="20"/>
              </w:rPr>
              <w:t xml:space="preserve"> in the past two weeks</w:t>
            </w:r>
            <w:r w:rsidR="52EA5241" w:rsidRPr="2EE46ED4">
              <w:rPr>
                <w:rFonts w:ascii="Arial" w:hAnsi="Arial" w:cs="Arial"/>
                <w:sz w:val="20"/>
                <w:szCs w:val="20"/>
              </w:rPr>
              <w:t>?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C54AF" w:rsidRPr="008C54AF" w14:paraId="146C9397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54483E15" w14:textId="7D775FE6" w:rsidR="008C54AF" w:rsidRPr="008C54AF" w:rsidRDefault="008C54AF" w:rsidP="008C54A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 w:rsidRPr="008C54AF">
              <w:rPr>
                <w:rFonts w:ascii="Arial" w:hAnsi="Arial" w:cs="Arial"/>
                <w:sz w:val="20"/>
                <w:szCs w:val="20"/>
              </w:rPr>
              <w:t>a:</w:t>
            </w:r>
            <w:r w:rsidRPr="008C54AF">
              <w:t xml:space="preserve"> 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Fever or feeling feverish?.........................................................      </w:t>
            </w:r>
          </w:p>
        </w:tc>
        <w:tc>
          <w:tcPr>
            <w:tcW w:w="2197" w:type="dxa"/>
          </w:tcPr>
          <w:p w14:paraId="72828671" w14:textId="77777777" w:rsidR="008C54AF" w:rsidRPr="008C54AF" w:rsidRDefault="008C54AF" w:rsidP="008C54AF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C54AF" w:rsidRPr="008C54AF" w14:paraId="72D27F7E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2466C91F" w14:textId="67A6E3D4" w:rsidR="008C54AF" w:rsidRPr="008C54AF" w:rsidRDefault="008C54AF" w:rsidP="008C54A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 w:rsidR="004F34E2">
              <w:rPr>
                <w:rFonts w:ascii="Arial" w:hAnsi="Arial" w:cs="Arial"/>
                <w:sz w:val="20"/>
                <w:szCs w:val="20"/>
              </w:rPr>
              <w:t>b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Persistent Cough?...........................................................................          </w:t>
            </w:r>
          </w:p>
        </w:tc>
        <w:tc>
          <w:tcPr>
            <w:tcW w:w="2197" w:type="dxa"/>
          </w:tcPr>
          <w:p w14:paraId="163E65C2" w14:textId="77777777" w:rsidR="008C54AF" w:rsidRPr="008C54AF" w:rsidRDefault="008C54AF" w:rsidP="008C54AF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060E14ED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6B2AD8E9" w14:textId="087F1DCD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Headache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?...........................................................................          </w:t>
            </w:r>
          </w:p>
        </w:tc>
        <w:tc>
          <w:tcPr>
            <w:tcW w:w="2197" w:type="dxa"/>
          </w:tcPr>
          <w:p w14:paraId="65D0605F" w14:textId="2E7A9E42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744FE57A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1071F193" w14:textId="0FA6F686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lastRenderedPageBreak/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C54AF">
              <w:rPr>
                <w:rFonts w:ascii="Arial" w:hAnsi="Arial" w:cs="Arial"/>
                <w:sz w:val="20"/>
                <w:szCs w:val="20"/>
              </w:rPr>
              <w:t>:</w:t>
            </w:r>
            <w:r w:rsidRPr="008C54AF">
              <w:t xml:space="preserve"> 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Shortness of breath/difficulty breathing? ………..…………………….         </w:t>
            </w:r>
          </w:p>
        </w:tc>
        <w:tc>
          <w:tcPr>
            <w:tcW w:w="2197" w:type="dxa"/>
          </w:tcPr>
          <w:p w14:paraId="7E4D3DFC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4B982B55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3823801E" w14:textId="134C3D3D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C54AF">
              <w:rPr>
                <w:rFonts w:ascii="Arial" w:hAnsi="Arial" w:cs="Arial"/>
                <w:sz w:val="20"/>
                <w:szCs w:val="20"/>
              </w:rPr>
              <w:t>:</w:t>
            </w:r>
            <w:r w:rsidRPr="008C54AF">
              <w:t xml:space="preserve"> 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Runny or stuffy nose? ………..…………………….         </w:t>
            </w:r>
          </w:p>
        </w:tc>
        <w:tc>
          <w:tcPr>
            <w:tcW w:w="2197" w:type="dxa"/>
          </w:tcPr>
          <w:p w14:paraId="44F6D00C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6C4DB531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27C346F4" w14:textId="6ED5F65E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Sore throat?..............................................................................                  </w:t>
            </w:r>
          </w:p>
        </w:tc>
        <w:tc>
          <w:tcPr>
            <w:tcW w:w="2197" w:type="dxa"/>
          </w:tcPr>
          <w:p w14:paraId="0985C7C6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4F7DACA5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7C2D16D4" w14:textId="2159709B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8C54AF">
              <w:rPr>
                <w:rFonts w:ascii="Arial" w:hAnsi="Arial" w:cs="Arial"/>
                <w:sz w:val="20"/>
                <w:szCs w:val="20"/>
              </w:rPr>
              <w:t>:</w:t>
            </w:r>
            <w:r w:rsidRPr="008C54AF">
              <w:t xml:space="preserve"> Diarrhea?……………………………………….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 .............................................       </w:t>
            </w:r>
          </w:p>
        </w:tc>
        <w:tc>
          <w:tcPr>
            <w:tcW w:w="2197" w:type="dxa"/>
          </w:tcPr>
          <w:p w14:paraId="68D1B0EF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0E1F4196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23551E65" w14:textId="7F41B8E8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Muscle body aches? ………………………………………………….      </w:t>
            </w:r>
          </w:p>
        </w:tc>
        <w:tc>
          <w:tcPr>
            <w:tcW w:w="2197" w:type="dxa"/>
          </w:tcPr>
          <w:p w14:paraId="137BC41D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328767EB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6023E20B" w14:textId="175F8AE1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Lethargy/tiredness………………………………………………………….  </w:t>
            </w:r>
          </w:p>
        </w:tc>
        <w:tc>
          <w:tcPr>
            <w:tcW w:w="2197" w:type="dxa"/>
          </w:tcPr>
          <w:p w14:paraId="5BA3B5EF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E2" w:rsidRPr="008C54AF" w14:paraId="2F257BC9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0FAA70E6" w14:textId="475F911C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Loss of smell/taste…………………………………………………………       </w:t>
            </w:r>
          </w:p>
        </w:tc>
        <w:tc>
          <w:tcPr>
            <w:tcW w:w="2197" w:type="dxa"/>
          </w:tcPr>
          <w:p w14:paraId="18B9E8D2" w14:textId="77777777" w:rsidR="004F34E2" w:rsidRPr="008C54AF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C03DC" w:rsidRPr="008C54AF" w14:paraId="7FCB241F" w14:textId="77777777" w:rsidTr="00347B2A">
        <w:trPr>
          <w:trHeight w:val="70"/>
        </w:trPr>
        <w:tc>
          <w:tcPr>
            <w:tcW w:w="7475" w:type="dxa"/>
            <w:vAlign w:val="center"/>
          </w:tcPr>
          <w:p w14:paraId="4C0A8A09" w14:textId="40728A5F" w:rsidR="001C03DC" w:rsidRPr="008C54AF" w:rsidRDefault="001C03DC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8C54A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736577">
              <w:rPr>
                <w:rFonts w:ascii="Arial" w:hAnsi="Arial" w:cs="Arial"/>
                <w:sz w:val="20"/>
                <w:szCs w:val="20"/>
              </w:rPr>
              <w:t>8k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Chills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…………………………………………………………       </w:t>
            </w:r>
          </w:p>
        </w:tc>
        <w:tc>
          <w:tcPr>
            <w:tcW w:w="2197" w:type="dxa"/>
          </w:tcPr>
          <w:p w14:paraId="4B5E6811" w14:textId="7E0BE732" w:rsidR="001C03DC" w:rsidRPr="008C54AF" w:rsidRDefault="001C03DC" w:rsidP="001C03D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Yes</w:t>
            </w:r>
            <w:r w:rsidRPr="008C54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54AF">
              <w:rPr>
                <w:rFonts w:ascii="Wingdings 2" w:eastAsia="Wingdings 2" w:hAnsi="Wingdings 2" w:cs="Wingdings 2"/>
                <w:sz w:val="56"/>
              </w:rPr>
              <w:t></w:t>
            </w:r>
            <w:r w:rsidRPr="008C54A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tbl>
      <w:tblPr>
        <w:tblStyle w:val="TableGrid"/>
        <w:tblW w:w="96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7"/>
      </w:tblGrid>
      <w:tr w:rsidR="00EF56AA" w:rsidRPr="00181EC1" w14:paraId="3D3ACFFC" w14:textId="77777777" w:rsidTr="0051010B">
        <w:trPr>
          <w:trHeight w:val="2520"/>
        </w:trPr>
        <w:tc>
          <w:tcPr>
            <w:tcW w:w="9667" w:type="dxa"/>
            <w:vAlign w:val="center"/>
          </w:tcPr>
          <w:p w14:paraId="2F35B233" w14:textId="324B579F" w:rsidR="00C138AE" w:rsidRPr="00423913" w:rsidRDefault="001C03DC" w:rsidP="00C138AE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</w:rPr>
            </w:pPr>
            <w:r w:rsidRPr="00423913">
              <w:rPr>
                <w:rFonts w:ascii="Arial" w:hAnsi="Arial" w:cs="Arial"/>
              </w:rPr>
              <w:t xml:space="preserve">               </w:t>
            </w:r>
            <w:r w:rsidR="008A39D1">
              <w:rPr>
                <w:rFonts w:ascii="Arial" w:hAnsi="Arial" w:cs="Arial"/>
              </w:rPr>
              <w:t>8</w:t>
            </w:r>
            <w:r w:rsidR="00736577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 xml:space="preserve">: </w:t>
            </w:r>
            <w:r w:rsidRPr="008C54AF">
              <w:rPr>
                <w:rFonts w:ascii="Arial" w:hAnsi="Arial" w:cs="Arial"/>
                <w:sz w:val="20"/>
                <w:szCs w:val="20"/>
              </w:rPr>
              <w:t xml:space="preserve">Other Respiratory </w:t>
            </w:r>
            <w:proofErr w:type="gramStart"/>
            <w:r w:rsidRPr="008C54AF">
              <w:rPr>
                <w:rFonts w:ascii="Arial" w:hAnsi="Arial" w:cs="Arial"/>
                <w:sz w:val="20"/>
                <w:szCs w:val="20"/>
              </w:rPr>
              <w:t>Symptoms  _</w:t>
            </w:r>
            <w:proofErr w:type="gramEnd"/>
            <w:r w:rsidRPr="008C54AF">
              <w:rPr>
                <w:rFonts w:ascii="Arial" w:hAnsi="Arial" w:cs="Arial"/>
                <w:sz w:val="20"/>
                <w:szCs w:val="20"/>
              </w:rPr>
              <w:t>_____________________</w:t>
            </w:r>
          </w:p>
          <w:tbl>
            <w:tblPr>
              <w:tblStyle w:val="TableGrid"/>
              <w:tblW w:w="96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65"/>
              <w:gridCol w:w="3002"/>
            </w:tblGrid>
            <w:tr w:rsidR="00C138AE" w:rsidRPr="00C138AE" w14:paraId="48D6430A" w14:textId="77777777" w:rsidTr="00347B2A">
              <w:trPr>
                <w:trHeight w:val="539"/>
              </w:trPr>
              <w:tc>
                <w:tcPr>
                  <w:tcW w:w="6665" w:type="dxa"/>
                  <w:vAlign w:val="center"/>
                </w:tcPr>
                <w:p w14:paraId="3A020899" w14:textId="2D2575F8" w:rsidR="00C138AE" w:rsidRPr="00C138AE" w:rsidRDefault="00C138AE" w:rsidP="00423913">
                  <w:pPr>
                    <w:numPr>
                      <w:ilvl w:val="0"/>
                      <w:numId w:val="45"/>
                    </w:num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>Did any of these symptoms cause you to go to the hospital</w:t>
                  </w:r>
                  <w:r w:rsidR="00426C8E">
                    <w:rPr>
                      <w:rFonts w:ascii="Arial" w:hAnsi="Arial" w:cs="Arial"/>
                      <w:sz w:val="20"/>
                      <w:szCs w:val="20"/>
                    </w:rPr>
                    <w:t xml:space="preserve">/health </w:t>
                  </w:r>
                  <w:r w:rsidR="00A903D2">
                    <w:rPr>
                      <w:rFonts w:ascii="Arial" w:hAnsi="Arial" w:cs="Arial"/>
                      <w:sz w:val="20"/>
                      <w:szCs w:val="20"/>
                    </w:rPr>
                    <w:t>facility</w:t>
                  </w: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>?</w:t>
                  </w:r>
                </w:p>
              </w:tc>
              <w:tc>
                <w:tcPr>
                  <w:tcW w:w="3002" w:type="dxa"/>
                </w:tcPr>
                <w:p w14:paraId="7B10A6A7" w14:textId="67441601" w:rsidR="00C138AE" w:rsidRPr="00C138AE" w:rsidRDefault="30AA9F84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i/>
                      <w:sz w:val="18"/>
                      <w:szCs w:val="18"/>
                    </w:rPr>
                  </w:pPr>
                  <w:r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="00C138AE" w:rsidRPr="00C138A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736577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C138AE"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C138AE" w:rsidRPr="00C138AE" w14:paraId="79CBF596" w14:textId="77777777" w:rsidTr="00347B2A">
              <w:trPr>
                <w:trHeight w:val="539"/>
              </w:trPr>
              <w:tc>
                <w:tcPr>
                  <w:tcW w:w="6665" w:type="dxa"/>
                  <w:vAlign w:val="center"/>
                </w:tcPr>
                <w:p w14:paraId="5ED69F89" w14:textId="77777777" w:rsidR="00C138AE" w:rsidRPr="00C138AE" w:rsidRDefault="00C138AE" w:rsidP="00423913">
                  <w:pPr>
                    <w:numPr>
                      <w:ilvl w:val="0"/>
                      <w:numId w:val="45"/>
                    </w:num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>Did any of these symptoms cause you to miss work or school?</w:t>
                  </w:r>
                </w:p>
              </w:tc>
              <w:tc>
                <w:tcPr>
                  <w:tcW w:w="3002" w:type="dxa"/>
                </w:tcPr>
                <w:p w14:paraId="6AB340DB" w14:textId="3A0D14E8" w:rsidR="00C138AE" w:rsidRPr="00C138AE" w:rsidRDefault="30AA9F84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i/>
                      <w:sz w:val="18"/>
                      <w:szCs w:val="18"/>
                    </w:rPr>
                  </w:pPr>
                  <w:r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="00C138AE" w:rsidRPr="00C138A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736577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C138AE" w:rsidRPr="2EE46ED4">
                    <w:rPr>
                      <w:rFonts w:ascii="Wingdings 2" w:eastAsia="Wingdings 2" w:hAnsi="Wingdings 2" w:cs="Wingdings 2"/>
                      <w:sz w:val="56"/>
                      <w:szCs w:val="56"/>
                    </w:rPr>
                    <w:t></w:t>
                  </w:r>
                  <w:r w:rsidR="00C138AE" w:rsidRPr="00C138AE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C138AE" w:rsidRPr="00C138AE" w14:paraId="3F6F5A21" w14:textId="77777777" w:rsidTr="00347B2A">
              <w:trPr>
                <w:trHeight w:val="539"/>
              </w:trPr>
              <w:tc>
                <w:tcPr>
                  <w:tcW w:w="6665" w:type="dxa"/>
                  <w:vAlign w:val="center"/>
                </w:tcPr>
                <w:p w14:paraId="20996824" w14:textId="77777777" w:rsidR="00C138AE" w:rsidRPr="00C138AE" w:rsidRDefault="00C138AE" w:rsidP="00423913">
                  <w:pPr>
                    <w:numPr>
                      <w:ilvl w:val="0"/>
                      <w:numId w:val="45"/>
                    </w:num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>How many days since the onset of any of these symptoms (</w:t>
                  </w:r>
                  <w:r w:rsidRPr="2EE46ED4">
                    <w:rPr>
                      <w:rFonts w:ascii="Arial" w:hAnsi="Arial" w:cs="Arial"/>
                      <w:b/>
                      <w:sz w:val="20"/>
                      <w:szCs w:val="20"/>
                    </w:rPr>
                    <w:t>Range 0-14 days)?.........</w:t>
                  </w:r>
                </w:p>
                <w:p w14:paraId="383CEF3E" w14:textId="77777777" w:rsidR="00C138AE" w:rsidRPr="00C138AE" w:rsidRDefault="00C138AE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ind w:left="630"/>
                    <w:contextualSpacing/>
                    <w:rPr>
                      <w:rFonts w:ascii="Arial" w:hAnsi="Arial" w:cs="Arial"/>
                      <w:sz w:val="20"/>
                    </w:rPr>
                  </w:pPr>
                </w:p>
                <w:p w14:paraId="14B2DFEA" w14:textId="45E17941" w:rsidR="00C138AE" w:rsidRPr="00C138AE" w:rsidRDefault="00C138AE" w:rsidP="00423913">
                  <w:pPr>
                    <w:numPr>
                      <w:ilvl w:val="0"/>
                      <w:numId w:val="45"/>
                    </w:num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 xml:space="preserve">Have you had a test for </w:t>
                  </w:r>
                  <w:r w:rsidR="1B1B7A7A" w:rsidRPr="2EE46ED4">
                    <w:rPr>
                      <w:rFonts w:ascii="Arial" w:hAnsi="Arial" w:cs="Arial"/>
                      <w:sz w:val="20"/>
                      <w:szCs w:val="20"/>
                    </w:rPr>
                    <w:t>corona virus</w:t>
                  </w:r>
                  <w:r w:rsidRPr="2EE46ED4">
                    <w:rPr>
                      <w:rFonts w:ascii="Arial" w:hAnsi="Arial" w:cs="Arial"/>
                      <w:sz w:val="20"/>
                      <w:szCs w:val="20"/>
                    </w:rPr>
                    <w:t xml:space="preserve"> in the past two weeks?            </w:t>
                  </w:r>
                </w:p>
                <w:p w14:paraId="2D44C4F0" w14:textId="77777777" w:rsidR="00C138AE" w:rsidRPr="00C138AE" w:rsidRDefault="00C138AE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</w:rPr>
                  </w:pPr>
                </w:p>
              </w:tc>
              <w:tc>
                <w:tcPr>
                  <w:tcW w:w="3002" w:type="dxa"/>
                </w:tcPr>
                <w:p w14:paraId="4243F61E" w14:textId="77777777" w:rsidR="00C138AE" w:rsidRPr="00C138AE" w:rsidRDefault="00C138AE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spacing w:line="276" w:lineRule="auto"/>
                    <w:rPr>
                      <w:rFonts w:ascii="Arial" w:hAnsi="Arial" w:cs="Arial"/>
                      <w:sz w:val="20"/>
                    </w:rPr>
                  </w:pPr>
                  <w:r w:rsidRPr="00C138AE">
                    <w:rPr>
                      <w:rFonts w:ascii="Wingdings 2" w:eastAsia="Wingdings 2" w:hAnsi="Wingdings 2" w:cs="Wingdings 2"/>
                      <w:sz w:val="56"/>
                      <w:szCs w:val="72"/>
                    </w:rPr>
                    <w:sym w:font="Wingdings 2" w:char="F02A"/>
                  </w:r>
                  <w:r w:rsidRPr="00C138AE">
                    <w:rPr>
                      <w:rFonts w:ascii="Wingdings 2" w:eastAsia="Wingdings 2" w:hAnsi="Wingdings 2" w:cs="Wingdings 2"/>
                      <w:sz w:val="56"/>
                      <w:szCs w:val="72"/>
                    </w:rPr>
                    <w:sym w:font="Wingdings 2" w:char="F02A"/>
                  </w:r>
                </w:p>
                <w:p w14:paraId="4445A8F3" w14:textId="77777777" w:rsidR="00C138AE" w:rsidRPr="00C138AE" w:rsidRDefault="00C138AE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</w:rPr>
                  </w:pPr>
                  <w:r w:rsidRPr="00C138AE">
                    <w:rPr>
                      <w:rFonts w:ascii="Arial" w:hAnsi="Arial" w:cs="Arial"/>
                      <w:i/>
                      <w:sz w:val="18"/>
                    </w:rPr>
                    <w:t xml:space="preserve"> </w:t>
                  </w: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 w:rsidRPr="00C138A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C138A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 w:rsidRPr="00C138A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  <w:tr w:rsidR="00862E9C" w:rsidRPr="00C138AE" w14:paraId="1AAD96C5" w14:textId="77777777" w:rsidTr="00347B2A">
              <w:trPr>
                <w:trHeight w:val="539"/>
              </w:trPr>
              <w:tc>
                <w:tcPr>
                  <w:tcW w:w="6665" w:type="dxa"/>
                  <w:vAlign w:val="center"/>
                </w:tcPr>
                <w:p w14:paraId="6F4DCD58" w14:textId="412C9947" w:rsidR="00862E9C" w:rsidRPr="2EE46ED4" w:rsidRDefault="00862E9C">
                  <w:pPr>
                    <w:numPr>
                      <w:ilvl w:val="0"/>
                      <w:numId w:val="45"/>
                    </w:num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If yes what were the test results </w:t>
                  </w:r>
                </w:p>
              </w:tc>
              <w:tc>
                <w:tcPr>
                  <w:tcW w:w="3002" w:type="dxa"/>
                </w:tcPr>
                <w:p w14:paraId="73940926" w14:textId="77777777" w:rsidR="00862E9C" w:rsidRDefault="00366A58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egative</w:t>
                  </w:r>
                  <w:r w:rsidRPr="00C138A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 w:rsidR="002244A3">
                    <w:rPr>
                      <w:rFonts w:ascii="Arial" w:hAnsi="Arial" w:cs="Arial"/>
                      <w:sz w:val="20"/>
                      <w:szCs w:val="20"/>
                    </w:rPr>
                    <w:t>Positive</w:t>
                  </w:r>
                </w:p>
                <w:p w14:paraId="16CB9205" w14:textId="5C5823CB" w:rsidR="002244A3" w:rsidRPr="00423913" w:rsidRDefault="002244A3" w:rsidP="00C138AE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Unknown</w:t>
                  </w:r>
                  <w:r w:rsidRPr="00C138A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C138AE">
                    <w:rPr>
                      <w:rFonts w:ascii="Wingdings 2" w:eastAsia="Wingdings 2" w:hAnsi="Wingdings 2" w:cs="Wingdings 2"/>
                      <w:sz w:val="56"/>
                    </w:rPr>
                    <w:t></w:t>
                  </w:r>
                  <w:r w:rsidR="00910CEB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</w:tbl>
          <w:p w14:paraId="2DE17463" w14:textId="77777777" w:rsidR="00EF56AA" w:rsidRPr="00DF7FA7" w:rsidRDefault="00EF56AA" w:rsidP="00C138AE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</w:rPr>
            </w:pPr>
          </w:p>
        </w:tc>
      </w:tr>
      <w:tr w:rsidR="00EF56AA" w:rsidRPr="00181EC1" w14:paraId="6C0ED731" w14:textId="77777777" w:rsidTr="0047441C">
        <w:trPr>
          <w:trHeight w:val="80"/>
        </w:trPr>
        <w:tc>
          <w:tcPr>
            <w:tcW w:w="9667" w:type="dxa"/>
            <w:vAlign w:val="center"/>
          </w:tcPr>
          <w:p w14:paraId="1449BE1B" w14:textId="77777777" w:rsidR="00EF56AA" w:rsidRDefault="00EF56AA" w:rsidP="00B220B4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b/>
              </w:rPr>
            </w:pPr>
          </w:p>
        </w:tc>
      </w:tr>
      <w:tr w:rsidR="000434A6" w:rsidRPr="00181EC1" w14:paraId="27483423" w14:textId="77777777" w:rsidTr="00170059">
        <w:trPr>
          <w:trHeight w:val="539"/>
        </w:trPr>
        <w:tc>
          <w:tcPr>
            <w:tcW w:w="9667" w:type="dxa"/>
            <w:vAlign w:val="center"/>
          </w:tcPr>
          <w:p w14:paraId="10625449" w14:textId="77777777" w:rsidR="000434A6" w:rsidRPr="000434A6" w:rsidRDefault="000434A6" w:rsidP="00B220B4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STORY OF HOUSEHOLD</w:t>
            </w:r>
            <w:r w:rsidR="005C7A89">
              <w:rPr>
                <w:rFonts w:ascii="Arial" w:hAnsi="Arial" w:cs="Arial"/>
                <w:b/>
              </w:rPr>
              <w:t xml:space="preserve"> ILLNESS /</w:t>
            </w:r>
            <w:r>
              <w:rPr>
                <w:rFonts w:ascii="Arial" w:hAnsi="Arial" w:cs="Arial"/>
                <w:b/>
              </w:rPr>
              <w:t xml:space="preserve"> DEATH</w:t>
            </w:r>
          </w:p>
        </w:tc>
      </w:tr>
    </w:tbl>
    <w:tbl>
      <w:tblPr>
        <w:tblStyle w:val="TableGrid2"/>
        <w:tblW w:w="96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65"/>
        <w:gridCol w:w="2102"/>
      </w:tblGrid>
      <w:tr w:rsidR="00C138AE" w:rsidRPr="002A30EB" w14:paraId="0DD33961" w14:textId="77777777" w:rsidTr="00347B2A">
        <w:trPr>
          <w:trHeight w:val="539"/>
        </w:trPr>
        <w:tc>
          <w:tcPr>
            <w:tcW w:w="9667" w:type="dxa"/>
            <w:gridSpan w:val="2"/>
            <w:vAlign w:val="center"/>
          </w:tcPr>
          <w:p w14:paraId="5E3DB0ED" w14:textId="6F532046" w:rsidR="001B472F" w:rsidRPr="001B472F" w:rsidRDefault="00736577" w:rsidP="00736577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0"/>
              <w:rPr>
                <w:rFonts w:ascii="Wingdings" w:hAnsi="Wingdings" w:cs="Arial"/>
                <w:sz w:val="56"/>
                <w:szCs w:val="72"/>
              </w:rPr>
            </w:pPr>
            <w:r>
              <w:rPr>
                <w:rFonts w:ascii="Arial" w:hAnsi="Arial"/>
                <w:sz w:val="20"/>
              </w:rPr>
              <w:t xml:space="preserve">13. </w:t>
            </w:r>
            <w:r w:rsidR="001B472F" w:rsidRPr="008C4592">
              <w:rPr>
                <w:rFonts w:ascii="Arial" w:hAnsi="Arial"/>
                <w:sz w:val="20"/>
              </w:rPr>
              <w:t>I</w:t>
            </w:r>
            <w:r w:rsidR="001B472F">
              <w:rPr>
                <w:rFonts w:ascii="Arial" w:hAnsi="Arial"/>
                <w:sz w:val="20"/>
              </w:rPr>
              <w:t xml:space="preserve">s there anyone in your household aged &gt;60?                                             </w:t>
            </w:r>
            <w:r w:rsidR="001B472F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1B472F" w:rsidRPr="00F16A59">
              <w:rPr>
                <w:rFonts w:ascii="Arial" w:hAnsi="Arial" w:cs="Arial"/>
                <w:sz w:val="20"/>
                <w:szCs w:val="20"/>
              </w:rPr>
              <w:t>Yes</w:t>
            </w:r>
            <w:r w:rsidR="001B47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B472F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1B472F"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804DE5C" w14:textId="0878E1B2" w:rsidR="00C138AE" w:rsidRPr="00736577" w:rsidRDefault="00736577" w:rsidP="00736577">
            <w:pPr>
              <w:tabs>
                <w:tab w:val="left" w:pos="450"/>
                <w:tab w:val="left" w:pos="990"/>
                <w:tab w:val="left" w:pos="5400"/>
              </w:tabs>
              <w:rPr>
                <w:rFonts w:ascii="Wingdings" w:hAnsi="Wingdings" w:cs="Arial"/>
                <w:sz w:val="56"/>
                <w:szCs w:val="72"/>
              </w:rPr>
            </w:pPr>
            <w:r>
              <w:rPr>
                <w:rFonts w:ascii="Arial" w:hAnsi="Arial"/>
                <w:sz w:val="20"/>
              </w:rPr>
              <w:t xml:space="preserve">14. </w:t>
            </w:r>
            <w:r w:rsidR="00C138AE" w:rsidRPr="00736577">
              <w:rPr>
                <w:rFonts w:ascii="Arial" w:hAnsi="Arial"/>
                <w:sz w:val="20"/>
              </w:rPr>
              <w:t>In the past two weeks, has any members of your household had the following events:</w:t>
            </w:r>
          </w:p>
        </w:tc>
      </w:tr>
      <w:tr w:rsidR="00C138AE" w:rsidRPr="00AA3B99" w14:paraId="779096FE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7B4CFC6D" w14:textId="101B268B" w:rsidR="00C138AE" w:rsidRDefault="00C138AE" w:rsidP="00F46630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28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1</w:t>
            </w:r>
            <w:r w:rsidR="00736577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a: fallen ill with influenza like illness: State a few influenza-like symptoms (Cough, Fever, chillis, runny nose etc.) </w:t>
            </w:r>
          </w:p>
        </w:tc>
        <w:tc>
          <w:tcPr>
            <w:tcW w:w="2102" w:type="dxa"/>
          </w:tcPr>
          <w:p w14:paraId="537CD8A8" w14:textId="77777777" w:rsidR="00C138AE" w:rsidRPr="00AA3B99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38AE" w:rsidRPr="00AA3B99" w14:paraId="3AE7CF40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00FD990B" w14:textId="7CA25764" w:rsidR="00C138AE" w:rsidRDefault="00C138AE" w:rsidP="00F46630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28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1</w:t>
            </w:r>
            <w:r w:rsidR="00736577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b: been hospitalized</w:t>
            </w:r>
          </w:p>
        </w:tc>
        <w:tc>
          <w:tcPr>
            <w:tcW w:w="2102" w:type="dxa"/>
          </w:tcPr>
          <w:p w14:paraId="1BE4FDC2" w14:textId="77777777" w:rsidR="00C138AE" w:rsidRPr="00AA3B99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38AE" w:rsidRPr="00AA3B99" w14:paraId="4D333BE9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6A068C13" w14:textId="3BC3BE60" w:rsidR="00C138AE" w:rsidRDefault="00C138AE" w:rsidP="00F46630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28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1</w:t>
            </w:r>
            <w:r w:rsidR="00EF4E04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c: put into staying at home alone or away from other people in the community and family due to symptoms of </w:t>
            </w:r>
            <w:r w:rsidR="00AE73C5" w:rsidRPr="00AE73C5">
              <w:rPr>
                <w:rFonts w:ascii="Arial" w:hAnsi="Arial"/>
                <w:sz w:val="20"/>
              </w:rPr>
              <w:t>corona virus</w:t>
            </w:r>
          </w:p>
        </w:tc>
        <w:tc>
          <w:tcPr>
            <w:tcW w:w="2102" w:type="dxa"/>
          </w:tcPr>
          <w:p w14:paraId="18389184" w14:textId="77777777" w:rsidR="00C138AE" w:rsidRPr="00AA3B99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38AE" w:rsidRPr="00AA3B99" w14:paraId="23EE6A78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418E3402" w14:textId="314CF3C2" w:rsidR="00C138AE" w:rsidRDefault="00C138AE" w:rsidP="00F46630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28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1</w:t>
            </w:r>
            <w:r w:rsidR="00EF4E04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d: put self to be</w:t>
            </w:r>
            <w:r w:rsidRPr="00747CF6">
              <w:rPr>
                <w:rFonts w:ascii="Arial" w:hAnsi="Arial"/>
                <w:sz w:val="20"/>
              </w:rPr>
              <w:t xml:space="preserve"> home alone or away from other people in the community and family </w:t>
            </w:r>
            <w:r>
              <w:rPr>
                <w:rFonts w:ascii="Arial" w:hAnsi="Arial"/>
                <w:sz w:val="20"/>
              </w:rPr>
              <w:t xml:space="preserve">(quarantine) due to exposure to </w:t>
            </w:r>
            <w:r w:rsidR="00AE73C5" w:rsidRPr="00AE73C5">
              <w:rPr>
                <w:rFonts w:ascii="Arial" w:hAnsi="Arial"/>
                <w:sz w:val="20"/>
              </w:rPr>
              <w:t>corona virus</w:t>
            </w:r>
          </w:p>
        </w:tc>
        <w:tc>
          <w:tcPr>
            <w:tcW w:w="2102" w:type="dxa"/>
          </w:tcPr>
          <w:p w14:paraId="076E0CD1" w14:textId="77777777" w:rsidR="00C138AE" w:rsidRPr="00AA3B99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38AE" w:rsidRPr="00AA3B99" w14:paraId="70E48325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0C774E72" w14:textId="005C2813" w:rsidR="00C138AE" w:rsidRDefault="00C138AE" w:rsidP="00EF4E04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432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lastRenderedPageBreak/>
              <w:t xml:space="preserve">   1</w:t>
            </w:r>
            <w:r w:rsidR="00EF4E04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e: tested positive for </w:t>
            </w:r>
            <w:r w:rsidR="00AE73C5" w:rsidRPr="00AE73C5">
              <w:rPr>
                <w:rFonts w:ascii="Arial" w:hAnsi="Arial"/>
                <w:sz w:val="20"/>
              </w:rPr>
              <w:t>corona virus</w:t>
            </w:r>
          </w:p>
        </w:tc>
        <w:tc>
          <w:tcPr>
            <w:tcW w:w="2102" w:type="dxa"/>
          </w:tcPr>
          <w:p w14:paraId="58091E84" w14:textId="77777777" w:rsidR="00C138AE" w:rsidRPr="00AA3B99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38AE" w:rsidRPr="00181EC1" w14:paraId="0975AF8E" w14:textId="77777777" w:rsidTr="00347B2A">
        <w:trPr>
          <w:trHeight w:val="539"/>
        </w:trPr>
        <w:tc>
          <w:tcPr>
            <w:tcW w:w="7565" w:type="dxa"/>
            <w:vAlign w:val="center"/>
          </w:tcPr>
          <w:p w14:paraId="09881071" w14:textId="0F6D32A6" w:rsidR="00C138AE" w:rsidRPr="00EF4E04" w:rsidRDefault="00EF4E04" w:rsidP="00EF4E04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5. </w:t>
            </w:r>
            <w:r w:rsidR="008A39D1">
              <w:rPr>
                <w:rFonts w:ascii="Arial" w:hAnsi="Arial"/>
                <w:sz w:val="20"/>
              </w:rPr>
              <w:t xml:space="preserve">Since January 2020 </w:t>
            </w:r>
            <w:r w:rsidR="00C138AE" w:rsidRPr="00EF4E04">
              <w:rPr>
                <w:rFonts w:ascii="Arial" w:hAnsi="Arial"/>
                <w:sz w:val="20"/>
              </w:rPr>
              <w:t>has any member of your household die from any caus</w:t>
            </w:r>
            <w:r w:rsidR="00C138AE" w:rsidRPr="00EF4E04">
              <w:rPr>
                <w:rFonts w:ascii="Arial" w:hAnsi="Arial" w:cs="Arial"/>
                <w:sz w:val="20"/>
              </w:rPr>
              <w:t xml:space="preserve">e?   </w:t>
            </w:r>
          </w:p>
          <w:p w14:paraId="43EB650A" w14:textId="77777777" w:rsidR="00C138AE" w:rsidRPr="0084560D" w:rsidRDefault="00C138AE" w:rsidP="00347B2A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b/>
                <w:i/>
                <w:sz w:val="20"/>
                <w:u w:val="single"/>
              </w:rPr>
            </w:pPr>
            <w:r w:rsidRPr="0084560D">
              <w:rPr>
                <w:rFonts w:ascii="Arial" w:hAnsi="Arial" w:cs="Arial"/>
                <w:b/>
                <w:i/>
                <w:sz w:val="20"/>
                <w:u w:val="single"/>
              </w:rPr>
              <w:t>If no skip to question 1</w:t>
            </w:r>
            <w:r>
              <w:rPr>
                <w:rFonts w:ascii="Arial" w:hAnsi="Arial" w:cs="Arial"/>
                <w:b/>
                <w:i/>
                <w:sz w:val="20"/>
                <w:u w:val="single"/>
              </w:rPr>
              <w:t>8</w:t>
            </w:r>
          </w:p>
        </w:tc>
        <w:tc>
          <w:tcPr>
            <w:tcW w:w="2102" w:type="dxa"/>
          </w:tcPr>
          <w:p w14:paraId="38900DFF" w14:textId="77777777" w:rsidR="00C138AE" w:rsidRPr="00181EC1" w:rsidRDefault="00C138AE" w:rsidP="00347B2A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72"/>
                <w:szCs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02DC8BBE" w14:textId="77777777" w:rsidR="00AF011B" w:rsidRDefault="00AF011B" w:rsidP="000E0826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</w:rPr>
      </w:pPr>
    </w:p>
    <w:p w14:paraId="61E9B17E" w14:textId="65A3BEFC" w:rsidR="006B2A9D" w:rsidRDefault="00F4643A" w:rsidP="000E0826">
      <w:pPr>
        <w:pBdr>
          <w:bottom w:val="single" w:sz="6" w:space="1" w:color="auto"/>
        </w:pBd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</w:rPr>
      </w:pPr>
      <w:r w:rsidRPr="00966042">
        <w:rPr>
          <w:rFonts w:ascii="Arial" w:hAnsi="Arial" w:cs="Arial"/>
          <w:b/>
        </w:rPr>
        <w:t xml:space="preserve">Please let me know if it is </w:t>
      </w:r>
      <w:r w:rsidR="00AF011B" w:rsidRPr="00966042">
        <w:rPr>
          <w:rFonts w:ascii="Arial" w:hAnsi="Arial" w:cs="Arial"/>
          <w:b/>
        </w:rPr>
        <w:t>okay</w:t>
      </w:r>
      <w:r w:rsidRPr="00966042">
        <w:rPr>
          <w:rFonts w:ascii="Arial" w:hAnsi="Arial" w:cs="Arial"/>
          <w:b/>
        </w:rPr>
        <w:t xml:space="preserve"> to ask about the household member who </w:t>
      </w:r>
      <w:r w:rsidR="00AF011B" w:rsidRPr="00966042">
        <w:rPr>
          <w:rFonts w:ascii="Arial" w:hAnsi="Arial" w:cs="Arial"/>
          <w:b/>
        </w:rPr>
        <w:t xml:space="preserve">died. </w:t>
      </w:r>
      <w:r w:rsidR="00AF011B" w:rsidRPr="00966042">
        <w:rPr>
          <w:rFonts w:ascii="Arial" w:hAnsi="Arial" w:cs="Arial"/>
          <w:b/>
          <w:i/>
        </w:rPr>
        <w:t xml:space="preserve">(if participant says it is okay proceed, if not skip to question </w:t>
      </w:r>
      <w:r w:rsidR="00AA0AE3">
        <w:rPr>
          <w:rFonts w:ascii="Arial" w:hAnsi="Arial" w:cs="Arial"/>
          <w:b/>
          <w:i/>
        </w:rPr>
        <w:t>20</w:t>
      </w:r>
      <w:r w:rsidR="00AF011B" w:rsidRPr="00966042">
        <w:rPr>
          <w:rFonts w:ascii="Arial" w:hAnsi="Arial" w:cs="Arial"/>
          <w:b/>
          <w:i/>
        </w:rPr>
        <w:t>)</w:t>
      </w:r>
    </w:p>
    <w:p w14:paraId="5D4B14D4" w14:textId="77777777" w:rsidR="00E8241B" w:rsidRPr="00BC48C9" w:rsidRDefault="00E8241B" w:rsidP="00E8241B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sz w:val="20"/>
        </w:rPr>
      </w:pPr>
    </w:p>
    <w:tbl>
      <w:tblPr>
        <w:tblStyle w:val="TableGrid"/>
        <w:tblW w:w="96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5"/>
        <w:gridCol w:w="2197"/>
      </w:tblGrid>
      <w:tr w:rsidR="00E8241B" w:rsidRPr="00181EC1" w14:paraId="05900509" w14:textId="77777777" w:rsidTr="000D5FCE">
        <w:trPr>
          <w:trHeight w:val="539"/>
        </w:trPr>
        <w:tc>
          <w:tcPr>
            <w:tcW w:w="7475" w:type="dxa"/>
            <w:vAlign w:val="center"/>
          </w:tcPr>
          <w:p w14:paraId="246AE2A2" w14:textId="446CC20F" w:rsidR="00E8241B" w:rsidRPr="00C138AE" w:rsidRDefault="00C138AE" w:rsidP="00C138AE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  <w:r w:rsidR="00AA0AE3">
              <w:rPr>
                <w:rFonts w:ascii="Arial" w:hAnsi="Arial"/>
                <w:sz w:val="20"/>
              </w:rPr>
              <w:t>6</w:t>
            </w:r>
            <w:r>
              <w:rPr>
                <w:rFonts w:ascii="Arial" w:hAnsi="Arial"/>
                <w:sz w:val="20"/>
              </w:rPr>
              <w:t xml:space="preserve">. </w:t>
            </w:r>
            <w:r w:rsidR="00EE6389" w:rsidRPr="00C138AE">
              <w:rPr>
                <w:rFonts w:ascii="Arial" w:hAnsi="Arial"/>
                <w:sz w:val="20"/>
              </w:rPr>
              <w:t xml:space="preserve">When </w:t>
            </w:r>
            <w:r w:rsidR="00B9368E" w:rsidRPr="00C138AE">
              <w:rPr>
                <w:rFonts w:ascii="Arial" w:hAnsi="Arial"/>
                <w:sz w:val="20"/>
              </w:rPr>
              <w:t xml:space="preserve">did </w:t>
            </w:r>
            <w:r w:rsidR="008A39D1">
              <w:rPr>
                <w:rFonts w:ascii="Arial" w:hAnsi="Arial"/>
                <w:sz w:val="20"/>
              </w:rPr>
              <w:t>he/she</w:t>
            </w:r>
            <w:r w:rsidR="00B9368E" w:rsidRPr="00C138AE">
              <w:rPr>
                <w:rFonts w:ascii="Arial" w:hAnsi="Arial"/>
                <w:sz w:val="20"/>
              </w:rPr>
              <w:t xml:space="preserve"> </w:t>
            </w:r>
            <w:r w:rsidR="00F4643A" w:rsidRPr="00C138AE">
              <w:rPr>
                <w:rFonts w:ascii="Arial" w:hAnsi="Arial"/>
                <w:sz w:val="20"/>
              </w:rPr>
              <w:t>die?</w:t>
            </w:r>
            <w:r w:rsidR="00B9368E" w:rsidRPr="00C138AE">
              <w:rPr>
                <w:rFonts w:ascii="Arial" w:hAnsi="Arial"/>
                <w:sz w:val="20"/>
              </w:rPr>
              <w:t xml:space="preserve"> …</w:t>
            </w:r>
            <w:r w:rsidR="00E8241B" w:rsidRPr="00C138AE">
              <w:rPr>
                <w:rFonts w:ascii="Arial" w:hAnsi="Arial"/>
                <w:sz w:val="20"/>
              </w:rPr>
              <w:t>…………………………………………</w:t>
            </w:r>
          </w:p>
          <w:p w14:paraId="33851D9F" w14:textId="77777777" w:rsidR="000D5FCE" w:rsidRPr="00E8241B" w:rsidRDefault="000D5FCE" w:rsidP="000D5FCE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197" w:type="dxa"/>
          </w:tcPr>
          <w:p w14:paraId="14CE1C27" w14:textId="77777777" w:rsidR="00B9368E" w:rsidRDefault="00B9368E" w:rsidP="00E8241B">
            <w:pPr>
              <w:pBdr>
                <w:bottom w:val="single" w:sz="12" w:space="1" w:color="auto"/>
              </w:pBd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</w:p>
          <w:p w14:paraId="421AD145" w14:textId="77777777" w:rsidR="000D5FCE" w:rsidRDefault="000D5FCE" w:rsidP="00E8241B">
            <w:pPr>
              <w:pBdr>
                <w:bottom w:val="single" w:sz="12" w:space="1" w:color="auto"/>
              </w:pBd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</w:p>
          <w:p w14:paraId="19DB1A63" w14:textId="77777777" w:rsidR="000D5FCE" w:rsidRPr="00181EC1" w:rsidRDefault="000D5FCE" w:rsidP="00E8241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DD/MM/YYYY)</w:t>
            </w:r>
          </w:p>
        </w:tc>
      </w:tr>
      <w:tr w:rsidR="000D5FCE" w:rsidRPr="00181EC1" w14:paraId="1EB886C4" w14:textId="77777777" w:rsidTr="000D5FCE">
        <w:trPr>
          <w:trHeight w:val="539"/>
        </w:trPr>
        <w:tc>
          <w:tcPr>
            <w:tcW w:w="7475" w:type="dxa"/>
          </w:tcPr>
          <w:p w14:paraId="011DDF2C" w14:textId="62A1B0F4" w:rsidR="000D5FCE" w:rsidRPr="00966042" w:rsidRDefault="00966042" w:rsidP="0096604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AA0AE3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 xml:space="preserve">. </w:t>
            </w:r>
            <w:r w:rsidR="000D5FCE" w:rsidRPr="00966042">
              <w:rPr>
                <w:rFonts w:ascii="Arial" w:hAnsi="Arial" w:cs="Arial"/>
                <w:sz w:val="20"/>
              </w:rPr>
              <w:t xml:space="preserve">What </w:t>
            </w:r>
            <w:r w:rsidR="008A39D1">
              <w:rPr>
                <w:rFonts w:ascii="Arial" w:hAnsi="Arial" w:cs="Arial"/>
                <w:sz w:val="20"/>
              </w:rPr>
              <w:t xml:space="preserve">was the </w:t>
            </w:r>
            <w:r w:rsidR="000D5FCE" w:rsidRPr="00966042">
              <w:rPr>
                <w:rFonts w:ascii="Arial" w:hAnsi="Arial" w:cs="Arial"/>
                <w:sz w:val="20"/>
              </w:rPr>
              <w:t>sex</w:t>
            </w:r>
            <w:r w:rsidR="00F4643A" w:rsidRPr="00966042">
              <w:rPr>
                <w:rFonts w:ascii="Arial" w:hAnsi="Arial" w:cs="Arial"/>
                <w:sz w:val="20"/>
              </w:rPr>
              <w:t xml:space="preserve"> </w:t>
            </w:r>
            <w:r w:rsidR="008A39D1">
              <w:rPr>
                <w:rFonts w:ascii="Arial" w:hAnsi="Arial" w:cs="Arial"/>
                <w:sz w:val="20"/>
              </w:rPr>
              <w:t>of the deceased</w:t>
            </w:r>
            <w:r w:rsidR="000D5FCE" w:rsidRPr="00966042">
              <w:rPr>
                <w:rFonts w:ascii="Arial" w:hAnsi="Arial" w:cs="Arial"/>
                <w:sz w:val="20"/>
              </w:rPr>
              <w:t>?.......................</w:t>
            </w:r>
          </w:p>
        </w:tc>
        <w:tc>
          <w:tcPr>
            <w:tcW w:w="2197" w:type="dxa"/>
          </w:tcPr>
          <w:p w14:paraId="72075799" w14:textId="77777777" w:rsidR="000D5FCE" w:rsidRPr="000D5FCE" w:rsidRDefault="000D5FCE" w:rsidP="000D5FCE">
            <w:pPr>
              <w:tabs>
                <w:tab w:val="left" w:pos="450"/>
                <w:tab w:val="left" w:pos="990"/>
                <w:tab w:val="left" w:pos="5400"/>
              </w:tabs>
              <w:spacing w:line="276" w:lineRule="auto"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F4643A">
              <w:rPr>
                <w:rFonts w:ascii="Arial" w:hAnsi="Arial" w:cs="Arial"/>
                <w:sz w:val="20"/>
                <w:szCs w:val="20"/>
              </w:rPr>
              <w:t>Ma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F4643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E8241B" w:rsidRPr="00181EC1" w14:paraId="12966210" w14:textId="77777777" w:rsidTr="000D5FCE">
        <w:trPr>
          <w:trHeight w:val="539"/>
        </w:trPr>
        <w:tc>
          <w:tcPr>
            <w:tcW w:w="7475" w:type="dxa"/>
            <w:vAlign w:val="center"/>
          </w:tcPr>
          <w:p w14:paraId="2816C7B9" w14:textId="7F870E5E" w:rsidR="00E8241B" w:rsidRPr="00966042" w:rsidRDefault="00966042" w:rsidP="0096604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  <w:r w:rsidR="00AA0AE3">
              <w:rPr>
                <w:rFonts w:ascii="Arial" w:hAnsi="Arial"/>
                <w:sz w:val="20"/>
              </w:rPr>
              <w:t>8</w:t>
            </w:r>
            <w:r>
              <w:rPr>
                <w:rFonts w:ascii="Arial" w:hAnsi="Arial"/>
                <w:sz w:val="20"/>
              </w:rPr>
              <w:t xml:space="preserve">. </w:t>
            </w:r>
            <w:r w:rsidR="0084560D" w:rsidRPr="00966042">
              <w:rPr>
                <w:rFonts w:ascii="Arial" w:hAnsi="Arial"/>
                <w:sz w:val="20"/>
              </w:rPr>
              <w:t xml:space="preserve">How old </w:t>
            </w:r>
            <w:r w:rsidR="00F4643A" w:rsidRPr="00966042">
              <w:rPr>
                <w:rFonts w:ascii="Arial" w:hAnsi="Arial"/>
                <w:sz w:val="20"/>
              </w:rPr>
              <w:t>w</w:t>
            </w:r>
            <w:r w:rsidR="008A39D1">
              <w:rPr>
                <w:rFonts w:ascii="Arial" w:hAnsi="Arial"/>
                <w:sz w:val="20"/>
              </w:rPr>
              <w:t>as the deceased</w:t>
            </w:r>
            <w:r w:rsidR="00F4643A" w:rsidRPr="00966042">
              <w:rPr>
                <w:rFonts w:ascii="Arial" w:hAnsi="Arial"/>
                <w:sz w:val="20"/>
              </w:rPr>
              <w:t xml:space="preserve"> …</w:t>
            </w:r>
            <w:r w:rsidR="00E8241B" w:rsidRPr="00966042">
              <w:rPr>
                <w:rFonts w:ascii="Arial" w:hAnsi="Arial"/>
                <w:sz w:val="20"/>
              </w:rPr>
              <w:t>………………………………...</w:t>
            </w:r>
          </w:p>
        </w:tc>
        <w:tc>
          <w:tcPr>
            <w:tcW w:w="2197" w:type="dxa"/>
          </w:tcPr>
          <w:p w14:paraId="0CF8D8BB" w14:textId="77777777" w:rsidR="0084560D" w:rsidRDefault="0084560D" w:rsidP="00E8241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</w:p>
          <w:p w14:paraId="419F2D37" w14:textId="77777777" w:rsidR="0084560D" w:rsidRPr="00181EC1" w:rsidRDefault="0084560D" w:rsidP="00E8241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_______________</w:t>
            </w:r>
          </w:p>
        </w:tc>
      </w:tr>
      <w:tr w:rsidR="00FB4347" w:rsidRPr="002D3D1A" w14:paraId="69BCAF4B" w14:textId="77777777" w:rsidTr="00170059">
        <w:trPr>
          <w:trHeight w:val="70"/>
        </w:trPr>
        <w:tc>
          <w:tcPr>
            <w:tcW w:w="9672" w:type="dxa"/>
            <w:gridSpan w:val="2"/>
            <w:vAlign w:val="center"/>
          </w:tcPr>
          <w:p w14:paraId="2E3CB371" w14:textId="68716503" w:rsidR="00FB4347" w:rsidRPr="001B472F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1B472F">
              <w:rPr>
                <w:rFonts w:ascii="Arial" w:hAnsi="Arial" w:cs="Arial"/>
                <w:sz w:val="20"/>
                <w:szCs w:val="20"/>
              </w:rPr>
              <w:t>1</w:t>
            </w:r>
            <w:r w:rsidR="00AA0AE3">
              <w:rPr>
                <w:rFonts w:ascii="Arial" w:hAnsi="Arial" w:cs="Arial"/>
                <w:sz w:val="20"/>
                <w:szCs w:val="20"/>
              </w:rPr>
              <w:t>9</w:t>
            </w:r>
            <w:r w:rsidRPr="001B472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66042" w:rsidRPr="001B472F">
              <w:rPr>
                <w:rFonts w:ascii="Arial" w:hAnsi="Arial" w:cs="Arial"/>
                <w:sz w:val="20"/>
                <w:szCs w:val="20"/>
              </w:rPr>
              <w:t xml:space="preserve">What kind of symptoms in the two weeks prior to his/her death did he have? </w:t>
            </w:r>
            <w:r w:rsidR="00FB4347" w:rsidRPr="001B472F">
              <w:rPr>
                <w:rFonts w:ascii="Arial" w:hAnsi="Arial" w:cs="Arial"/>
                <w:sz w:val="20"/>
                <w:szCs w:val="20"/>
              </w:rPr>
              <w:t>(select multiple)</w:t>
            </w:r>
          </w:p>
        </w:tc>
      </w:tr>
      <w:tr w:rsidR="00FB4347" w:rsidRPr="00732818" w14:paraId="578722D9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069DC7C3" w14:textId="613D1621" w:rsidR="00FB4347" w:rsidRPr="00911C94" w:rsidRDefault="00FB4347" w:rsidP="00AA0AE3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911C94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A370C5">
              <w:rPr>
                <w:rFonts w:ascii="Arial" w:hAnsi="Arial" w:cs="Arial"/>
                <w:sz w:val="20"/>
                <w:szCs w:val="20"/>
              </w:rPr>
              <w:t>1</w:t>
            </w:r>
            <w:r w:rsidR="00AA0AE3">
              <w:rPr>
                <w:rFonts w:ascii="Arial" w:hAnsi="Arial" w:cs="Arial"/>
                <w:sz w:val="20"/>
                <w:szCs w:val="20"/>
              </w:rPr>
              <w:t>9</w:t>
            </w:r>
            <w:r w:rsidRPr="00911C94">
              <w:rPr>
                <w:rFonts w:ascii="Arial" w:hAnsi="Arial" w:cs="Arial"/>
                <w:sz w:val="20"/>
                <w:szCs w:val="20"/>
              </w:rPr>
              <w:t>a:</w:t>
            </w:r>
            <w:r>
              <w:t xml:space="preserve"> </w:t>
            </w:r>
            <w:r w:rsidRPr="000F55E5">
              <w:rPr>
                <w:rFonts w:ascii="Arial" w:hAnsi="Arial" w:cs="Arial"/>
                <w:sz w:val="20"/>
                <w:szCs w:val="20"/>
              </w:rPr>
              <w:t>Fever or feeling feverish (chill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11C94">
              <w:rPr>
                <w:rFonts w:ascii="Arial" w:hAnsi="Arial" w:cs="Arial"/>
                <w:sz w:val="20"/>
                <w:szCs w:val="20"/>
              </w:rPr>
              <w:t>?......................................</w:t>
            </w:r>
            <w:r>
              <w:rPr>
                <w:rFonts w:ascii="Arial" w:hAnsi="Arial" w:cs="Arial"/>
                <w:sz w:val="20"/>
                <w:szCs w:val="20"/>
              </w:rPr>
              <w:t>......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....       </w:t>
            </w:r>
          </w:p>
        </w:tc>
        <w:tc>
          <w:tcPr>
            <w:tcW w:w="2197" w:type="dxa"/>
          </w:tcPr>
          <w:p w14:paraId="6E052C73" w14:textId="77777777" w:rsidR="00FB4347" w:rsidRPr="00732818" w:rsidRDefault="00D35863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B4347" w:rsidRPr="00732818" w14:paraId="63A47C36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7650CE66" w14:textId="7F86DB5B" w:rsidR="00FB4347" w:rsidRPr="00911C94" w:rsidRDefault="00FB4347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911C94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A370C5">
              <w:rPr>
                <w:rFonts w:ascii="Arial" w:hAnsi="Arial" w:cs="Arial"/>
                <w:sz w:val="20"/>
                <w:szCs w:val="20"/>
              </w:rPr>
              <w:t>1</w:t>
            </w:r>
            <w:r w:rsidR="00AA0AE3">
              <w:rPr>
                <w:rFonts w:ascii="Arial" w:hAnsi="Arial" w:cs="Arial"/>
                <w:sz w:val="20"/>
                <w:szCs w:val="20"/>
              </w:rPr>
              <w:t>9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b: </w:t>
            </w:r>
            <w:r>
              <w:rPr>
                <w:rFonts w:ascii="Arial" w:hAnsi="Arial" w:cs="Arial"/>
                <w:sz w:val="20"/>
                <w:szCs w:val="20"/>
              </w:rPr>
              <w:t>Sweating</w:t>
            </w:r>
            <w:r w:rsidRPr="00911C94">
              <w:rPr>
                <w:rFonts w:ascii="Arial" w:hAnsi="Arial" w:cs="Arial"/>
                <w:sz w:val="20"/>
                <w:szCs w:val="20"/>
              </w:rPr>
              <w:t>?..................................................................</w:t>
            </w:r>
            <w:r>
              <w:rPr>
                <w:rFonts w:ascii="Arial" w:hAnsi="Arial" w:cs="Arial"/>
                <w:sz w:val="20"/>
                <w:szCs w:val="20"/>
              </w:rPr>
              <w:t>.......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>..</w:t>
            </w:r>
            <w:r>
              <w:rPr>
                <w:rFonts w:ascii="Arial" w:hAnsi="Arial" w:cs="Arial"/>
                <w:sz w:val="20"/>
                <w:szCs w:val="20"/>
              </w:rPr>
              <w:t xml:space="preserve">.....   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2197" w:type="dxa"/>
          </w:tcPr>
          <w:p w14:paraId="150B0AA8" w14:textId="77777777" w:rsidR="00FB4347" w:rsidRPr="00732818" w:rsidRDefault="00D35863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B4347" w:rsidRPr="00AA3B99" w14:paraId="6275071B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383E11C3" w14:textId="739A3D6C" w:rsidR="00FB4347" w:rsidRPr="00911C94" w:rsidRDefault="00FB4347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A370C5">
              <w:rPr>
                <w:rFonts w:ascii="Arial" w:hAnsi="Arial" w:cs="Arial"/>
                <w:sz w:val="20"/>
                <w:szCs w:val="20"/>
              </w:rPr>
              <w:t>1</w:t>
            </w:r>
            <w:r w:rsidR="00AA0AE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c:</w:t>
            </w:r>
            <w:r>
              <w:t xml:space="preserve"> </w:t>
            </w:r>
            <w:r w:rsidRPr="000F55E5">
              <w:rPr>
                <w:rFonts w:ascii="Arial" w:hAnsi="Arial" w:cs="Arial"/>
                <w:sz w:val="20"/>
                <w:szCs w:val="20"/>
              </w:rPr>
              <w:t>Shortness of breath/difficulty breathing</w:t>
            </w:r>
            <w:r>
              <w:rPr>
                <w:rFonts w:ascii="Arial" w:hAnsi="Arial" w:cs="Arial"/>
                <w:sz w:val="20"/>
                <w:szCs w:val="20"/>
              </w:rPr>
              <w:t xml:space="preserve">? ………..………………….         </w:t>
            </w:r>
          </w:p>
        </w:tc>
        <w:tc>
          <w:tcPr>
            <w:tcW w:w="2197" w:type="dxa"/>
          </w:tcPr>
          <w:p w14:paraId="403C4021" w14:textId="77777777" w:rsidR="00FB4347" w:rsidRPr="00AA3B99" w:rsidRDefault="00D35863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B4347" w:rsidRPr="00AA3B99" w14:paraId="13A859F8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3E9E7DD6" w14:textId="7F3352BD" w:rsidR="00FB4347" w:rsidRPr="00911C94" w:rsidRDefault="00FB4347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A370C5">
              <w:rPr>
                <w:rFonts w:ascii="Arial" w:hAnsi="Arial" w:cs="Arial"/>
                <w:sz w:val="20"/>
                <w:szCs w:val="20"/>
              </w:rPr>
              <w:t>1</w:t>
            </w:r>
            <w:r w:rsidR="00AA0AE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d: Cough?...............................................................................................        </w:t>
            </w:r>
          </w:p>
        </w:tc>
        <w:tc>
          <w:tcPr>
            <w:tcW w:w="2197" w:type="dxa"/>
          </w:tcPr>
          <w:p w14:paraId="614E4B37" w14:textId="77777777" w:rsidR="00FB4347" w:rsidRPr="00AA3B99" w:rsidRDefault="00D35863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D0533" w:rsidRPr="00AA3B99" w14:paraId="23027D8B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55489094" w14:textId="38074DFC" w:rsidR="00BD0533" w:rsidRDefault="00BD0533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e.  None of the above </w:t>
            </w:r>
          </w:p>
        </w:tc>
        <w:tc>
          <w:tcPr>
            <w:tcW w:w="2197" w:type="dxa"/>
          </w:tcPr>
          <w:p w14:paraId="5BDF5D13" w14:textId="78776333" w:rsidR="00BD0533" w:rsidRPr="00AA3B99" w:rsidRDefault="00BD0533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05007" w:rsidRPr="00AA3B99" w14:paraId="0DC28104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67CCA944" w14:textId="0FAAE89A" w:rsidR="00405007" w:rsidRDefault="00AA0AE3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a.  </w:t>
            </w:r>
            <w:r w:rsidR="00405007" w:rsidRPr="00405007">
              <w:rPr>
                <w:rFonts w:ascii="Arial" w:hAnsi="Arial" w:cs="Arial"/>
                <w:sz w:val="20"/>
                <w:szCs w:val="20"/>
              </w:rPr>
              <w:t>Did the deceased test for C</w:t>
            </w:r>
            <w:r w:rsidR="00AE73C5">
              <w:rPr>
                <w:rFonts w:ascii="Arial" w:hAnsi="Arial" w:cs="Arial"/>
                <w:sz w:val="20"/>
                <w:szCs w:val="20"/>
              </w:rPr>
              <w:t>orona Virus</w:t>
            </w:r>
            <w:r w:rsidR="00405007" w:rsidRPr="00405007">
              <w:rPr>
                <w:rFonts w:ascii="Arial" w:hAnsi="Arial" w:cs="Arial"/>
                <w:sz w:val="20"/>
                <w:szCs w:val="20"/>
              </w:rPr>
              <w:t xml:space="preserve">?   </w:t>
            </w:r>
          </w:p>
        </w:tc>
        <w:tc>
          <w:tcPr>
            <w:tcW w:w="2197" w:type="dxa"/>
          </w:tcPr>
          <w:p w14:paraId="318671A4" w14:textId="659F6581" w:rsidR="00405007" w:rsidRPr="00AA3B99" w:rsidRDefault="00405007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6C4277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6C4277">
              <w:rPr>
                <w:rFonts w:ascii="Arial" w:hAnsi="Arial" w:cs="Arial"/>
                <w:sz w:val="20"/>
                <w:szCs w:val="20"/>
              </w:rPr>
              <w:t>Yes</w:t>
            </w:r>
            <w:r w:rsidRPr="00EF161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1617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EE05D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05007" w:rsidRPr="00AA3B99" w14:paraId="1D7547B9" w14:textId="77777777" w:rsidTr="00D35863">
        <w:trPr>
          <w:trHeight w:val="70"/>
        </w:trPr>
        <w:tc>
          <w:tcPr>
            <w:tcW w:w="7475" w:type="dxa"/>
            <w:vAlign w:val="center"/>
          </w:tcPr>
          <w:p w14:paraId="1709C99C" w14:textId="6B74D2B4" w:rsidR="00405007" w:rsidRDefault="00AA0AE3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20b. </w:t>
            </w:r>
            <w:r w:rsidR="00405007" w:rsidRPr="00910888">
              <w:rPr>
                <w:rFonts w:ascii="Arial" w:hAnsi="Arial" w:cs="Arial"/>
              </w:rPr>
              <w:t>If yes in (</w:t>
            </w:r>
            <w:r>
              <w:rPr>
                <w:rFonts w:ascii="Arial" w:hAnsi="Arial" w:cs="Arial"/>
              </w:rPr>
              <w:t>20a</w:t>
            </w:r>
            <w:r w:rsidR="00405007" w:rsidRPr="00910888">
              <w:rPr>
                <w:rFonts w:ascii="Arial" w:hAnsi="Arial" w:cs="Arial"/>
              </w:rPr>
              <w:t>), what was the testing result?</w:t>
            </w:r>
          </w:p>
        </w:tc>
        <w:tc>
          <w:tcPr>
            <w:tcW w:w="2197" w:type="dxa"/>
          </w:tcPr>
          <w:p w14:paraId="419C81DA" w14:textId="77777777" w:rsidR="00405007" w:rsidRPr="00910888" w:rsidRDefault="00405007" w:rsidP="00405007">
            <w:pPr>
              <w:pStyle w:val="ListParagraph"/>
              <w:numPr>
                <w:ilvl w:val="0"/>
                <w:numId w:val="40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b/>
              </w:rPr>
            </w:pPr>
            <w:r w:rsidRPr="006C4277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6C4277">
              <w:rPr>
                <w:rFonts w:ascii="Arial" w:hAnsi="Arial" w:cs="Arial"/>
                <w:sz w:val="20"/>
                <w:szCs w:val="20"/>
              </w:rPr>
              <w:t>P</w:t>
            </w:r>
            <w:r w:rsidRPr="00EF1617">
              <w:rPr>
                <w:rFonts w:ascii="Arial" w:hAnsi="Arial" w:cs="Arial"/>
                <w:sz w:val="20"/>
                <w:szCs w:val="20"/>
              </w:rPr>
              <w:t>os</w:t>
            </w:r>
            <w:r w:rsidRPr="00EF161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05DF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1A56E4">
              <w:rPr>
                <w:rFonts w:ascii="Arial" w:hAnsi="Arial" w:cs="Arial"/>
                <w:sz w:val="20"/>
                <w:szCs w:val="20"/>
              </w:rPr>
              <w:t>Neg</w:t>
            </w:r>
          </w:p>
          <w:p w14:paraId="6D883565" w14:textId="5B9A103F" w:rsidR="00405007" w:rsidRPr="00AA3B99" w:rsidRDefault="00405007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405007">
              <w:rPr>
                <w:rFonts w:ascii="Arial" w:hAnsi="Arial" w:cs="Arial"/>
                <w:sz w:val="20"/>
                <w:szCs w:val="20"/>
              </w:rPr>
              <w:t xml:space="preserve">Unknown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</w:tbl>
    <w:p w14:paraId="609BD68A" w14:textId="216952BF" w:rsidR="001A56E4" w:rsidRPr="00640704" w:rsidRDefault="001A56E4" w:rsidP="00F46630">
      <w:pPr>
        <w:pStyle w:val="ListParagraph"/>
        <w:tabs>
          <w:tab w:val="left" w:pos="450"/>
          <w:tab w:val="left" w:pos="990"/>
          <w:tab w:val="left" w:pos="5400"/>
        </w:tabs>
        <w:ind w:left="450"/>
        <w:rPr>
          <w:rFonts w:ascii="Arial" w:hAnsi="Arial" w:cs="Arial"/>
          <w:b/>
        </w:rPr>
      </w:pP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640704">
        <w:rPr>
          <w:rFonts w:ascii="Arial" w:hAnsi="Arial" w:cs="Arial"/>
        </w:rPr>
        <w:tab/>
      </w:r>
      <w:r w:rsidRPr="00405007">
        <w:rPr>
          <w:rFonts w:ascii="Arial" w:hAnsi="Arial" w:cs="Arial"/>
          <w:sz w:val="20"/>
          <w:szCs w:val="20"/>
        </w:rPr>
        <w:t xml:space="preserve">  </w:t>
      </w:r>
    </w:p>
    <w:p w14:paraId="660A6EF7" w14:textId="77777777" w:rsidR="001A56E4" w:rsidRDefault="001A56E4" w:rsidP="000E0826">
      <w:pPr>
        <w:tabs>
          <w:tab w:val="left" w:pos="450"/>
          <w:tab w:val="left" w:pos="990"/>
          <w:tab w:val="left" w:pos="5400"/>
        </w:tabs>
        <w:contextualSpacing/>
        <w:rPr>
          <w:rFonts w:ascii="Arial" w:hAnsi="Arial" w:cs="Arial"/>
          <w:b/>
        </w:rPr>
      </w:pPr>
    </w:p>
    <w:p w14:paraId="0555212B" w14:textId="77777777" w:rsidR="00F33389" w:rsidRPr="00FC4972" w:rsidRDefault="003B5238" w:rsidP="00FC4972">
      <w:pPr>
        <w:pBdr>
          <w:bottom w:val="single" w:sz="6" w:space="1" w:color="auto"/>
        </w:pBdr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  <w:u w:val="single"/>
        </w:rPr>
        <w:t>MOVEMENT</w:t>
      </w:r>
    </w:p>
    <w:tbl>
      <w:tblPr>
        <w:tblStyle w:val="TableGrid"/>
        <w:tblW w:w="118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95"/>
        <w:gridCol w:w="1878"/>
        <w:gridCol w:w="499"/>
        <w:gridCol w:w="2197"/>
      </w:tblGrid>
      <w:tr w:rsidR="00C52066" w:rsidRPr="00181EC1" w14:paraId="6579877D" w14:textId="77777777" w:rsidTr="000801CE">
        <w:trPr>
          <w:trHeight w:val="539"/>
        </w:trPr>
        <w:tc>
          <w:tcPr>
            <w:tcW w:w="9173" w:type="dxa"/>
            <w:gridSpan w:val="2"/>
            <w:vAlign w:val="center"/>
          </w:tcPr>
          <w:p w14:paraId="2DE62638" w14:textId="5758F4E0" w:rsidR="00C52066" w:rsidRPr="00925005" w:rsidRDefault="00925005" w:rsidP="00925005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1. </w:t>
            </w:r>
            <w:r w:rsidR="00C52066" w:rsidRPr="00925005">
              <w:rPr>
                <w:rFonts w:ascii="Arial" w:hAnsi="Arial"/>
                <w:sz w:val="20"/>
              </w:rPr>
              <w:t xml:space="preserve">In the past </w:t>
            </w:r>
            <w:r w:rsidR="00FF7F62" w:rsidRPr="00925005">
              <w:rPr>
                <w:rFonts w:ascii="Arial" w:hAnsi="Arial"/>
                <w:sz w:val="20"/>
              </w:rPr>
              <w:t xml:space="preserve">two </w:t>
            </w:r>
            <w:r w:rsidR="00C52066" w:rsidRPr="00925005">
              <w:rPr>
                <w:rFonts w:ascii="Arial" w:hAnsi="Arial"/>
                <w:sz w:val="20"/>
              </w:rPr>
              <w:t>week</w:t>
            </w:r>
            <w:r w:rsidR="00FF7F62" w:rsidRPr="00925005">
              <w:rPr>
                <w:rFonts w:ascii="Arial" w:hAnsi="Arial"/>
                <w:sz w:val="20"/>
              </w:rPr>
              <w:t>s</w:t>
            </w:r>
            <w:r w:rsidR="00C52066" w:rsidRPr="00925005">
              <w:rPr>
                <w:rFonts w:ascii="Arial" w:hAnsi="Arial"/>
                <w:sz w:val="20"/>
              </w:rPr>
              <w:t>, have you travelled outside your village/TA? …….……</w:t>
            </w:r>
          </w:p>
        </w:tc>
        <w:tc>
          <w:tcPr>
            <w:tcW w:w="2696" w:type="dxa"/>
            <w:gridSpan w:val="2"/>
            <w:vAlign w:val="center"/>
          </w:tcPr>
          <w:p w14:paraId="715503A3" w14:textId="77777777" w:rsidR="00C52066" w:rsidRPr="00181EC1" w:rsidRDefault="00DF4407" w:rsidP="00DF4407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33389" w:rsidRPr="00181EC1" w14:paraId="53A74F99" w14:textId="77777777" w:rsidTr="000801CE">
        <w:trPr>
          <w:trHeight w:val="539"/>
        </w:trPr>
        <w:tc>
          <w:tcPr>
            <w:tcW w:w="9173" w:type="dxa"/>
            <w:gridSpan w:val="2"/>
            <w:vAlign w:val="center"/>
          </w:tcPr>
          <w:p w14:paraId="024FA93F" w14:textId="288F53A4" w:rsidR="00F33389" w:rsidRPr="00C52066" w:rsidRDefault="00AA0AE3" w:rsidP="00AA0AE3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3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u w:val="single"/>
              </w:rPr>
              <w:t>2</w:t>
            </w:r>
            <w:r w:rsidR="00925005">
              <w:rPr>
                <w:rFonts w:ascii="Arial" w:hAnsi="Arial" w:cs="Arial"/>
                <w:sz w:val="20"/>
                <w:u w:val="single"/>
              </w:rPr>
              <w:t>1</w:t>
            </w:r>
            <w:r>
              <w:rPr>
                <w:rFonts w:ascii="Arial" w:hAnsi="Arial" w:cs="Arial"/>
                <w:sz w:val="20"/>
                <w:u w:val="single"/>
              </w:rPr>
              <w:t xml:space="preserve">a. If yes, </w:t>
            </w:r>
            <w:r w:rsidR="00BD0533">
              <w:rPr>
                <w:rFonts w:ascii="Arial" w:hAnsi="Arial" w:cs="Arial"/>
                <w:sz w:val="20"/>
                <w:u w:val="single"/>
              </w:rPr>
              <w:t xml:space="preserve">on 21c, did you travel </w:t>
            </w:r>
            <w:r w:rsidR="00AE73C5" w:rsidRPr="00AE73C5">
              <w:rPr>
                <w:rFonts w:ascii="Arial" w:hAnsi="Arial" w:cs="Arial"/>
                <w:sz w:val="20"/>
                <w:u w:val="single"/>
              </w:rPr>
              <w:t xml:space="preserve">outside Malawi?                                                                                </w:t>
            </w:r>
          </w:p>
          <w:p w14:paraId="451C7967" w14:textId="77777777" w:rsidR="00C52066" w:rsidRDefault="00C52066" w:rsidP="00C52066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706A4201" w14:textId="75A33051" w:rsidR="00C52066" w:rsidRPr="00A76DFC" w:rsidRDefault="00C52066" w:rsidP="00C52066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b/>
                <w:i/>
                <w:sz w:val="20"/>
              </w:rPr>
            </w:pPr>
            <w:r w:rsidRPr="00A76DFC">
              <w:rPr>
                <w:rFonts w:ascii="Arial" w:hAnsi="Arial" w:cs="Arial"/>
                <w:b/>
                <w:i/>
                <w:sz w:val="20"/>
              </w:rPr>
              <w:t>If no</w:t>
            </w:r>
            <w:r w:rsidR="00F12C0A">
              <w:rPr>
                <w:rFonts w:ascii="Arial" w:hAnsi="Arial" w:cs="Arial"/>
                <w:b/>
                <w:i/>
                <w:sz w:val="20"/>
              </w:rPr>
              <w:t xml:space="preserve"> in 22</w:t>
            </w:r>
            <w:r w:rsidRPr="00A76DFC">
              <w:rPr>
                <w:rFonts w:ascii="Arial" w:hAnsi="Arial" w:cs="Arial"/>
                <w:b/>
                <w:i/>
                <w:sz w:val="20"/>
              </w:rPr>
              <w:t xml:space="preserve"> skip to question 2</w:t>
            </w:r>
            <w:r w:rsidR="0025554B">
              <w:rPr>
                <w:rFonts w:ascii="Arial" w:hAnsi="Arial" w:cs="Arial"/>
                <w:b/>
                <w:i/>
                <w:sz w:val="20"/>
              </w:rPr>
              <w:t>4</w:t>
            </w:r>
          </w:p>
        </w:tc>
        <w:tc>
          <w:tcPr>
            <w:tcW w:w="2696" w:type="dxa"/>
            <w:gridSpan w:val="2"/>
          </w:tcPr>
          <w:p w14:paraId="37730C30" w14:textId="77777777" w:rsidR="00F33389" w:rsidRPr="00181EC1" w:rsidRDefault="00DF4407" w:rsidP="00F33BA5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6B2A9D" w14:paraId="6D92592B" w14:textId="77777777" w:rsidTr="000801CE">
        <w:trPr>
          <w:trHeight w:val="125"/>
        </w:trPr>
        <w:tc>
          <w:tcPr>
            <w:tcW w:w="11869" w:type="dxa"/>
            <w:gridSpan w:val="4"/>
          </w:tcPr>
          <w:p w14:paraId="54A58955" w14:textId="33C5AF82" w:rsidR="00FF7F62" w:rsidRPr="00925005" w:rsidRDefault="00925005" w:rsidP="00925005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2" w:name="_Hlk38525247"/>
            <w:r w:rsidRPr="00925005">
              <w:rPr>
                <w:rFonts w:ascii="Arial" w:hAnsi="Arial" w:cs="Arial"/>
                <w:sz w:val="20"/>
              </w:rPr>
              <w:t xml:space="preserve">22. </w:t>
            </w:r>
            <w:r w:rsidR="00FF7F62" w:rsidRPr="00925005">
              <w:rPr>
                <w:rFonts w:ascii="Arial" w:hAnsi="Arial" w:cs="Arial"/>
                <w:sz w:val="20"/>
              </w:rPr>
              <w:t>Reasons for leaving your home in the past week [select all that apply]</w:t>
            </w:r>
            <w:r w:rsidR="00FF7F62" w:rsidRPr="00925005">
              <w:rPr>
                <w:rFonts w:ascii="Arial" w:eastAsia="Calibri" w:hAnsi="Arial" w:cs="Times New Roman"/>
                <w:sz w:val="20"/>
              </w:rPr>
              <w:t>.</w:t>
            </w:r>
            <w:r w:rsidR="00FF7F62" w:rsidRPr="0092500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FF7F62" w:rsidRPr="00732818" w14:paraId="1A361F4D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2273B7EA" w14:textId="2C6B091C" w:rsidR="00FF7F62" w:rsidRPr="00911C94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911C94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2EE46ED4">
              <w:rPr>
                <w:rFonts w:ascii="Arial" w:hAnsi="Arial"/>
                <w:sz w:val="20"/>
                <w:szCs w:val="20"/>
              </w:rPr>
              <w:t>To go to work or business</w:t>
            </w:r>
            <w:r w:rsidR="53A276A6" w:rsidRPr="2EE46ED4">
              <w:rPr>
                <w:rFonts w:ascii="Arial" w:hAnsi="Arial"/>
                <w:sz w:val="20"/>
                <w:szCs w:val="20"/>
              </w:rPr>
              <w:t>/</w:t>
            </w:r>
            <w:r w:rsidR="70C9F3FF" w:rsidRPr="2EE46ED4">
              <w:rPr>
                <w:rFonts w:ascii="Arial" w:hAnsi="Arial"/>
                <w:sz w:val="20"/>
                <w:szCs w:val="20"/>
              </w:rPr>
              <w:t>college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.</w:t>
            </w:r>
            <w:r>
              <w:rPr>
                <w:rFonts w:ascii="Arial" w:hAnsi="Arial" w:cs="Arial"/>
                <w:sz w:val="20"/>
                <w:szCs w:val="20"/>
              </w:rPr>
              <w:t>................................................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.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2696" w:type="dxa"/>
            <w:gridSpan w:val="2"/>
          </w:tcPr>
          <w:p w14:paraId="4C63580F" w14:textId="77777777" w:rsidR="00FF7F62" w:rsidRPr="00732818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732818" w14:paraId="3779F7F7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295B9D5F" w14:textId="2149486F" w:rsidR="00FF7F62" w:rsidRPr="00911C94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911C94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b: </w:t>
            </w:r>
            <w:r>
              <w:rPr>
                <w:rFonts w:ascii="Arial" w:hAnsi="Arial"/>
                <w:sz w:val="20"/>
              </w:rPr>
              <w:t>To get medication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.</w:t>
            </w:r>
            <w:r>
              <w:rPr>
                <w:rFonts w:ascii="Arial" w:hAnsi="Arial" w:cs="Arial"/>
                <w:sz w:val="20"/>
                <w:szCs w:val="20"/>
              </w:rPr>
              <w:t>.....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.........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</w:t>
            </w:r>
            <w:r>
              <w:rPr>
                <w:rFonts w:ascii="Arial" w:hAnsi="Arial" w:cs="Arial"/>
                <w:sz w:val="20"/>
                <w:szCs w:val="20"/>
              </w:rPr>
              <w:t>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.....     </w:t>
            </w:r>
          </w:p>
        </w:tc>
        <w:tc>
          <w:tcPr>
            <w:tcW w:w="2696" w:type="dxa"/>
            <w:gridSpan w:val="2"/>
          </w:tcPr>
          <w:p w14:paraId="3AB11B88" w14:textId="77777777" w:rsidR="00FF7F62" w:rsidRPr="00732818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732818" w14:paraId="04C1355C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5D2A841D" w14:textId="136C9093" w:rsidR="00FF7F62" w:rsidRPr="00911C94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To get food.......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..........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</w:t>
            </w:r>
            <w:r>
              <w:rPr>
                <w:rFonts w:ascii="Arial" w:hAnsi="Arial" w:cs="Arial"/>
                <w:sz w:val="20"/>
                <w:szCs w:val="20"/>
              </w:rPr>
              <w:t>............</w:t>
            </w:r>
            <w:r w:rsidRPr="00911C94">
              <w:rPr>
                <w:rFonts w:ascii="Arial" w:hAnsi="Arial" w:cs="Arial"/>
                <w:sz w:val="20"/>
                <w:szCs w:val="20"/>
              </w:rPr>
              <w:t>....</w:t>
            </w:r>
            <w:r>
              <w:rPr>
                <w:rFonts w:ascii="Arial" w:hAnsi="Arial" w:cs="Arial"/>
                <w:sz w:val="20"/>
                <w:szCs w:val="20"/>
              </w:rPr>
              <w:t>.....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.....    </w:t>
            </w:r>
          </w:p>
        </w:tc>
        <w:tc>
          <w:tcPr>
            <w:tcW w:w="2696" w:type="dxa"/>
            <w:gridSpan w:val="2"/>
          </w:tcPr>
          <w:p w14:paraId="431B2E04" w14:textId="77777777" w:rsidR="00FF7F62" w:rsidRPr="00732818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732818" w14:paraId="760512B6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0328BF1A" w14:textId="46F302C0" w:rsidR="00FF7F62" w:rsidRPr="00911C94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11C94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/>
                <w:sz w:val="20"/>
              </w:rPr>
              <w:t>To visit friends and family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................</w:t>
            </w:r>
            <w:r>
              <w:rPr>
                <w:rFonts w:ascii="Arial" w:hAnsi="Arial" w:cs="Arial"/>
                <w:sz w:val="20"/>
                <w:szCs w:val="20"/>
              </w:rPr>
              <w:t>.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</w:t>
            </w:r>
            <w:r>
              <w:rPr>
                <w:rFonts w:ascii="Arial" w:hAnsi="Arial" w:cs="Arial"/>
                <w:sz w:val="20"/>
                <w:szCs w:val="20"/>
              </w:rPr>
              <w:t>......</w:t>
            </w:r>
            <w:r w:rsidRPr="00911C94">
              <w:rPr>
                <w:rFonts w:ascii="Arial" w:hAnsi="Arial" w:cs="Arial"/>
                <w:sz w:val="20"/>
                <w:szCs w:val="20"/>
              </w:rPr>
              <w:t>...................</w:t>
            </w:r>
          </w:p>
        </w:tc>
        <w:tc>
          <w:tcPr>
            <w:tcW w:w="2696" w:type="dxa"/>
            <w:gridSpan w:val="2"/>
          </w:tcPr>
          <w:p w14:paraId="4D37F028" w14:textId="77777777" w:rsidR="00FF7F62" w:rsidRPr="00732818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72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AA3B99" w14:paraId="72B4B5BD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3BABBB57" w14:textId="73BD4970" w:rsidR="00FF7F62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e: To provide care for someone..........................................................      </w:t>
            </w:r>
          </w:p>
        </w:tc>
        <w:tc>
          <w:tcPr>
            <w:tcW w:w="2696" w:type="dxa"/>
            <w:gridSpan w:val="2"/>
          </w:tcPr>
          <w:p w14:paraId="463ECFBF" w14:textId="77777777" w:rsidR="00FF7F62" w:rsidRPr="00AA3B99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AA3B99" w14:paraId="08EE925C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19AD0E52" w14:textId="3FB7535C" w:rsidR="00FF7F62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f: To attend church ..........................................................                        </w:t>
            </w:r>
          </w:p>
        </w:tc>
        <w:tc>
          <w:tcPr>
            <w:tcW w:w="2696" w:type="dxa"/>
            <w:gridSpan w:val="2"/>
          </w:tcPr>
          <w:p w14:paraId="1F0B209B" w14:textId="77777777" w:rsidR="00FF7F62" w:rsidRPr="00AA3B99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F7F62" w:rsidRPr="00AA3B99" w14:paraId="737524E4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437181CD" w14:textId="7705CC0E" w:rsidR="00FF7F62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g: To attend a wedding/funeral ..........................................................         </w:t>
            </w:r>
          </w:p>
        </w:tc>
        <w:tc>
          <w:tcPr>
            <w:tcW w:w="2696" w:type="dxa"/>
            <w:gridSpan w:val="2"/>
          </w:tcPr>
          <w:p w14:paraId="748D8005" w14:textId="77777777" w:rsidR="00FF7F62" w:rsidRPr="00AA3B99" w:rsidRDefault="00FF7F62" w:rsidP="00FF7F62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2"/>
      <w:tr w:rsidR="00AA0AE3" w:rsidRPr="00AA3B99" w14:paraId="2A80E6A6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7D7390CB" w14:textId="4DF06909" w:rsidR="00AA0AE3" w:rsidRPr="00AA0AE3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2</w:t>
            </w:r>
            <w:r w:rsidR="0092500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AA0AE3">
              <w:rPr>
                <w:rFonts w:ascii="Arial" w:hAnsi="Arial" w:cs="Arial"/>
                <w:sz w:val="20"/>
                <w:szCs w:val="20"/>
              </w:rPr>
              <w:t xml:space="preserve"> To attend a pol</w:t>
            </w:r>
            <w:r w:rsidR="0091541A">
              <w:rPr>
                <w:rFonts w:ascii="Arial" w:hAnsi="Arial" w:cs="Arial"/>
                <w:sz w:val="20"/>
                <w:szCs w:val="20"/>
              </w:rPr>
              <w:t>it</w:t>
            </w:r>
            <w:r w:rsidRPr="00AA0AE3">
              <w:rPr>
                <w:rFonts w:ascii="Arial" w:hAnsi="Arial" w:cs="Arial"/>
                <w:sz w:val="20"/>
                <w:szCs w:val="20"/>
              </w:rPr>
              <w:t xml:space="preserve">ical rally/political meeting </w:t>
            </w:r>
          </w:p>
        </w:tc>
        <w:tc>
          <w:tcPr>
            <w:tcW w:w="2696" w:type="dxa"/>
            <w:gridSpan w:val="2"/>
          </w:tcPr>
          <w:p w14:paraId="5586ABFD" w14:textId="7F848C3D" w:rsidR="00AA0AE3" w:rsidRPr="00AA3B99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0AE3" w:rsidRPr="00AA3B99" w14:paraId="75FA4421" w14:textId="77777777" w:rsidTr="000801CE">
        <w:trPr>
          <w:trHeight w:val="70"/>
        </w:trPr>
        <w:tc>
          <w:tcPr>
            <w:tcW w:w="9173" w:type="dxa"/>
            <w:gridSpan w:val="2"/>
            <w:vAlign w:val="center"/>
          </w:tcPr>
          <w:p w14:paraId="70154060" w14:textId="3F340931" w:rsidR="00AA0AE3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6" w:type="dxa"/>
            <w:gridSpan w:val="2"/>
          </w:tcPr>
          <w:p w14:paraId="7A53A552" w14:textId="65C90D7E" w:rsidR="00AA0AE3" w:rsidRPr="00AA3B99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  <w:szCs w:val="56"/>
              </w:rPr>
            </w:pPr>
          </w:p>
        </w:tc>
      </w:tr>
      <w:tr w:rsidR="00AA0AE3" w:rsidRPr="00181EC1" w14:paraId="2A285510" w14:textId="77777777" w:rsidTr="000801CE">
        <w:trPr>
          <w:trHeight w:val="539"/>
        </w:trPr>
        <w:tc>
          <w:tcPr>
            <w:tcW w:w="11869" w:type="dxa"/>
            <w:gridSpan w:val="4"/>
            <w:vAlign w:val="center"/>
          </w:tcPr>
          <w:p w14:paraId="25A2FED4" w14:textId="77A3A7B4" w:rsidR="00AA0AE3" w:rsidRDefault="00AA0AE3" w:rsidP="00AA0AE3">
            <w:pPr>
              <w:rPr>
                <w:rFonts w:ascii="Wingdings" w:hAnsi="Wingdings" w:cs="Arial"/>
                <w:sz w:val="56"/>
                <w:szCs w:val="56"/>
              </w:rPr>
            </w:pPr>
            <w:r w:rsidRPr="2EE46ED4">
              <w:rPr>
                <w:rFonts w:ascii="Arial" w:hAnsi="Arial"/>
                <w:sz w:val="20"/>
                <w:szCs w:val="20"/>
              </w:rPr>
              <w:t xml:space="preserve">    23i: Other </w:t>
            </w:r>
            <w:r w:rsidR="00F46630">
              <w:rPr>
                <w:rFonts w:ascii="Arial" w:hAnsi="Arial"/>
                <w:sz w:val="20"/>
                <w:szCs w:val="20"/>
              </w:rPr>
              <w:t>specify</w:t>
            </w:r>
          </w:p>
          <w:p w14:paraId="76F5511A" w14:textId="45105FA6" w:rsidR="00AA0AE3" w:rsidRDefault="00AA0AE3" w:rsidP="00AA0AE3">
            <w:pPr>
              <w:rPr>
                <w:rFonts w:ascii="Arial" w:eastAsia="Arial" w:hAnsi="Arial" w:cs="Arial"/>
                <w:color w:val="0078D4"/>
                <w:sz w:val="20"/>
                <w:szCs w:val="20"/>
                <w:u w:val="single"/>
              </w:rPr>
            </w:pPr>
          </w:p>
          <w:p w14:paraId="3A09CDFF" w14:textId="679BFBCA" w:rsidR="00AA0AE3" w:rsidRDefault="00AA0AE3" w:rsidP="00AA0AE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6FA917" w14:textId="2EFAAA76" w:rsidR="00AA0AE3" w:rsidRPr="00FF7F62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b/>
                <w:sz w:val="20"/>
              </w:rPr>
            </w:pPr>
            <w:r w:rsidRPr="00FF7F62">
              <w:rPr>
                <w:rFonts w:ascii="Arial" w:hAnsi="Arial" w:cs="Arial"/>
                <w:b/>
                <w:sz w:val="20"/>
              </w:rPr>
              <w:t xml:space="preserve">ACCESS TO HEALTH SERVICES </w:t>
            </w:r>
          </w:p>
          <w:p w14:paraId="3BEDBAE9" w14:textId="60F4EA67" w:rsidR="00AA0AE3" w:rsidRPr="00181EC1" w:rsidRDefault="00AA0AE3" w:rsidP="00AA0AE3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</w:p>
        </w:tc>
      </w:tr>
      <w:tr w:rsidR="00860F8C" w:rsidRPr="00181EC1" w14:paraId="74AD0B5A" w14:textId="77777777" w:rsidTr="00F46630">
        <w:trPr>
          <w:gridAfter w:val="1"/>
          <w:wAfter w:w="2197" w:type="dxa"/>
          <w:trHeight w:val="450"/>
        </w:trPr>
        <w:tc>
          <w:tcPr>
            <w:tcW w:w="7295" w:type="dxa"/>
            <w:vAlign w:val="center"/>
          </w:tcPr>
          <w:p w14:paraId="2355CA5A" w14:textId="34CCAE39" w:rsidR="00860F8C" w:rsidRPr="00925005" w:rsidRDefault="00925005" w:rsidP="00925005">
            <w:pPr>
              <w:tabs>
                <w:tab w:val="left" w:pos="450"/>
                <w:tab w:val="left" w:pos="990"/>
                <w:tab w:val="left" w:pos="5400"/>
              </w:tabs>
              <w:rPr>
                <w:rFonts w:eastAsiaTheme="minorEastAsia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.</w:t>
            </w:r>
            <w:r w:rsidR="00860F8C" w:rsidRPr="00925005">
              <w:rPr>
                <w:rFonts w:ascii="Arial" w:hAnsi="Arial"/>
                <w:sz w:val="20"/>
                <w:szCs w:val="20"/>
              </w:rPr>
              <w:t xml:space="preserve"> Has the coronavirus pandemic led to any problems with accessing medical care for anyone within the household? </w:t>
            </w:r>
          </w:p>
          <w:p w14:paraId="6D2AFD22" w14:textId="44189DF4" w:rsidR="00860F8C" w:rsidRPr="00EE1BDD" w:rsidRDefault="00860F8C" w:rsidP="00F46630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ind w:left="1980"/>
              <w:rPr>
                <w:sz w:val="20"/>
                <w:szCs w:val="20"/>
              </w:rPr>
            </w:pPr>
          </w:p>
          <w:p w14:paraId="0D914A4F" w14:textId="2FCF3E48" w:rsidR="00860F8C" w:rsidRPr="00EE1BDD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180"/>
              <w:rPr>
                <w:rFonts w:ascii="Arial" w:hAnsi="Arial"/>
                <w:sz w:val="20"/>
                <w:szCs w:val="20"/>
              </w:rPr>
            </w:pPr>
            <w:r w:rsidRPr="2EE46ED4">
              <w:rPr>
                <w:rFonts w:ascii="Arial" w:hAnsi="Arial"/>
                <w:b/>
                <w:sz w:val="20"/>
                <w:szCs w:val="20"/>
              </w:rPr>
              <w:t>If yes</w:t>
            </w:r>
            <w:r w:rsidRPr="2EE46ED4">
              <w:rPr>
                <w:rFonts w:ascii="Arial" w:hAnsi="Arial"/>
                <w:sz w:val="20"/>
                <w:szCs w:val="20"/>
              </w:rPr>
              <w:t xml:space="preserve"> what were the related problems?</w:t>
            </w:r>
          </w:p>
          <w:p w14:paraId="19DC5FBD" w14:textId="77777777" w:rsidR="00860F8C" w:rsidRPr="00F3338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77" w:type="dxa"/>
            <w:gridSpan w:val="2"/>
          </w:tcPr>
          <w:p w14:paraId="3651A17D" w14:textId="3D823AF6" w:rsidR="00860F8C" w:rsidRPr="00181EC1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60F8C" w:rsidRPr="00AA3B99" w14:paraId="592744CE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66B762EE" w14:textId="6B3CD382" w:rsidR="00860F8C" w:rsidRPr="008C4592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 w:rsidRPr="008C4592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4</w:t>
            </w:r>
            <w:r w:rsidR="00BD0533">
              <w:rPr>
                <w:rFonts w:ascii="Arial" w:hAnsi="Arial"/>
                <w:sz w:val="20"/>
              </w:rPr>
              <w:t>a</w:t>
            </w:r>
            <w:r w:rsidRPr="008C4592">
              <w:rPr>
                <w:rFonts w:ascii="Arial" w:hAnsi="Arial"/>
                <w:sz w:val="20"/>
              </w:rPr>
              <w:t xml:space="preserve">. </w:t>
            </w:r>
            <w:r>
              <w:rPr>
                <w:rFonts w:ascii="Arial" w:hAnsi="Arial"/>
                <w:sz w:val="20"/>
              </w:rPr>
              <w:t>Because it was closed</w:t>
            </w:r>
          </w:p>
        </w:tc>
        <w:tc>
          <w:tcPr>
            <w:tcW w:w="2377" w:type="dxa"/>
            <w:gridSpan w:val="2"/>
            <w:vAlign w:val="center"/>
          </w:tcPr>
          <w:p w14:paraId="245B2F03" w14:textId="41B2EB5B" w:rsidR="00860F8C" w:rsidRPr="00AA3B9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860F8C" w:rsidRPr="00AA3B99" w14:paraId="2661D66E" w14:textId="77777777" w:rsidTr="00F46630">
        <w:trPr>
          <w:gridAfter w:val="1"/>
          <w:wAfter w:w="2197" w:type="dxa"/>
          <w:trHeight w:val="990"/>
        </w:trPr>
        <w:tc>
          <w:tcPr>
            <w:tcW w:w="7295" w:type="dxa"/>
            <w:vAlign w:val="center"/>
          </w:tcPr>
          <w:p w14:paraId="52876DF3" w14:textId="178B0DD4" w:rsidR="00860F8C" w:rsidRPr="002D3EAF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 w:rsidRPr="008C4592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4</w:t>
            </w:r>
            <w:r w:rsidR="00BD0533">
              <w:rPr>
                <w:rFonts w:ascii="Arial" w:hAnsi="Arial"/>
                <w:sz w:val="20"/>
              </w:rPr>
              <w:t>b</w:t>
            </w:r>
            <w:r w:rsidRPr="008C4592">
              <w:rPr>
                <w:rFonts w:ascii="Arial" w:hAnsi="Arial"/>
                <w:sz w:val="20"/>
              </w:rPr>
              <w:t xml:space="preserve">. </w:t>
            </w:r>
            <w:r>
              <w:rPr>
                <w:rFonts w:ascii="Arial" w:hAnsi="Arial"/>
                <w:sz w:val="20"/>
              </w:rPr>
              <w:t>Because I didn’t have transportation</w:t>
            </w:r>
            <w:r w:rsidRPr="002D3EAF">
              <w:rPr>
                <w:rFonts w:ascii="Arial" w:hAnsi="Arial"/>
                <w:sz w:val="20"/>
              </w:rPr>
              <w:tab/>
            </w:r>
          </w:p>
        </w:tc>
        <w:tc>
          <w:tcPr>
            <w:tcW w:w="2377" w:type="dxa"/>
            <w:gridSpan w:val="2"/>
            <w:vAlign w:val="center"/>
          </w:tcPr>
          <w:p w14:paraId="3091D852" w14:textId="3290D64C" w:rsidR="00860F8C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  <w:p w14:paraId="6624A1D8" w14:textId="77777777" w:rsidR="00860F8C" w:rsidRPr="00AA3B9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</w:p>
        </w:tc>
      </w:tr>
      <w:tr w:rsidR="00860F8C" w:rsidRPr="002D3EAF" w14:paraId="419AF7C4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126BF036" w14:textId="4C9E2B32" w:rsidR="00860F8C" w:rsidRPr="008C4592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 w:rsidRPr="002D3EAF">
              <w:rPr>
                <w:rFonts w:ascii="Arial" w:hAnsi="Arial"/>
                <w:sz w:val="20"/>
              </w:rPr>
              <w:t xml:space="preserve"> 2</w:t>
            </w:r>
            <w:r>
              <w:rPr>
                <w:rFonts w:ascii="Arial" w:hAnsi="Arial"/>
                <w:sz w:val="20"/>
              </w:rPr>
              <w:t>4</w:t>
            </w:r>
            <w:r w:rsidR="00BD0533">
              <w:rPr>
                <w:rFonts w:ascii="Arial" w:hAnsi="Arial"/>
                <w:sz w:val="20"/>
              </w:rPr>
              <w:t>c</w:t>
            </w:r>
            <w:r w:rsidRPr="002D3EAF">
              <w:rPr>
                <w:rFonts w:ascii="Arial" w:hAnsi="Arial"/>
                <w:sz w:val="20"/>
              </w:rPr>
              <w:t xml:space="preserve">. Because transportation was not available due to </w:t>
            </w:r>
            <w:r>
              <w:rPr>
                <w:rFonts w:ascii="Arial" w:hAnsi="Arial"/>
                <w:sz w:val="20"/>
              </w:rPr>
              <w:t>travel restriction</w:t>
            </w:r>
          </w:p>
        </w:tc>
        <w:tc>
          <w:tcPr>
            <w:tcW w:w="2377" w:type="dxa"/>
            <w:gridSpan w:val="2"/>
            <w:vAlign w:val="center"/>
          </w:tcPr>
          <w:p w14:paraId="51EB0E93" w14:textId="6C427767" w:rsidR="00860F8C" w:rsidRPr="002D3EAF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860F8C" w:rsidRPr="00AA3B99" w14:paraId="768CB13A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711FF64A" w14:textId="6AEC0B4E" w:rsidR="00860F8C" w:rsidRPr="00E43A83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 w:rsidRPr="00F42AD4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4</w:t>
            </w:r>
            <w:r w:rsidR="00BD0533">
              <w:rPr>
                <w:rFonts w:ascii="Arial" w:hAnsi="Arial"/>
                <w:sz w:val="20"/>
              </w:rPr>
              <w:t>d</w:t>
            </w:r>
            <w:r w:rsidRPr="00F42AD4">
              <w:rPr>
                <w:rFonts w:ascii="Arial" w:hAnsi="Arial"/>
                <w:sz w:val="20"/>
              </w:rPr>
              <w:t xml:space="preserve">. </w:t>
            </w:r>
            <w:r>
              <w:rPr>
                <w:rFonts w:ascii="Arial" w:hAnsi="Arial"/>
                <w:sz w:val="20"/>
              </w:rPr>
              <w:t>Because I couldn’t afford to go to the health facility</w:t>
            </w:r>
          </w:p>
        </w:tc>
        <w:tc>
          <w:tcPr>
            <w:tcW w:w="2377" w:type="dxa"/>
            <w:gridSpan w:val="2"/>
            <w:vAlign w:val="center"/>
          </w:tcPr>
          <w:p w14:paraId="723857C9" w14:textId="0620C05A" w:rsidR="00860F8C" w:rsidRPr="00AA3B9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BD0533" w:rsidRPr="00AA3B99" w14:paraId="78A8341C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39CB4C6E" w14:textId="2AA96E3B" w:rsidR="00BD0533" w:rsidRPr="00F42AD4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e.  Afraid travel to the facility as it was against government regulation</w:t>
            </w:r>
          </w:p>
        </w:tc>
        <w:tc>
          <w:tcPr>
            <w:tcW w:w="2377" w:type="dxa"/>
            <w:gridSpan w:val="2"/>
            <w:vAlign w:val="center"/>
          </w:tcPr>
          <w:p w14:paraId="473FE104" w14:textId="1E7ACC39" w:rsidR="00BD0533" w:rsidRPr="00AA3B99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BD0533" w:rsidRPr="00AA3B99" w14:paraId="53CF8F80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7BDEF4E1" w14:textId="02185290" w:rsidR="00BD0533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ind w:left="108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4f Afraid of getting COVID 19 at the health facility </w:t>
            </w:r>
          </w:p>
        </w:tc>
        <w:tc>
          <w:tcPr>
            <w:tcW w:w="2377" w:type="dxa"/>
            <w:gridSpan w:val="2"/>
            <w:vAlign w:val="center"/>
          </w:tcPr>
          <w:p w14:paraId="3365648F" w14:textId="6F4755DF" w:rsidR="00BD0533" w:rsidRPr="00AA3B99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860F8C" w:rsidRPr="00AA3B99" w14:paraId="23E81825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0E77FDFA" w14:textId="7C7AAFFC" w:rsidR="00860F8C" w:rsidRPr="00F42AD4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810"/>
              <w:rPr>
                <w:rFonts w:ascii="Arial" w:hAnsi="Arial"/>
                <w:sz w:val="20"/>
                <w:szCs w:val="20"/>
              </w:rPr>
            </w:pPr>
            <w:r w:rsidRPr="2EE46ED4">
              <w:rPr>
                <w:rFonts w:ascii="Arial" w:hAnsi="Arial"/>
                <w:sz w:val="20"/>
                <w:szCs w:val="20"/>
              </w:rPr>
              <w:t>24</w:t>
            </w:r>
            <w:r w:rsidR="00BD0533">
              <w:rPr>
                <w:rFonts w:ascii="Arial" w:hAnsi="Arial"/>
                <w:sz w:val="20"/>
                <w:szCs w:val="20"/>
              </w:rPr>
              <w:t>g</w:t>
            </w:r>
            <w:r w:rsidRPr="2EE46ED4">
              <w:rPr>
                <w:rFonts w:ascii="Arial" w:hAnsi="Arial"/>
                <w:sz w:val="20"/>
                <w:szCs w:val="20"/>
              </w:rPr>
              <w:t xml:space="preserve">. Unable to obtain medications </w:t>
            </w:r>
            <w:r>
              <w:rPr>
                <w:rFonts w:ascii="Arial" w:hAnsi="Arial"/>
                <w:sz w:val="20"/>
                <w:szCs w:val="20"/>
              </w:rPr>
              <w:t xml:space="preserve">due to stock out </w:t>
            </w:r>
          </w:p>
        </w:tc>
        <w:tc>
          <w:tcPr>
            <w:tcW w:w="2377" w:type="dxa"/>
            <w:gridSpan w:val="2"/>
            <w:vAlign w:val="center"/>
          </w:tcPr>
          <w:p w14:paraId="2C5715B2" w14:textId="0AC84E96" w:rsidR="00860F8C" w:rsidRPr="00AA3B9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860F8C" w:rsidRPr="00AA3B99" w14:paraId="06C224A7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2935FDE8" w14:textId="09BE521B" w:rsidR="00860F8C" w:rsidRPr="2EE46ED4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ind w:left="810"/>
              <w:rPr>
                <w:rFonts w:ascii="Arial" w:hAnsi="Arial"/>
                <w:sz w:val="20"/>
                <w:szCs w:val="20"/>
              </w:rPr>
            </w:pPr>
            <w:r w:rsidRPr="2EE46ED4">
              <w:rPr>
                <w:rFonts w:ascii="Arial" w:hAnsi="Arial"/>
                <w:sz w:val="20"/>
                <w:szCs w:val="20"/>
              </w:rPr>
              <w:t>24</w:t>
            </w:r>
            <w:r w:rsidR="00BD0533">
              <w:rPr>
                <w:rFonts w:ascii="Arial" w:hAnsi="Arial"/>
                <w:sz w:val="20"/>
                <w:szCs w:val="20"/>
              </w:rPr>
              <w:t>h</w:t>
            </w:r>
            <w:r w:rsidRPr="2EE46ED4">
              <w:rPr>
                <w:rFonts w:ascii="Arial" w:hAnsi="Arial"/>
                <w:sz w:val="20"/>
                <w:szCs w:val="20"/>
              </w:rPr>
              <w:t xml:space="preserve">. Unable to obtain medications </w:t>
            </w:r>
            <w:r>
              <w:rPr>
                <w:rFonts w:ascii="Arial" w:hAnsi="Arial"/>
                <w:sz w:val="20"/>
                <w:szCs w:val="20"/>
              </w:rPr>
              <w:t xml:space="preserve">due to stock out </w:t>
            </w:r>
          </w:p>
        </w:tc>
        <w:tc>
          <w:tcPr>
            <w:tcW w:w="2377" w:type="dxa"/>
            <w:gridSpan w:val="2"/>
            <w:vAlign w:val="center"/>
          </w:tcPr>
          <w:p w14:paraId="175A858D" w14:textId="417B8BB0" w:rsidR="00860F8C" w:rsidRPr="00AA3B99" w:rsidRDefault="00860F8C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BD0533" w:rsidRPr="00AA3B99" w14:paraId="2BD1AB80" w14:textId="77777777" w:rsidTr="00F46630">
        <w:trPr>
          <w:gridAfter w:val="1"/>
          <w:wAfter w:w="2197" w:type="dxa"/>
          <w:trHeight w:val="539"/>
        </w:trPr>
        <w:tc>
          <w:tcPr>
            <w:tcW w:w="7295" w:type="dxa"/>
            <w:vAlign w:val="center"/>
          </w:tcPr>
          <w:p w14:paraId="55495D94" w14:textId="5006DCA4" w:rsidR="00BD0533" w:rsidRPr="2EE46ED4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ind w:left="81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4i.  Other </w:t>
            </w:r>
          </w:p>
        </w:tc>
        <w:tc>
          <w:tcPr>
            <w:tcW w:w="2377" w:type="dxa"/>
            <w:gridSpan w:val="2"/>
            <w:vAlign w:val="center"/>
          </w:tcPr>
          <w:p w14:paraId="7A97C79C" w14:textId="77777777" w:rsidR="00BD0533" w:rsidRPr="00AA3B99" w:rsidRDefault="00BD0533" w:rsidP="00860F8C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</w:p>
        </w:tc>
      </w:tr>
    </w:tbl>
    <w:p w14:paraId="4878C055" w14:textId="77777777" w:rsidR="00FA1F3A" w:rsidRDefault="00FA1F3A">
      <w:pPr>
        <w:rPr>
          <w:rFonts w:ascii="Arial" w:hAnsi="Arial" w:cs="Arial"/>
          <w:b/>
          <w:sz w:val="20"/>
        </w:rPr>
      </w:pPr>
    </w:p>
    <w:tbl>
      <w:tblPr>
        <w:tblStyle w:val="TableGrid"/>
        <w:tblW w:w="96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5"/>
        <w:gridCol w:w="2287"/>
      </w:tblGrid>
      <w:tr w:rsidR="00FA1F3A" w:rsidRPr="00181EC1" w14:paraId="2EDDDD4A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31577C0D" w14:textId="6E786A78" w:rsidR="00FA1F3A" w:rsidRPr="00120ADB" w:rsidRDefault="00120ADB" w:rsidP="00F46630">
            <w:pPr>
              <w:tabs>
                <w:tab w:val="left" w:pos="450"/>
                <w:tab w:val="left" w:pos="990"/>
                <w:tab w:val="left" w:pos="5400"/>
              </w:tabs>
              <w:ind w:left="144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lastRenderedPageBreak/>
              <w:t>2</w:t>
            </w:r>
            <w:r w:rsidR="00B46828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 xml:space="preserve">. </w:t>
            </w:r>
            <w:r w:rsidR="008E6070" w:rsidRPr="00120ADB">
              <w:rPr>
                <w:rFonts w:ascii="Arial" w:hAnsi="Arial"/>
                <w:sz w:val="20"/>
              </w:rPr>
              <w:t xml:space="preserve">In the past week, have you missed any doses of ARVs because you were unable to obtain a medication </w:t>
            </w:r>
            <w:r w:rsidR="000801CE" w:rsidRPr="00120ADB">
              <w:rPr>
                <w:rFonts w:ascii="Arial" w:hAnsi="Arial"/>
                <w:sz w:val="20"/>
              </w:rPr>
              <w:t>refill</w:t>
            </w:r>
            <w:r w:rsidR="004F34E2" w:rsidRPr="00120ADB">
              <w:rPr>
                <w:rFonts w:ascii="Arial" w:hAnsi="Arial"/>
                <w:sz w:val="20"/>
              </w:rPr>
              <w:t>?</w:t>
            </w:r>
            <w:r w:rsidR="00FA1F3A" w:rsidRPr="00120ADB">
              <w:rPr>
                <w:rFonts w:ascii="Arial" w:hAnsi="Arial"/>
                <w:sz w:val="20"/>
              </w:rPr>
              <w:t>………</w:t>
            </w:r>
          </w:p>
          <w:p w14:paraId="043ED532" w14:textId="77777777" w:rsidR="00FA1F3A" w:rsidRDefault="00FA1F3A" w:rsidP="00170059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798583CD" w14:textId="1C997807" w:rsidR="005C6E48" w:rsidRPr="00A76DFC" w:rsidRDefault="005C6E48" w:rsidP="00EF1617">
            <w:pPr>
              <w:tabs>
                <w:tab w:val="left" w:pos="450"/>
                <w:tab w:val="left" w:pos="990"/>
                <w:tab w:val="left" w:pos="5400"/>
              </w:tabs>
              <w:ind w:left="720"/>
              <w:rPr>
                <w:rFonts w:ascii="Arial" w:hAnsi="Arial" w:cs="Arial"/>
                <w:b/>
                <w:i/>
                <w:sz w:val="20"/>
              </w:rPr>
            </w:pPr>
            <w:r w:rsidRPr="00A76DFC">
              <w:rPr>
                <w:rFonts w:ascii="Arial" w:hAnsi="Arial" w:cs="Arial"/>
                <w:b/>
                <w:i/>
                <w:sz w:val="20"/>
              </w:rPr>
              <w:t>If no</w:t>
            </w:r>
            <w:r w:rsidR="00F12C0A">
              <w:rPr>
                <w:rFonts w:ascii="Arial" w:hAnsi="Arial" w:cs="Arial"/>
                <w:b/>
                <w:i/>
                <w:sz w:val="20"/>
              </w:rPr>
              <w:t xml:space="preserve"> in 25 above</w:t>
            </w:r>
            <w:r w:rsidRPr="00A76DFC">
              <w:rPr>
                <w:rFonts w:ascii="Arial" w:hAnsi="Arial" w:cs="Arial"/>
                <w:b/>
                <w:i/>
                <w:sz w:val="20"/>
              </w:rPr>
              <w:t xml:space="preserve"> skip to question</w:t>
            </w:r>
            <w:r w:rsidR="0025554B">
              <w:rPr>
                <w:rFonts w:ascii="Arial" w:hAnsi="Arial" w:cs="Arial"/>
                <w:b/>
                <w:i/>
                <w:sz w:val="20"/>
              </w:rPr>
              <w:t xml:space="preserve"> 29</w:t>
            </w:r>
          </w:p>
        </w:tc>
        <w:tc>
          <w:tcPr>
            <w:tcW w:w="2287" w:type="dxa"/>
            <w:vAlign w:val="center"/>
          </w:tcPr>
          <w:p w14:paraId="121E48DC" w14:textId="77777777" w:rsidR="00FA1F3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E115A" w:rsidRPr="00181EC1" w14:paraId="4615675C" w14:textId="77777777" w:rsidTr="00DF4407">
        <w:trPr>
          <w:trHeight w:val="539"/>
        </w:trPr>
        <w:tc>
          <w:tcPr>
            <w:tcW w:w="9672" w:type="dxa"/>
            <w:gridSpan w:val="2"/>
            <w:vAlign w:val="center"/>
          </w:tcPr>
          <w:p w14:paraId="107F30A9" w14:textId="77777777" w:rsidR="00F4633D" w:rsidRDefault="00F4633D" w:rsidP="00CD0995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</w:p>
          <w:p w14:paraId="7A7A6F86" w14:textId="469E76E4" w:rsidR="009E115A" w:rsidRPr="00D92162" w:rsidRDefault="00F4633D" w:rsidP="00CD0995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Wingdings" w:hAnsi="Wingdings" w:cs="Arial"/>
                <w:sz w:val="56"/>
              </w:rPr>
            </w:pPr>
            <w:r>
              <w:rPr>
                <w:rFonts w:ascii="Arial" w:hAnsi="Arial"/>
                <w:sz w:val="20"/>
              </w:rPr>
              <w:t>2</w:t>
            </w:r>
            <w:r w:rsidR="00B46828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 xml:space="preserve">. </w:t>
            </w:r>
            <w:r w:rsidR="009E115A" w:rsidRPr="004F34E2">
              <w:rPr>
                <w:rFonts w:ascii="Arial" w:hAnsi="Arial"/>
                <w:b/>
                <w:sz w:val="20"/>
              </w:rPr>
              <w:t>If yes:</w:t>
            </w:r>
            <w:r w:rsidR="009E115A" w:rsidRPr="00D92162">
              <w:rPr>
                <w:rFonts w:ascii="Arial" w:hAnsi="Arial"/>
                <w:sz w:val="20"/>
              </w:rPr>
              <w:t xml:space="preserve"> what prevented you from collecting your refill?</w:t>
            </w:r>
          </w:p>
        </w:tc>
      </w:tr>
      <w:tr w:rsidR="005C6E48" w:rsidRPr="00181EC1" w14:paraId="0DF0A199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3E2AFBAE" w14:textId="4843D435" w:rsidR="005C6E48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>a. Lack of transportation</w:t>
            </w:r>
            <w:r w:rsidR="00A328B4">
              <w:rPr>
                <w:rFonts w:ascii="Arial" w:hAnsi="Arial"/>
                <w:sz w:val="20"/>
              </w:rPr>
              <w:t xml:space="preserve"> ……………………………… </w:t>
            </w:r>
          </w:p>
        </w:tc>
        <w:tc>
          <w:tcPr>
            <w:tcW w:w="2287" w:type="dxa"/>
            <w:vAlign w:val="center"/>
          </w:tcPr>
          <w:p w14:paraId="12061216" w14:textId="1CC9DC60" w:rsidR="005C6E48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1B472F" w:rsidRPr="00181EC1" w14:paraId="1B2A8C3D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6374289F" w14:textId="02F8EF3E" w:rsidR="001B472F" w:rsidRPr="005C6E48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 xml:space="preserve">b. Government Travel restrictions due to </w:t>
            </w:r>
            <w:r w:rsidR="00B42C7A">
              <w:rPr>
                <w:rFonts w:ascii="Arial" w:hAnsi="Arial"/>
                <w:sz w:val="20"/>
              </w:rPr>
              <w:t>corona virus</w:t>
            </w:r>
            <w:r>
              <w:rPr>
                <w:rFonts w:ascii="Arial" w:hAnsi="Arial"/>
                <w:sz w:val="20"/>
              </w:rPr>
              <w:t>…</w:t>
            </w:r>
          </w:p>
        </w:tc>
        <w:tc>
          <w:tcPr>
            <w:tcW w:w="2287" w:type="dxa"/>
            <w:vAlign w:val="center"/>
          </w:tcPr>
          <w:p w14:paraId="7A4744E2" w14:textId="2DBA302A" w:rsidR="001B472F" w:rsidRPr="00181EC1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1B472F" w:rsidRPr="00181EC1" w14:paraId="148C9555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76AA045B" w14:textId="22FEC9CF" w:rsidR="001B472F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>c Afraid it is against Government social distancing rules……………….</w:t>
            </w:r>
          </w:p>
        </w:tc>
        <w:tc>
          <w:tcPr>
            <w:tcW w:w="2287" w:type="dxa"/>
            <w:vAlign w:val="center"/>
          </w:tcPr>
          <w:p w14:paraId="7376183B" w14:textId="77777777" w:rsidR="001B472F" w:rsidRPr="00AA3B99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</w:p>
        </w:tc>
      </w:tr>
      <w:tr w:rsidR="009E115A" w:rsidRPr="00181EC1" w14:paraId="30007A7B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4A52B6A2" w14:textId="5EA3E7EC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d</w:t>
            </w:r>
            <w:r>
              <w:rPr>
                <w:rFonts w:ascii="Arial" w:hAnsi="Arial"/>
                <w:sz w:val="20"/>
              </w:rPr>
              <w:t>. Nearby facilities closed</w:t>
            </w:r>
            <w:r w:rsidR="00A328B4">
              <w:rPr>
                <w:rFonts w:ascii="Arial" w:hAnsi="Arial"/>
                <w:sz w:val="20"/>
              </w:rPr>
              <w:t>…………………………………</w:t>
            </w:r>
          </w:p>
        </w:tc>
        <w:tc>
          <w:tcPr>
            <w:tcW w:w="2287" w:type="dxa"/>
            <w:vAlign w:val="center"/>
          </w:tcPr>
          <w:p w14:paraId="623540B6" w14:textId="5AD68F40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E115A" w:rsidRPr="00181EC1" w14:paraId="339C6B2A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1D679DE6" w14:textId="04CC0761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e</w:t>
            </w:r>
            <w:r>
              <w:rPr>
                <w:rFonts w:ascii="Arial" w:hAnsi="Arial"/>
                <w:sz w:val="20"/>
              </w:rPr>
              <w:t>.Health care workers strike/go slow</w:t>
            </w:r>
            <w:r w:rsidR="00A328B4">
              <w:rPr>
                <w:rFonts w:ascii="Arial" w:hAnsi="Arial"/>
                <w:sz w:val="20"/>
              </w:rPr>
              <w:t>…………………………………</w:t>
            </w:r>
          </w:p>
        </w:tc>
        <w:tc>
          <w:tcPr>
            <w:tcW w:w="2287" w:type="dxa"/>
            <w:vAlign w:val="center"/>
          </w:tcPr>
          <w:p w14:paraId="2B213289" w14:textId="74427BD7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E115A" w:rsidRPr="00181EC1" w14:paraId="72CE2DD9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12C80958" w14:textId="51053A53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f</w:t>
            </w:r>
            <w:r>
              <w:rPr>
                <w:rFonts w:ascii="Arial" w:hAnsi="Arial"/>
                <w:sz w:val="20"/>
              </w:rPr>
              <w:t>.Was busy</w:t>
            </w:r>
            <w:r w:rsidR="00A328B4">
              <w:rPr>
                <w:rFonts w:ascii="Arial" w:hAnsi="Arial"/>
                <w:sz w:val="20"/>
              </w:rPr>
              <w:t>………………………………………………………</w:t>
            </w:r>
          </w:p>
        </w:tc>
        <w:tc>
          <w:tcPr>
            <w:tcW w:w="2287" w:type="dxa"/>
            <w:vAlign w:val="center"/>
          </w:tcPr>
          <w:p w14:paraId="1F1B3BB4" w14:textId="3595CF08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5C6E48" w:rsidRPr="00181EC1" w14:paraId="11842758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6AC1C648" w14:textId="1A9428B6" w:rsidR="005C6E48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g</w:t>
            </w:r>
            <w:r>
              <w:rPr>
                <w:rFonts w:ascii="Arial" w:hAnsi="Arial"/>
                <w:sz w:val="20"/>
              </w:rPr>
              <w:t>.Not feeling well</w:t>
            </w:r>
            <w:r w:rsidR="00A328B4">
              <w:rPr>
                <w:rFonts w:ascii="Arial" w:hAnsi="Arial"/>
                <w:sz w:val="20"/>
              </w:rPr>
              <w:t>……………………………………………………………</w:t>
            </w:r>
          </w:p>
        </w:tc>
        <w:tc>
          <w:tcPr>
            <w:tcW w:w="2287" w:type="dxa"/>
            <w:vAlign w:val="center"/>
          </w:tcPr>
          <w:p w14:paraId="26E09A17" w14:textId="4F343D59" w:rsidR="005C6E48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E115A" w:rsidRPr="00181EC1" w14:paraId="2BA3F4BC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15E61D48" w14:textId="40EA893C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h</w:t>
            </w:r>
            <w:r>
              <w:rPr>
                <w:rFonts w:ascii="Arial" w:hAnsi="Arial"/>
                <w:sz w:val="20"/>
              </w:rPr>
              <w:t xml:space="preserve">.I don`t feel safe going to the clinic because of </w:t>
            </w:r>
            <w:r w:rsidR="00B42C7A">
              <w:rPr>
                <w:rFonts w:ascii="Arial" w:hAnsi="Arial"/>
                <w:sz w:val="20"/>
              </w:rPr>
              <w:t>corona virus</w:t>
            </w:r>
            <w:r w:rsidR="00B42C7A" w:rsidDel="00B42C7A">
              <w:rPr>
                <w:rFonts w:ascii="Arial" w:hAnsi="Arial"/>
                <w:sz w:val="20"/>
              </w:rPr>
              <w:t xml:space="preserve"> </w:t>
            </w:r>
            <w:r w:rsidR="00A328B4">
              <w:rPr>
                <w:rFonts w:ascii="Arial" w:hAnsi="Arial"/>
                <w:sz w:val="20"/>
              </w:rPr>
              <w:t>……</w:t>
            </w:r>
          </w:p>
        </w:tc>
        <w:tc>
          <w:tcPr>
            <w:tcW w:w="2287" w:type="dxa"/>
            <w:vAlign w:val="center"/>
          </w:tcPr>
          <w:p w14:paraId="37FE237B" w14:textId="22225833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E115A" w:rsidRPr="00181EC1" w14:paraId="5886CC05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4BF09BF9" w14:textId="009FA8B4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i</w:t>
            </w:r>
            <w:r>
              <w:rPr>
                <w:rFonts w:ascii="Arial" w:hAnsi="Arial"/>
                <w:sz w:val="20"/>
              </w:rPr>
              <w:t>.The nurse/</w:t>
            </w:r>
            <w:r w:rsidR="00A76DFC">
              <w:rPr>
                <w:rFonts w:ascii="Arial" w:hAnsi="Arial"/>
                <w:sz w:val="20"/>
              </w:rPr>
              <w:t>clinician</w:t>
            </w:r>
            <w:r w:rsidR="005D58A8">
              <w:rPr>
                <w:rFonts w:ascii="Arial" w:hAnsi="Arial"/>
                <w:sz w:val="20"/>
              </w:rPr>
              <w:t>/facility</w:t>
            </w:r>
            <w:r>
              <w:rPr>
                <w:rFonts w:ascii="Arial" w:hAnsi="Arial"/>
                <w:sz w:val="20"/>
              </w:rPr>
              <w:t xml:space="preserve"> cancelled the appointment</w:t>
            </w:r>
            <w:r w:rsidR="00A328B4">
              <w:rPr>
                <w:rFonts w:ascii="Arial" w:hAnsi="Arial"/>
                <w:sz w:val="20"/>
              </w:rPr>
              <w:t>………………</w:t>
            </w:r>
          </w:p>
        </w:tc>
        <w:tc>
          <w:tcPr>
            <w:tcW w:w="2287" w:type="dxa"/>
            <w:vAlign w:val="center"/>
          </w:tcPr>
          <w:p w14:paraId="689C8AD4" w14:textId="3AE746D3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E115A" w:rsidRPr="00181EC1" w14:paraId="7B65C616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464DAFF6" w14:textId="0817B612" w:rsidR="009E115A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j</w:t>
            </w:r>
            <w:r>
              <w:rPr>
                <w:rFonts w:ascii="Arial" w:hAnsi="Arial"/>
                <w:sz w:val="20"/>
              </w:rPr>
              <w:t>.Was told ARV/supplies are not available</w:t>
            </w:r>
            <w:r w:rsidR="00A328B4">
              <w:rPr>
                <w:rFonts w:ascii="Arial" w:hAnsi="Arial"/>
                <w:sz w:val="20"/>
              </w:rPr>
              <w:t>…………………………</w:t>
            </w:r>
          </w:p>
        </w:tc>
        <w:tc>
          <w:tcPr>
            <w:tcW w:w="2287" w:type="dxa"/>
            <w:vAlign w:val="center"/>
          </w:tcPr>
          <w:p w14:paraId="2D644989" w14:textId="5594DFD2" w:rsidR="009E115A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5C6E48" w:rsidRPr="00181EC1" w14:paraId="2688A4A6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0A6D387A" w14:textId="10B07841" w:rsidR="005C6E48" w:rsidRPr="005C6E48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</w:t>
            </w:r>
            <w:r w:rsidR="00B46828">
              <w:rPr>
                <w:rFonts w:ascii="Arial" w:hAnsi="Arial"/>
                <w:sz w:val="20"/>
              </w:rPr>
              <w:t>5</w:t>
            </w:r>
            <w:r w:rsidR="001B472F">
              <w:rPr>
                <w:rFonts w:ascii="Arial" w:hAnsi="Arial"/>
                <w:sz w:val="20"/>
              </w:rPr>
              <w:t>k</w:t>
            </w:r>
            <w:r>
              <w:rPr>
                <w:rFonts w:ascii="Arial" w:hAnsi="Arial"/>
                <w:sz w:val="20"/>
              </w:rPr>
              <w:t>.Long lines/queues</w:t>
            </w:r>
            <w:r w:rsidR="00A328B4">
              <w:rPr>
                <w:rFonts w:ascii="Arial" w:hAnsi="Arial"/>
                <w:sz w:val="20"/>
              </w:rPr>
              <w:t xml:space="preserve">……………………………………… </w:t>
            </w:r>
          </w:p>
        </w:tc>
        <w:tc>
          <w:tcPr>
            <w:tcW w:w="2287" w:type="dxa"/>
            <w:vAlign w:val="center"/>
          </w:tcPr>
          <w:p w14:paraId="1B1C44D0" w14:textId="127A4A05" w:rsidR="005C6E48" w:rsidRPr="00181EC1" w:rsidRDefault="00AF2A5B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" w:hAnsi="Wingdings" w:cs="Arial"/>
                <w:sz w:val="56"/>
              </w:rPr>
            </w:pP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Pr="00F16A59">
              <w:rPr>
                <w:rFonts w:ascii="Arial" w:hAnsi="Arial" w:cs="Arial"/>
                <w:sz w:val="20"/>
                <w:szCs w:val="20"/>
              </w:rPr>
              <w:t>No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B42C7A" w:rsidRPr="00405007">
              <w:rPr>
                <w:rFonts w:ascii="Arial" w:hAnsi="Arial" w:cs="Arial"/>
                <w:sz w:val="20"/>
                <w:szCs w:val="20"/>
              </w:rPr>
              <w:t xml:space="preserve"> N/A</w:t>
            </w:r>
          </w:p>
        </w:tc>
      </w:tr>
      <w:tr w:rsidR="009512F1" w:rsidRPr="00181EC1" w14:paraId="63ED7E32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0223701E" w14:textId="3AFB3504" w:rsidR="009512F1" w:rsidRDefault="009512F1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      20l   Other </w:t>
            </w:r>
          </w:p>
        </w:tc>
        <w:tc>
          <w:tcPr>
            <w:tcW w:w="2287" w:type="dxa"/>
            <w:vAlign w:val="center"/>
          </w:tcPr>
          <w:p w14:paraId="2490D94F" w14:textId="77777777" w:rsidR="009512F1" w:rsidRPr="00AA3B99" w:rsidRDefault="009512F1" w:rsidP="00AF2A5B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Wingdings 2" w:eastAsia="Wingdings 2" w:hAnsi="Wingdings 2" w:cs="Wingdings 2"/>
                <w:sz w:val="56"/>
              </w:rPr>
            </w:pPr>
          </w:p>
        </w:tc>
      </w:tr>
      <w:tr w:rsidR="00D92162" w:rsidRPr="00181EC1" w14:paraId="7A038A71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632139E9" w14:textId="182BFCD6" w:rsidR="00D92162" w:rsidRDefault="00D92162" w:rsidP="005C6E48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287" w:type="dxa"/>
            <w:vAlign w:val="center"/>
          </w:tcPr>
          <w:p w14:paraId="0CB79609" w14:textId="77777777" w:rsidR="00D92162" w:rsidRPr="00181EC1" w:rsidRDefault="00D92162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jc w:val="center"/>
              <w:rPr>
                <w:rFonts w:ascii="Wingdings" w:hAnsi="Wingdings" w:cs="Arial"/>
                <w:sz w:val="56"/>
              </w:rPr>
            </w:pPr>
          </w:p>
        </w:tc>
      </w:tr>
      <w:tr w:rsidR="00D92162" w:rsidRPr="00181EC1" w14:paraId="0B77C3D0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74E31393" w14:textId="5E8B40A9" w:rsidR="00AF2A5B" w:rsidRPr="00860F8C" w:rsidRDefault="00D92162" w:rsidP="00860F8C">
            <w:pPr>
              <w:pStyle w:val="ListParagraph"/>
              <w:numPr>
                <w:ilvl w:val="0"/>
                <w:numId w:val="47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 w:rsidRPr="00860F8C">
              <w:rPr>
                <w:rFonts w:ascii="Arial" w:hAnsi="Arial"/>
                <w:sz w:val="20"/>
              </w:rPr>
              <w:t xml:space="preserve">When was the last time </w:t>
            </w:r>
            <w:r w:rsidR="00FF7F62" w:rsidRPr="00860F8C">
              <w:rPr>
                <w:rFonts w:ascii="Arial" w:hAnsi="Arial"/>
                <w:sz w:val="20"/>
              </w:rPr>
              <w:t xml:space="preserve">you </w:t>
            </w:r>
            <w:r w:rsidR="00F93363" w:rsidRPr="00860F8C">
              <w:rPr>
                <w:rFonts w:ascii="Arial" w:hAnsi="Arial"/>
                <w:sz w:val="20"/>
              </w:rPr>
              <w:t xml:space="preserve">collected </w:t>
            </w:r>
            <w:r w:rsidR="00977B45" w:rsidRPr="00860F8C">
              <w:rPr>
                <w:rFonts w:ascii="Arial" w:hAnsi="Arial"/>
                <w:sz w:val="20"/>
              </w:rPr>
              <w:t xml:space="preserve">your </w:t>
            </w:r>
            <w:r w:rsidR="00FF7F62" w:rsidRPr="00860F8C">
              <w:rPr>
                <w:rFonts w:ascii="Arial" w:hAnsi="Arial"/>
                <w:sz w:val="20"/>
              </w:rPr>
              <w:t>ARVs?</w:t>
            </w:r>
            <w:r w:rsidR="00AF2A5B" w:rsidRPr="00860F8C">
              <w:rPr>
                <w:rFonts w:ascii="Arial" w:hAnsi="Arial"/>
                <w:sz w:val="20"/>
              </w:rPr>
              <w:t xml:space="preserve"> </w:t>
            </w:r>
          </w:p>
          <w:p w14:paraId="4672D86D" w14:textId="4951E5FD" w:rsidR="00D92162" w:rsidRPr="00D92162" w:rsidRDefault="00AF2A5B" w:rsidP="00AF2A5B">
            <w:pPr>
              <w:pStyle w:val="ListParagraph"/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(</w:t>
            </w:r>
            <w:r w:rsidR="00FF7F62">
              <w:rPr>
                <w:rFonts w:ascii="Arial" w:hAnsi="Arial"/>
                <w:sz w:val="20"/>
              </w:rPr>
              <w:t>in the estimated number of months</w:t>
            </w:r>
            <w:r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287" w:type="dxa"/>
            <w:vAlign w:val="center"/>
          </w:tcPr>
          <w:p w14:paraId="3EE5A856" w14:textId="29D4C5C3" w:rsidR="00D92162" w:rsidRPr="00181EC1" w:rsidRDefault="00FF7F62" w:rsidP="00170059">
            <w:pPr>
              <w:tabs>
                <w:tab w:val="left" w:pos="450"/>
                <w:tab w:val="left" w:pos="990"/>
                <w:tab w:val="left" w:pos="5400"/>
              </w:tabs>
              <w:contextualSpacing/>
              <w:jc w:val="center"/>
              <w:rPr>
                <w:rFonts w:ascii="Wingdings" w:hAnsi="Wingdings" w:cs="Arial"/>
                <w:sz w:val="56"/>
              </w:rPr>
            </w:pPr>
            <w:r w:rsidRPr="00FF7F62">
              <w:rPr>
                <w:rFonts w:ascii="Wingdings 2" w:eastAsia="Wingdings 2" w:hAnsi="Wingdings 2" w:cs="Wingdings 2"/>
                <w:sz w:val="56"/>
              </w:rPr>
              <w:t></w:t>
            </w:r>
            <w:r w:rsidRPr="00FF7F62">
              <w:rPr>
                <w:rFonts w:ascii="Wingdings 2" w:eastAsia="Wingdings 2" w:hAnsi="Wingdings 2" w:cs="Wingdings 2"/>
                <w:sz w:val="56"/>
              </w:rPr>
              <w:t></w:t>
            </w:r>
            <w:r w:rsidRPr="00FF7F62">
              <w:rPr>
                <w:rFonts w:ascii="Wingdings 2" w:eastAsia="Wingdings 2" w:hAnsi="Wingdings 2" w:cs="Wingdings 2"/>
                <w:sz w:val="56"/>
              </w:rPr>
              <w:t></w:t>
            </w:r>
          </w:p>
        </w:tc>
      </w:tr>
      <w:tr w:rsidR="00145726" w:rsidRPr="00181EC1" w14:paraId="700ADDB8" w14:textId="77777777" w:rsidTr="00F46630">
        <w:trPr>
          <w:trHeight w:val="539"/>
        </w:trPr>
        <w:tc>
          <w:tcPr>
            <w:tcW w:w="7385" w:type="dxa"/>
            <w:vAlign w:val="center"/>
          </w:tcPr>
          <w:p w14:paraId="4955A2BF" w14:textId="1F3C7A6C" w:rsidR="00145726" w:rsidRPr="00860F8C" w:rsidRDefault="004F34E2" w:rsidP="00860F8C">
            <w:pPr>
              <w:pStyle w:val="ListParagraph"/>
              <w:numPr>
                <w:ilvl w:val="0"/>
                <w:numId w:val="49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 w:rsidRPr="00860F8C">
              <w:rPr>
                <w:rFonts w:ascii="Arial" w:hAnsi="Arial"/>
                <w:sz w:val="20"/>
              </w:rPr>
              <w:t xml:space="preserve"> </w:t>
            </w:r>
            <w:r w:rsidR="00145726" w:rsidRPr="00860F8C">
              <w:rPr>
                <w:rFonts w:ascii="Arial" w:hAnsi="Arial"/>
                <w:sz w:val="20"/>
              </w:rPr>
              <w:t xml:space="preserve">Do you still have your ARVs remaining for you to </w:t>
            </w:r>
            <w:r w:rsidR="0047441C" w:rsidRPr="00860F8C">
              <w:rPr>
                <w:rFonts w:ascii="Arial" w:hAnsi="Arial"/>
                <w:sz w:val="20"/>
              </w:rPr>
              <w:t>take?</w:t>
            </w:r>
            <w:r w:rsidR="00145726" w:rsidRPr="00860F8C">
              <w:rPr>
                <w:rFonts w:ascii="Arial" w:hAnsi="Arial"/>
                <w:sz w:val="20"/>
              </w:rPr>
              <w:t xml:space="preserve"> </w:t>
            </w:r>
            <w:r w:rsidRPr="00860F8C">
              <w:rPr>
                <w:rFonts w:ascii="Arial" w:hAnsi="Arial"/>
                <w:sz w:val="20"/>
              </w:rPr>
              <w:t xml:space="preserve">    </w:t>
            </w:r>
            <w:r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proofErr w:type="spellStart"/>
            <w:r w:rsidRPr="00860F8C">
              <w:rPr>
                <w:rFonts w:ascii="Arial" w:hAnsi="Arial" w:cs="Arial"/>
                <w:sz w:val="20"/>
                <w:szCs w:val="20"/>
              </w:rPr>
              <w:t>Yes</w:t>
            </w:r>
            <w:r w:rsidR="00B42C7A" w:rsidRPr="00AA3B99">
              <w:rPr>
                <w:rFonts w:ascii="Wingdings 2" w:eastAsia="Wingdings 2" w:hAnsi="Wingdings 2" w:cs="Wingdings 2"/>
                <w:sz w:val="56"/>
              </w:rPr>
              <w:t></w:t>
            </w:r>
            <w:r w:rsidR="00B42C7A" w:rsidRPr="00860F8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  <w:p w14:paraId="2EEBF662" w14:textId="77777777" w:rsidR="004F34E2" w:rsidRPr="004F34E2" w:rsidRDefault="004F34E2" w:rsidP="004F34E2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</w:p>
          <w:p w14:paraId="4BE6376F" w14:textId="6E3151B4" w:rsidR="00145726" w:rsidRPr="00B42C7A" w:rsidRDefault="004F34E2" w:rsidP="00860F8C">
            <w:pPr>
              <w:pStyle w:val="ListParagraph"/>
              <w:numPr>
                <w:ilvl w:val="0"/>
                <w:numId w:val="49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 w:rsidRPr="00860F8C">
              <w:rPr>
                <w:rFonts w:ascii="Arial" w:hAnsi="Arial"/>
                <w:sz w:val="20"/>
              </w:rPr>
              <w:t xml:space="preserve"> </w:t>
            </w:r>
            <w:r w:rsidR="00145726" w:rsidRPr="00860F8C">
              <w:rPr>
                <w:rFonts w:ascii="Arial" w:hAnsi="Arial"/>
                <w:sz w:val="20"/>
              </w:rPr>
              <w:t>In the past</w:t>
            </w:r>
            <w:r w:rsidR="00B42C7A">
              <w:rPr>
                <w:rFonts w:ascii="Arial" w:hAnsi="Arial"/>
                <w:sz w:val="20"/>
              </w:rPr>
              <w:t xml:space="preserve"> month</w:t>
            </w:r>
            <w:r w:rsidR="00145726" w:rsidRPr="00860F8C">
              <w:rPr>
                <w:rFonts w:ascii="Arial" w:hAnsi="Arial"/>
                <w:sz w:val="20"/>
              </w:rPr>
              <w:t xml:space="preserve">, have you wanted to visit a health facility for HIV care but </w:t>
            </w:r>
            <w:r w:rsidR="00FF7F62" w:rsidRPr="00860F8C">
              <w:rPr>
                <w:rFonts w:ascii="Arial" w:hAnsi="Arial"/>
                <w:sz w:val="20"/>
              </w:rPr>
              <w:t xml:space="preserve">   </w:t>
            </w:r>
            <w:r w:rsidR="00145726" w:rsidRPr="00860F8C">
              <w:rPr>
                <w:rFonts w:ascii="Arial" w:hAnsi="Arial"/>
                <w:sz w:val="20"/>
              </w:rPr>
              <w:t xml:space="preserve">were unable to do </w:t>
            </w:r>
            <w:proofErr w:type="gramStart"/>
            <w:r w:rsidR="00145726" w:rsidRPr="00860F8C">
              <w:rPr>
                <w:rFonts w:ascii="Arial" w:hAnsi="Arial"/>
                <w:sz w:val="20"/>
              </w:rPr>
              <w:t>so</w:t>
            </w:r>
            <w:r w:rsidRPr="00860F8C">
              <w:rPr>
                <w:rFonts w:ascii="Arial" w:hAnsi="Arial"/>
                <w:sz w:val="20"/>
              </w:rPr>
              <w:t>?</w:t>
            </w:r>
            <w:r w:rsidR="00145726" w:rsidRPr="00860F8C">
              <w:rPr>
                <w:rFonts w:ascii="Arial" w:hAnsi="Arial"/>
                <w:sz w:val="20"/>
              </w:rPr>
              <w:t>…</w:t>
            </w:r>
            <w:proofErr w:type="gramEnd"/>
            <w:r w:rsidR="00145726" w:rsidRPr="00860F8C">
              <w:rPr>
                <w:rFonts w:ascii="Arial" w:hAnsi="Arial"/>
                <w:sz w:val="20"/>
              </w:rPr>
              <w:t xml:space="preserve">  </w:t>
            </w:r>
            <w:r w:rsidR="00FF7F62" w:rsidRPr="00860F8C">
              <w:rPr>
                <w:rFonts w:ascii="Arial" w:hAnsi="Arial"/>
                <w:sz w:val="20"/>
              </w:rPr>
              <w:t xml:space="preserve">                                                  </w:t>
            </w:r>
            <w:r w:rsidR="00FF7F62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FF7F62" w:rsidRPr="00860F8C">
              <w:rPr>
                <w:rFonts w:ascii="Arial" w:hAnsi="Arial" w:cs="Arial"/>
                <w:sz w:val="20"/>
                <w:szCs w:val="20"/>
              </w:rPr>
              <w:t>Yes</w:t>
            </w:r>
            <w:r w:rsidR="00FF7F62" w:rsidRPr="00B42C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F7F62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FF7F62" w:rsidRPr="00B42C7A">
              <w:rPr>
                <w:rFonts w:ascii="Arial" w:hAnsi="Arial" w:cs="Arial"/>
                <w:sz w:val="20"/>
                <w:szCs w:val="20"/>
              </w:rPr>
              <w:t>No</w:t>
            </w:r>
            <w:r w:rsidR="00FF7F62" w:rsidRPr="00B42C7A">
              <w:rPr>
                <w:rFonts w:ascii="Arial" w:hAnsi="Arial"/>
                <w:sz w:val="20"/>
              </w:rPr>
              <w:t xml:space="preserve">  </w:t>
            </w:r>
            <w:r w:rsidR="00145726" w:rsidRPr="00B42C7A">
              <w:rPr>
                <w:rFonts w:ascii="Arial" w:hAnsi="Arial"/>
                <w:sz w:val="20"/>
              </w:rPr>
              <w:t xml:space="preserve">                                                                                </w:t>
            </w:r>
          </w:p>
          <w:p w14:paraId="0DEB2795" w14:textId="77777777" w:rsidR="00145726" w:rsidRDefault="00145726" w:rsidP="00145726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  <w:p w14:paraId="4D10BFAD" w14:textId="77777777" w:rsidR="001B472F" w:rsidRPr="001B472F" w:rsidRDefault="001B472F" w:rsidP="001B472F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b/>
              </w:rPr>
            </w:pPr>
            <w:r w:rsidRPr="001B472F">
              <w:rPr>
                <w:rFonts w:ascii="Arial" w:hAnsi="Arial" w:cs="Arial"/>
                <w:b/>
              </w:rPr>
              <w:t>Perceived future access to ART</w:t>
            </w:r>
          </w:p>
          <w:p w14:paraId="16962B6A" w14:textId="449D6189" w:rsidR="001B472F" w:rsidRPr="00B42C7A" w:rsidRDefault="00EA1CE0" w:rsidP="00B42C7A">
            <w:pPr>
              <w:pStyle w:val="ListParagraph"/>
              <w:numPr>
                <w:ilvl w:val="0"/>
                <w:numId w:val="51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2C7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B472F" w:rsidRPr="00B42C7A">
              <w:rPr>
                <w:rFonts w:ascii="Arial" w:hAnsi="Arial" w:cs="Arial"/>
                <w:bCs/>
                <w:sz w:val="20"/>
                <w:szCs w:val="20"/>
              </w:rPr>
              <w:t xml:space="preserve">When is your next appointment to visit the health facility for ART refill or clinical visit?      _____________________DD/MM/YYY           </w:t>
            </w:r>
            <w:r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1B472F" w:rsidRPr="00B42C7A">
              <w:rPr>
                <w:rFonts w:ascii="Arial" w:hAnsi="Arial" w:cs="Arial"/>
                <w:bCs/>
                <w:sz w:val="20"/>
                <w:szCs w:val="20"/>
              </w:rPr>
              <w:t xml:space="preserve"> Don’t know</w:t>
            </w:r>
          </w:p>
          <w:p w14:paraId="27FBB2BD" w14:textId="02C2B9FC" w:rsidR="009116FD" w:rsidRPr="00B42C7A" w:rsidRDefault="001B472F" w:rsidP="00B42C7A">
            <w:pPr>
              <w:pStyle w:val="ListParagraph"/>
              <w:numPr>
                <w:ilvl w:val="0"/>
                <w:numId w:val="53"/>
              </w:num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/>
                <w:sz w:val="20"/>
              </w:rPr>
            </w:pPr>
            <w:r w:rsidRPr="00B42C7A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Do you intend </w:t>
            </w:r>
            <w:r w:rsidR="00F46630">
              <w:rPr>
                <w:rFonts w:ascii="Arial" w:hAnsi="Arial" w:cs="Arial"/>
                <w:bCs/>
                <w:sz w:val="20"/>
                <w:szCs w:val="20"/>
              </w:rPr>
              <w:t xml:space="preserve">going </w:t>
            </w:r>
            <w:r w:rsidRPr="00B42C7A">
              <w:rPr>
                <w:rFonts w:ascii="Arial" w:hAnsi="Arial" w:cs="Arial"/>
                <w:bCs/>
                <w:sz w:val="20"/>
                <w:szCs w:val="20"/>
              </w:rPr>
              <w:t>to the</w:t>
            </w:r>
            <w:r w:rsidR="00F46630">
              <w:rPr>
                <w:rFonts w:ascii="Arial" w:hAnsi="Arial" w:cs="Arial"/>
                <w:bCs/>
                <w:sz w:val="20"/>
                <w:szCs w:val="20"/>
              </w:rPr>
              <w:t xml:space="preserve"> health </w:t>
            </w:r>
            <w:r w:rsidRPr="00B42C7A">
              <w:rPr>
                <w:rFonts w:ascii="Arial" w:hAnsi="Arial" w:cs="Arial"/>
                <w:bCs/>
                <w:sz w:val="20"/>
                <w:szCs w:val="20"/>
              </w:rPr>
              <w:t>facility for your refill or next clinical visit?</w:t>
            </w:r>
            <w:r w:rsidR="00EA1CE0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EA1CE0" w:rsidRPr="00B42C7A">
              <w:rPr>
                <w:rFonts w:ascii="Arial" w:hAnsi="Arial" w:cs="Arial"/>
                <w:sz w:val="20"/>
                <w:szCs w:val="20"/>
              </w:rPr>
              <w:t>Yes</w:t>
            </w:r>
            <w:r w:rsidR="009116FD" w:rsidRPr="00AA3B99">
              <w:rPr>
                <w:rFonts w:ascii="Wingdings 2" w:eastAsia="Wingdings 2" w:hAnsi="Wingdings 2" w:cs="Wingdings 2"/>
                <w:sz w:val="56"/>
              </w:rPr>
              <w:sym w:font="Wingdings 2" w:char="F02A"/>
            </w:r>
            <w:r w:rsidR="009116FD" w:rsidRPr="00B42C7A">
              <w:rPr>
                <w:rFonts w:ascii="Arial" w:hAnsi="Arial" w:cs="Arial"/>
                <w:sz w:val="20"/>
                <w:szCs w:val="20"/>
              </w:rPr>
              <w:t>No</w:t>
            </w:r>
            <w:r w:rsidR="009116FD" w:rsidRPr="00B42C7A">
              <w:rPr>
                <w:rFonts w:ascii="Arial" w:hAnsi="Arial"/>
                <w:sz w:val="20"/>
              </w:rPr>
              <w:t xml:space="preserve">                                                                                 </w:t>
            </w:r>
          </w:p>
          <w:p w14:paraId="1771E77C" w14:textId="77777777" w:rsidR="009116FD" w:rsidRDefault="009116FD" w:rsidP="009116FD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/>
                <w:sz w:val="20"/>
              </w:rPr>
            </w:pPr>
          </w:p>
          <w:p w14:paraId="6125BB8B" w14:textId="717D4861" w:rsidR="001B472F" w:rsidRPr="009116FD" w:rsidRDefault="00EE05DF" w:rsidP="009116FD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="009116FD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1B472F" w:rsidRPr="009116FD">
              <w:rPr>
                <w:rFonts w:ascii="Arial" w:hAnsi="Arial" w:cs="Arial"/>
                <w:b/>
                <w:sz w:val="20"/>
                <w:szCs w:val="20"/>
              </w:rPr>
              <w:t>If no</w:t>
            </w:r>
            <w:r w:rsidR="00F12C0A">
              <w:rPr>
                <w:rFonts w:ascii="Arial" w:hAnsi="Arial" w:cs="Arial"/>
                <w:b/>
                <w:sz w:val="20"/>
                <w:szCs w:val="20"/>
              </w:rPr>
              <w:t xml:space="preserve"> in 30 above</w:t>
            </w:r>
            <w:r w:rsidR="001B472F" w:rsidRPr="009116FD">
              <w:rPr>
                <w:rFonts w:ascii="Arial" w:hAnsi="Arial" w:cs="Arial"/>
                <w:b/>
                <w:sz w:val="20"/>
                <w:szCs w:val="20"/>
              </w:rPr>
              <w:t>, why not?</w:t>
            </w:r>
          </w:p>
          <w:tbl>
            <w:tblPr>
              <w:tblStyle w:val="TableGrid"/>
              <w:tblW w:w="74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71"/>
              <w:gridCol w:w="90"/>
              <w:gridCol w:w="1458"/>
              <w:gridCol w:w="351"/>
            </w:tblGrid>
            <w:tr w:rsidR="001B472F" w:rsidRPr="00EA1CE0" w14:paraId="13CDCFF1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7F98C0B3" w14:textId="7EBF0F81" w:rsidR="001B472F" w:rsidRPr="00EA1CE0" w:rsidRDefault="001B472F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a. Lack of transportation………………………</w:t>
                  </w:r>
                  <w:r w:rsidR="00EA1CE0">
                    <w:rPr>
                      <w:rFonts w:ascii="Arial" w:hAnsi="Arial" w:cs="Arial"/>
                      <w:sz w:val="20"/>
                      <w:szCs w:val="20"/>
                    </w:rPr>
                    <w:t>…</w:t>
                  </w:r>
                </w:p>
              </w:tc>
              <w:tc>
                <w:tcPr>
                  <w:tcW w:w="1624" w:type="dxa"/>
                  <w:gridSpan w:val="2"/>
                  <w:vAlign w:val="center"/>
                </w:tcPr>
                <w:p w14:paraId="222580E0" w14:textId="7D4AECC7" w:rsidR="001B472F" w:rsidRPr="00EA1CE0" w:rsidRDefault="00EA1CE0" w:rsidP="001B472F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AA3B9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F34E2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4F34E2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AA3B9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F34E2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4F34E2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5AC8C1DE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59AF1DBA" w14:textId="1F22FE71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b. Government Travel restrictions due to COVID 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2E1445DC" w14:textId="342E086B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4413EB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4413EB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701D7864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62C23D49" w14:textId="3F3CEB7D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c Afraid 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 xml:space="preserve">as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it is against Government social distancing rule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624" w:type="dxa"/>
                  <w:gridSpan w:val="2"/>
                </w:tcPr>
                <w:p w14:paraId="50B5F8FA" w14:textId="5D00BD42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4413EB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4413EB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6469197B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35A091E9" w14:textId="7300DF74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d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 Nearby facilities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 xml:space="preserve"> are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closed…………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6C0A5B9A" w14:textId="34998FE5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4413EB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4413EB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4413EB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4413EB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631B04F7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2F036B50" w14:textId="694ABB50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e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Health care workers strike/go slow………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3138978F" w14:textId="51AE67D6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03395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03395E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7CBC08D7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1E9A6487" w14:textId="03894B7F" w:rsidR="00EA1CE0" w:rsidRPr="00EA1CE0" w:rsidRDefault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W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 xml:space="preserve">ill be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busy…………………………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240F5EFE" w14:textId="54D7C1B8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03395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03395E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166FB05F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54AC26C0" w14:textId="033DBCAD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j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Not feeling well……………………………………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6B577D52" w14:textId="123B81C7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03395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03395E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061D3378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55CDF078" w14:textId="043BA1E9" w:rsidR="00EA1CE0" w:rsidRPr="00EA1CE0" w:rsidRDefault="009116FD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EA1CE0" w:rsidRPr="00EA1CE0">
                    <w:rPr>
                      <w:rFonts w:ascii="Arial" w:hAnsi="Arial" w:cs="Arial"/>
                      <w:sz w:val="20"/>
                      <w:szCs w:val="20"/>
                    </w:rPr>
                    <w:t>g.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 w:rsidR="00EA1CE0"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don`t feel safe going to the clinic because of 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 xml:space="preserve">corona virus </w:t>
                  </w:r>
                </w:p>
              </w:tc>
              <w:tc>
                <w:tcPr>
                  <w:tcW w:w="1624" w:type="dxa"/>
                  <w:gridSpan w:val="2"/>
                </w:tcPr>
                <w:p w14:paraId="588F2221" w14:textId="273E71EC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03395E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03395E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03395E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03395E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30499DA5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294C3027" w14:textId="03659E3D" w:rsidR="00EA1CE0" w:rsidRPr="00EA1CE0" w:rsidRDefault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9116FD">
                    <w:rPr>
                      <w:rFonts w:ascii="Arial" w:hAnsi="Arial" w:cs="Arial"/>
                      <w:sz w:val="20"/>
                      <w:szCs w:val="20"/>
                    </w:rPr>
                    <w:t xml:space="preserve"> 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i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T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he nurse/clinician cancelled the appointment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6AE00C6D" w14:textId="5B1AB508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8523F4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67D969D7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13319A16" w14:textId="490A0DB9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  <w:r w:rsidR="009116FD">
                    <w:rPr>
                      <w:rFonts w:ascii="Arial" w:hAnsi="Arial" w:cs="Arial"/>
                      <w:sz w:val="20"/>
                      <w:szCs w:val="20"/>
                    </w:rPr>
                    <w:t xml:space="preserve">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j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.Was told ARV/supplies are not available………………</w:t>
                  </w:r>
                </w:p>
              </w:tc>
              <w:tc>
                <w:tcPr>
                  <w:tcW w:w="1624" w:type="dxa"/>
                  <w:gridSpan w:val="2"/>
                </w:tcPr>
                <w:p w14:paraId="70F0FAFB" w14:textId="5BBC19E3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8523F4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EA1CE0" w:rsidRPr="00EA1CE0" w14:paraId="2941FB6C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1ABE4449" w14:textId="4D418C57" w:rsidR="00EA1CE0" w:rsidRPr="00EA1CE0" w:rsidRDefault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 </w:t>
                  </w:r>
                  <w:r w:rsidR="009116FD">
                    <w:rPr>
                      <w:rFonts w:ascii="Arial" w:hAnsi="Arial" w:cs="Arial"/>
                      <w:sz w:val="20"/>
                      <w:szCs w:val="20"/>
                    </w:rPr>
                    <w:t xml:space="preserve">   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  <w:r w:rsidR="00416C13">
                    <w:rPr>
                      <w:rFonts w:ascii="Arial" w:hAnsi="Arial" w:cs="Arial"/>
                      <w:sz w:val="20"/>
                      <w:szCs w:val="20"/>
                    </w:rPr>
                    <w:t>k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.Long lines/queues……………………………………… </w:t>
                  </w:r>
                </w:p>
              </w:tc>
              <w:tc>
                <w:tcPr>
                  <w:tcW w:w="1624" w:type="dxa"/>
                  <w:gridSpan w:val="2"/>
                </w:tcPr>
                <w:p w14:paraId="104E5C92" w14:textId="7FDC06A0" w:rsidR="00EA1CE0" w:rsidRPr="00EA1CE0" w:rsidRDefault="00EA1CE0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Cs w:val="20"/>
                    </w:rPr>
                  </w:pP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8523F4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CB60A9" w:rsidRPr="00EA1CE0" w14:paraId="225A4F58" w14:textId="77777777" w:rsidTr="00B42C7A">
              <w:trPr>
                <w:gridAfter w:val="1"/>
                <w:wAfter w:w="368" w:type="dxa"/>
                <w:trHeight w:val="510"/>
              </w:trPr>
              <w:tc>
                <w:tcPr>
                  <w:tcW w:w="5846" w:type="dxa"/>
                  <w:vAlign w:val="center"/>
                </w:tcPr>
                <w:p w14:paraId="7D239EC1" w14:textId="7E1EB4AA" w:rsidR="00CB60A9" w:rsidRPr="00EA1CE0" w:rsidRDefault="00CB60A9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31l.   Other </w:t>
                  </w:r>
                </w:p>
              </w:tc>
              <w:tc>
                <w:tcPr>
                  <w:tcW w:w="1624" w:type="dxa"/>
                  <w:gridSpan w:val="2"/>
                </w:tcPr>
                <w:p w14:paraId="5A8E5B88" w14:textId="77777777" w:rsidR="00CB60A9" w:rsidRPr="008523F4" w:rsidRDefault="00CB60A9" w:rsidP="00EA1CE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Wingdings 2" w:eastAsia="Wingdings 2" w:hAnsi="Wingdings 2" w:cs="Wingdings 2"/>
                      <w:sz w:val="56"/>
                    </w:rPr>
                  </w:pPr>
                </w:p>
              </w:tc>
            </w:tr>
            <w:tr w:rsidR="001B472F" w:rsidRPr="00EA1CE0" w14:paraId="7E9F6F5A" w14:textId="77777777" w:rsidTr="00F46630">
              <w:trPr>
                <w:trHeight w:val="394"/>
              </w:trPr>
              <w:tc>
                <w:tcPr>
                  <w:tcW w:w="5940" w:type="dxa"/>
                  <w:gridSpan w:val="2"/>
                  <w:vAlign w:val="center"/>
                </w:tcPr>
                <w:p w14:paraId="2A6599A5" w14:textId="6C744BA6" w:rsidR="001B472F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EE05DF">
                    <w:rPr>
                      <w:rFonts w:ascii="Arial" w:hAnsi="Arial" w:cs="Arial"/>
                      <w:sz w:val="20"/>
                      <w:szCs w:val="20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. </w:t>
                  </w:r>
                  <w:r w:rsidR="001B472F" w:rsidRPr="00EA1CE0">
                    <w:rPr>
                      <w:rFonts w:ascii="Arial" w:hAnsi="Arial" w:cs="Arial"/>
                      <w:sz w:val="20"/>
                      <w:szCs w:val="20"/>
                    </w:rPr>
                    <w:t>Do you own a face mask for use in public settings?</w:t>
                  </w:r>
                </w:p>
              </w:tc>
              <w:tc>
                <w:tcPr>
                  <w:tcW w:w="1898" w:type="dxa"/>
                  <w:gridSpan w:val="2"/>
                  <w:vAlign w:val="center"/>
                </w:tcPr>
                <w:p w14:paraId="16C42A82" w14:textId="721B616F" w:rsidR="001B472F" w:rsidRPr="00EA1CE0" w:rsidRDefault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8523F4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="002D6D0F"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="002D6D0F"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2D6D0F"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</w:tbl>
          <w:p w14:paraId="457FBD64" w14:textId="77777777" w:rsidR="001B472F" w:rsidRPr="00EA1CE0" w:rsidRDefault="001B472F" w:rsidP="001B472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719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90"/>
              <w:gridCol w:w="1701"/>
            </w:tblGrid>
            <w:tr w:rsidR="001B472F" w:rsidRPr="00EA1CE0" w14:paraId="00089903" w14:textId="77777777" w:rsidTr="00F46630">
              <w:trPr>
                <w:trHeight w:val="498"/>
              </w:trPr>
              <w:tc>
                <w:tcPr>
                  <w:tcW w:w="5490" w:type="dxa"/>
                  <w:vAlign w:val="center"/>
                </w:tcPr>
                <w:p w14:paraId="50917C2B" w14:textId="430715EA" w:rsidR="001B472F" w:rsidRPr="009116FD" w:rsidRDefault="009116FD" w:rsidP="00F46630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9116FD">
                    <w:rPr>
                      <w:rFonts w:ascii="Arial" w:hAnsi="Arial" w:cs="Arial"/>
                      <w:b/>
                      <w:sz w:val="20"/>
                      <w:szCs w:val="20"/>
                    </w:rPr>
                    <w:t>3</w:t>
                  </w:r>
                  <w:r w:rsidR="00EE05DF">
                    <w:rPr>
                      <w:rFonts w:ascii="Arial" w:hAnsi="Arial" w:cs="Arial"/>
                      <w:b/>
                      <w:sz w:val="20"/>
                      <w:szCs w:val="20"/>
                    </w:rPr>
                    <w:t>3</w:t>
                  </w:r>
                  <w:r w:rsidRPr="009116FD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. </w:t>
                  </w:r>
                  <w:r w:rsidR="001B472F" w:rsidRPr="009116FD">
                    <w:rPr>
                      <w:rFonts w:ascii="Arial" w:hAnsi="Arial" w:cs="Arial"/>
                      <w:b/>
                      <w:sz w:val="20"/>
                      <w:szCs w:val="20"/>
                    </w:rPr>
                    <w:t>If yes</w:t>
                  </w:r>
                  <w:r w:rsidR="00F12C0A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in 32 above</w:t>
                  </w:r>
                  <w:r w:rsidR="001B472F" w:rsidRPr="009116FD">
                    <w:rPr>
                      <w:rFonts w:ascii="Arial" w:hAnsi="Arial" w:cs="Arial"/>
                      <w:b/>
                      <w:sz w:val="20"/>
                      <w:szCs w:val="20"/>
                    </w:rPr>
                    <w:t>, where did you get it?</w:t>
                  </w:r>
                </w:p>
              </w:tc>
              <w:tc>
                <w:tcPr>
                  <w:tcW w:w="1701" w:type="dxa"/>
                  <w:vAlign w:val="center"/>
                </w:tcPr>
                <w:p w14:paraId="78556B76" w14:textId="7D324F2F" w:rsidR="001B472F" w:rsidRPr="00EA1CE0" w:rsidRDefault="001B472F" w:rsidP="001B472F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9116FD" w:rsidRPr="00EA1CE0" w14:paraId="45F84715" w14:textId="77777777" w:rsidTr="00F46630">
              <w:trPr>
                <w:trHeight w:val="498"/>
              </w:trPr>
              <w:tc>
                <w:tcPr>
                  <w:tcW w:w="5490" w:type="dxa"/>
                  <w:vAlign w:val="center"/>
                </w:tcPr>
                <w:p w14:paraId="64E2C767" w14:textId="7423C619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a Made it myself………………….</w:t>
                  </w:r>
                </w:p>
              </w:tc>
              <w:tc>
                <w:tcPr>
                  <w:tcW w:w="1701" w:type="dxa"/>
                </w:tcPr>
                <w:p w14:paraId="6B08A6EA" w14:textId="0DDC1AB8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AC5CA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AC5CA9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AC5CA9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="00736577"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="00736577"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736577"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9116FD" w:rsidRPr="00EA1CE0" w14:paraId="0834D042" w14:textId="77777777" w:rsidTr="00F46630">
              <w:trPr>
                <w:trHeight w:val="498"/>
              </w:trPr>
              <w:tc>
                <w:tcPr>
                  <w:tcW w:w="5490" w:type="dxa"/>
                  <w:vAlign w:val="center"/>
                </w:tcPr>
                <w:p w14:paraId="60CBD601" w14:textId="1B73AC17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b. Was given to me at my last visit to the ART clinic</w:t>
                  </w:r>
                </w:p>
              </w:tc>
              <w:tc>
                <w:tcPr>
                  <w:tcW w:w="1701" w:type="dxa"/>
                </w:tcPr>
                <w:p w14:paraId="06DDDB5A" w14:textId="461C020C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AC5CA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AC5CA9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AC5CA9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="00736577"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="00736577"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736577"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9116FD" w:rsidRPr="00EA1CE0" w14:paraId="45CAC5C4" w14:textId="77777777" w:rsidTr="00F46630">
              <w:trPr>
                <w:trHeight w:val="498"/>
              </w:trPr>
              <w:tc>
                <w:tcPr>
                  <w:tcW w:w="5490" w:type="dxa"/>
                  <w:vAlign w:val="center"/>
                </w:tcPr>
                <w:p w14:paraId="6D262F2B" w14:textId="09FC1273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c. Was given to me </w:t>
                  </w:r>
                </w:p>
              </w:tc>
              <w:tc>
                <w:tcPr>
                  <w:tcW w:w="1701" w:type="dxa"/>
                </w:tcPr>
                <w:p w14:paraId="6CEC717D" w14:textId="2FB1383B" w:rsidR="009116FD" w:rsidRPr="00EA1CE0" w:rsidRDefault="009116FD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AC5CA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AC5CA9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AC5CA9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="003F2B63"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="003F2B63"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="003F2B63"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  <w:tr w:rsidR="00CB60A9" w:rsidRPr="00EA1CE0" w14:paraId="591B92B3" w14:textId="77777777" w:rsidTr="00F46630">
              <w:trPr>
                <w:trHeight w:val="498"/>
              </w:trPr>
              <w:tc>
                <w:tcPr>
                  <w:tcW w:w="5490" w:type="dxa"/>
                  <w:vAlign w:val="center"/>
                </w:tcPr>
                <w:p w14:paraId="1716D0D9" w14:textId="514C377F" w:rsidR="00CB60A9" w:rsidRDefault="00CB60A9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 33d. Bought for myself </w:t>
                  </w:r>
                </w:p>
              </w:tc>
              <w:tc>
                <w:tcPr>
                  <w:tcW w:w="1701" w:type="dxa"/>
                </w:tcPr>
                <w:p w14:paraId="6156C6F5" w14:textId="1571B792" w:rsidR="00CB60A9" w:rsidRPr="00AC5CA9" w:rsidRDefault="00CB60A9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Wingdings 2" w:eastAsia="Wingdings 2" w:hAnsi="Wingdings 2" w:cs="Wingdings 2"/>
                      <w:sz w:val="56"/>
                    </w:rPr>
                  </w:pPr>
                  <w:r w:rsidRPr="00AC5CA9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AC5CA9">
                    <w:rPr>
                      <w:rFonts w:ascii="Arial" w:hAnsi="Arial" w:cs="Arial"/>
                      <w:sz w:val="20"/>
                      <w:szCs w:val="20"/>
                    </w:rPr>
                    <w:t>Yes</w:t>
                  </w:r>
                  <w:r w:rsidRPr="00AC5CA9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8523F4">
                    <w:rPr>
                      <w:rFonts w:ascii="Wingdings 2" w:eastAsia="Wingdings 2" w:hAnsi="Wingdings 2" w:cs="Wingdings 2"/>
                      <w:sz w:val="56"/>
                    </w:rPr>
                    <w:sym w:font="Wingdings 2" w:char="F02A"/>
                  </w:r>
                  <w:r w:rsidRPr="008523F4"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 w:rsidRPr="008523F4">
                    <w:rPr>
                      <w:rFonts w:ascii="Arial" w:hAnsi="Arial"/>
                      <w:sz w:val="20"/>
                    </w:rPr>
                    <w:t xml:space="preserve">                                                                                  </w:t>
                  </w:r>
                </w:p>
              </w:tc>
            </w:tr>
          </w:tbl>
          <w:p w14:paraId="0F11C5B3" w14:textId="77777777" w:rsidR="001B472F" w:rsidRPr="00EA1CE0" w:rsidRDefault="001B472F" w:rsidP="001B472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tbl>
            <w:tblPr>
              <w:tblStyle w:val="TableGrid"/>
              <w:tblW w:w="87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78"/>
              <w:gridCol w:w="1992"/>
            </w:tblGrid>
            <w:tr w:rsidR="001B472F" w:rsidRPr="00EA1CE0" w14:paraId="53259A0E" w14:textId="77777777" w:rsidTr="009116FD">
              <w:trPr>
                <w:trHeight w:val="523"/>
              </w:trPr>
              <w:tc>
                <w:tcPr>
                  <w:tcW w:w="6778" w:type="dxa"/>
                  <w:vAlign w:val="center"/>
                </w:tcPr>
                <w:p w14:paraId="37DA212B" w14:textId="55FAD955" w:rsidR="001B472F" w:rsidRPr="00EA1CE0" w:rsidRDefault="001B472F" w:rsidP="009116FD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="009116FD">
                    <w:rPr>
                      <w:rFonts w:ascii="Arial" w:hAnsi="Arial" w:cs="Arial"/>
                      <w:sz w:val="20"/>
                      <w:szCs w:val="20"/>
                    </w:rPr>
                    <w:t xml:space="preserve">          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="00F46630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  <w:r w:rsidRPr="00EA1CE0">
                    <w:rPr>
                      <w:rFonts w:ascii="Arial" w:hAnsi="Arial" w:cs="Arial"/>
                      <w:sz w:val="20"/>
                      <w:szCs w:val="20"/>
                    </w:rPr>
                    <w:t xml:space="preserve">d. </w:t>
                  </w:r>
                  <w:r w:rsidR="009116FD" w:rsidRPr="009116FD">
                    <w:rPr>
                      <w:rFonts w:ascii="Arial" w:hAnsi="Arial" w:cs="Arial"/>
                      <w:sz w:val="20"/>
                      <w:szCs w:val="20"/>
                    </w:rPr>
                    <w:t xml:space="preserve">Other, </w:t>
                  </w:r>
                </w:p>
              </w:tc>
              <w:tc>
                <w:tcPr>
                  <w:tcW w:w="1992" w:type="dxa"/>
                  <w:vAlign w:val="center"/>
                </w:tcPr>
                <w:p w14:paraId="463750DA" w14:textId="7F74FA35" w:rsidR="001B472F" w:rsidRPr="00EA1CE0" w:rsidRDefault="001B472F" w:rsidP="001B472F">
                  <w:pPr>
                    <w:tabs>
                      <w:tab w:val="left" w:pos="450"/>
                      <w:tab w:val="left" w:pos="990"/>
                      <w:tab w:val="left" w:pos="5400"/>
                    </w:tabs>
                    <w:contextualSpacing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4CB031D7" w14:textId="77777777" w:rsidR="001B472F" w:rsidRPr="00EA1CE0" w:rsidRDefault="001B472F" w:rsidP="00145726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59E96CF9" w14:textId="115A3501" w:rsidR="001B472F" w:rsidRPr="00F33389" w:rsidRDefault="001B472F" w:rsidP="00145726">
            <w:pPr>
              <w:tabs>
                <w:tab w:val="left" w:pos="450"/>
                <w:tab w:val="left" w:pos="990"/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287" w:type="dxa"/>
            <w:vAlign w:val="center"/>
          </w:tcPr>
          <w:p w14:paraId="6B066984" w14:textId="5EC2D3E9" w:rsidR="00145726" w:rsidRPr="00181EC1" w:rsidRDefault="00145726" w:rsidP="00145726">
            <w:pPr>
              <w:tabs>
                <w:tab w:val="left" w:pos="450"/>
                <w:tab w:val="left" w:pos="990"/>
                <w:tab w:val="left" w:pos="5400"/>
              </w:tabs>
              <w:contextualSpacing/>
              <w:rPr>
                <w:rFonts w:ascii="Arial" w:hAnsi="Arial" w:cs="Arial"/>
                <w:sz w:val="20"/>
              </w:rPr>
            </w:pPr>
          </w:p>
        </w:tc>
      </w:tr>
    </w:tbl>
    <w:p w14:paraId="49FDE269" w14:textId="77777777" w:rsidR="0051010B" w:rsidRPr="00B11E7B" w:rsidRDefault="0051010B" w:rsidP="0051010B">
      <w:pPr>
        <w:rPr>
          <w:rFonts w:ascii="Arial" w:hAnsi="Arial" w:cs="Arial"/>
          <w:b/>
          <w:sz w:val="20"/>
        </w:rPr>
      </w:pPr>
      <w:r w:rsidRPr="00B11E7B">
        <w:rPr>
          <w:rFonts w:ascii="Arial" w:hAnsi="Arial" w:cs="Arial"/>
          <w:b/>
          <w:sz w:val="20"/>
        </w:rPr>
        <w:lastRenderedPageBreak/>
        <w:t xml:space="preserve">Thank you so much for responding to this interview.  Do you have any questions for me before I close the interview?  </w:t>
      </w:r>
    </w:p>
    <w:p w14:paraId="2CBC9DC6" w14:textId="77777777" w:rsidR="00F4643A" w:rsidRDefault="00F4643A">
      <w:pPr>
        <w:rPr>
          <w:rFonts w:ascii="Arial" w:hAnsi="Arial" w:cs="Arial"/>
          <w:b/>
          <w:sz w:val="20"/>
        </w:rPr>
      </w:pPr>
    </w:p>
    <w:sectPr w:rsidR="00F4643A" w:rsidSect="00181EC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42612" w14:textId="77777777" w:rsidR="00B00DAD" w:rsidRDefault="00B00DAD" w:rsidP="00FA1CEA">
      <w:r>
        <w:separator/>
      </w:r>
    </w:p>
  </w:endnote>
  <w:endnote w:type="continuationSeparator" w:id="0">
    <w:p w14:paraId="35CEE983" w14:textId="77777777" w:rsidR="00B00DAD" w:rsidRDefault="00B00DAD" w:rsidP="00FA1CEA">
      <w:r>
        <w:continuationSeparator/>
      </w:r>
    </w:p>
  </w:endnote>
  <w:endnote w:type="continuationNotice" w:id="1">
    <w:p w14:paraId="1DCBCE7C" w14:textId="77777777" w:rsidR="008A1556" w:rsidRDefault="008A15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46521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14:paraId="371CE842" w14:textId="7E85C618" w:rsidR="00DF4407" w:rsidRDefault="00DF4407">
            <w:pPr>
              <w:pStyle w:val="Footer"/>
              <w:pBdr>
                <w:bottom w:val="single" w:sz="6" w:space="1" w:color="auto"/>
              </w:pBdr>
              <w:jc w:val="right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1C03DC">
              <w:rPr>
                <w:b/>
                <w:noProof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1C03DC">
              <w:rPr>
                <w:b/>
                <w:noProof/>
              </w:rPr>
              <w:t>6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6B07019E" w14:textId="63DCA6E7" w:rsidR="00DF4407" w:rsidRPr="00B12E29" w:rsidRDefault="00DF4407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5E54D" w14:textId="77777777" w:rsidR="00B00DAD" w:rsidRDefault="00B00DAD" w:rsidP="00FA1CEA">
      <w:r>
        <w:separator/>
      </w:r>
    </w:p>
  </w:footnote>
  <w:footnote w:type="continuationSeparator" w:id="0">
    <w:p w14:paraId="2C5D577B" w14:textId="77777777" w:rsidR="00B00DAD" w:rsidRDefault="00B00DAD" w:rsidP="00FA1CEA">
      <w:r>
        <w:continuationSeparator/>
      </w:r>
    </w:p>
  </w:footnote>
  <w:footnote w:type="continuationNotice" w:id="1">
    <w:p w14:paraId="3EA48087" w14:textId="77777777" w:rsidR="008A1556" w:rsidRDefault="008A15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6539F"/>
    <w:multiLevelType w:val="hybridMultilevel"/>
    <w:tmpl w:val="C20AA956"/>
    <w:lvl w:ilvl="0" w:tplc="C1266DD8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0DEF3313"/>
    <w:multiLevelType w:val="hybridMultilevel"/>
    <w:tmpl w:val="72689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B1FC2"/>
    <w:multiLevelType w:val="hybridMultilevel"/>
    <w:tmpl w:val="861680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F72D56"/>
    <w:multiLevelType w:val="hybridMultilevel"/>
    <w:tmpl w:val="0200114E"/>
    <w:lvl w:ilvl="0" w:tplc="B1DE1596">
      <w:start w:val="24"/>
      <w:numFmt w:val="decimal"/>
      <w:lvlText w:val="%1."/>
      <w:lvlJc w:val="left"/>
      <w:pPr>
        <w:ind w:left="864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4" w15:restartNumberingAfterBreak="0">
    <w:nsid w:val="15656D60"/>
    <w:multiLevelType w:val="hybridMultilevel"/>
    <w:tmpl w:val="50BA5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A27C6"/>
    <w:multiLevelType w:val="hybridMultilevel"/>
    <w:tmpl w:val="E6C247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763E33"/>
    <w:multiLevelType w:val="hybridMultilevel"/>
    <w:tmpl w:val="50BA5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C1F2C"/>
    <w:multiLevelType w:val="hybridMultilevel"/>
    <w:tmpl w:val="783068B6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16666"/>
    <w:multiLevelType w:val="hybridMultilevel"/>
    <w:tmpl w:val="B37E7CB2"/>
    <w:lvl w:ilvl="0" w:tplc="98A46BEC">
      <w:start w:val="12"/>
      <w:numFmt w:val="decimal"/>
      <w:lvlText w:val="%1."/>
      <w:lvlJc w:val="left"/>
      <w:pPr>
        <w:ind w:left="1980" w:hanging="180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2BC26714"/>
    <w:multiLevelType w:val="hybridMultilevel"/>
    <w:tmpl w:val="E584A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C937B6"/>
    <w:multiLevelType w:val="hybridMultilevel"/>
    <w:tmpl w:val="341C61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7133D0"/>
    <w:multiLevelType w:val="hybridMultilevel"/>
    <w:tmpl w:val="EB70C702"/>
    <w:lvl w:ilvl="0" w:tplc="B1DE1596">
      <w:start w:val="24"/>
      <w:numFmt w:val="decimal"/>
      <w:lvlText w:val="%1."/>
      <w:lvlJc w:val="left"/>
      <w:pPr>
        <w:ind w:left="72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F5BBE"/>
    <w:multiLevelType w:val="hybridMultilevel"/>
    <w:tmpl w:val="138A1ABC"/>
    <w:lvl w:ilvl="0" w:tplc="C92AC490">
      <w:start w:val="27"/>
      <w:numFmt w:val="decimal"/>
      <w:lvlText w:val="%1."/>
      <w:lvlJc w:val="left"/>
      <w:pPr>
        <w:ind w:left="36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344C72E1"/>
    <w:multiLevelType w:val="hybridMultilevel"/>
    <w:tmpl w:val="C06C76C6"/>
    <w:lvl w:ilvl="0" w:tplc="7A6A9DA0">
      <w:start w:val="30"/>
      <w:numFmt w:val="decimal"/>
      <w:lvlText w:val="%1."/>
      <w:lvlJc w:val="left"/>
      <w:pPr>
        <w:ind w:left="36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 w15:restartNumberingAfterBreak="0">
    <w:nsid w:val="3AFF013B"/>
    <w:multiLevelType w:val="hybridMultilevel"/>
    <w:tmpl w:val="E47286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335243"/>
    <w:multiLevelType w:val="hybridMultilevel"/>
    <w:tmpl w:val="62BAE3C6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8057D"/>
    <w:multiLevelType w:val="hybridMultilevel"/>
    <w:tmpl w:val="5E1E2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917AA"/>
    <w:multiLevelType w:val="hybridMultilevel"/>
    <w:tmpl w:val="B8CAC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BA74BA"/>
    <w:multiLevelType w:val="hybridMultilevel"/>
    <w:tmpl w:val="790E8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C03960"/>
    <w:multiLevelType w:val="hybridMultilevel"/>
    <w:tmpl w:val="72140D98"/>
    <w:lvl w:ilvl="0" w:tplc="6FDCD0A8">
      <w:start w:val="1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2015B28"/>
    <w:multiLevelType w:val="hybridMultilevel"/>
    <w:tmpl w:val="A8D46D8E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A154A0"/>
    <w:multiLevelType w:val="hybridMultilevel"/>
    <w:tmpl w:val="9B78DE88"/>
    <w:lvl w:ilvl="0" w:tplc="CE5C2624">
      <w:start w:val="1"/>
      <w:numFmt w:val="decimal"/>
      <w:lvlText w:val="%1."/>
      <w:lvlJc w:val="left"/>
      <w:pPr>
        <w:ind w:left="648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2" w15:restartNumberingAfterBreak="0">
    <w:nsid w:val="42AB5AEA"/>
    <w:multiLevelType w:val="hybridMultilevel"/>
    <w:tmpl w:val="54CED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FB410A"/>
    <w:multiLevelType w:val="hybridMultilevel"/>
    <w:tmpl w:val="AC667208"/>
    <w:lvl w:ilvl="0" w:tplc="B1DE1596">
      <w:start w:val="24"/>
      <w:numFmt w:val="decimal"/>
      <w:lvlText w:val="%1."/>
      <w:lvlJc w:val="left"/>
      <w:pPr>
        <w:ind w:left="1980" w:hanging="180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47635586"/>
    <w:multiLevelType w:val="hybridMultilevel"/>
    <w:tmpl w:val="861680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89E0C3F"/>
    <w:multiLevelType w:val="hybridMultilevel"/>
    <w:tmpl w:val="E584A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657CCB"/>
    <w:multiLevelType w:val="hybridMultilevel"/>
    <w:tmpl w:val="A5F66C20"/>
    <w:lvl w:ilvl="0" w:tplc="B9E06D82">
      <w:start w:val="5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BC33222"/>
    <w:multiLevelType w:val="hybridMultilevel"/>
    <w:tmpl w:val="21DC4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C42063"/>
    <w:multiLevelType w:val="hybridMultilevel"/>
    <w:tmpl w:val="50BA5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75321C"/>
    <w:multiLevelType w:val="hybridMultilevel"/>
    <w:tmpl w:val="33387640"/>
    <w:lvl w:ilvl="0" w:tplc="5314BDD8">
      <w:start w:val="26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4D13F9"/>
    <w:multiLevelType w:val="hybridMultilevel"/>
    <w:tmpl w:val="B3323654"/>
    <w:lvl w:ilvl="0" w:tplc="6BAE4CF4">
      <w:start w:val="8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560442"/>
    <w:multiLevelType w:val="hybridMultilevel"/>
    <w:tmpl w:val="E286B14C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5D0E38"/>
    <w:multiLevelType w:val="hybridMultilevel"/>
    <w:tmpl w:val="57BAD49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3" w15:restartNumberingAfterBreak="0">
    <w:nsid w:val="52DE4B2A"/>
    <w:multiLevelType w:val="hybridMultilevel"/>
    <w:tmpl w:val="861680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48B2430"/>
    <w:multiLevelType w:val="hybridMultilevel"/>
    <w:tmpl w:val="0D62C476"/>
    <w:lvl w:ilvl="0" w:tplc="3C7008EE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5015CEA"/>
    <w:multiLevelType w:val="hybridMultilevel"/>
    <w:tmpl w:val="7E9230EC"/>
    <w:lvl w:ilvl="0" w:tplc="B1DE1596">
      <w:start w:val="24"/>
      <w:numFmt w:val="decimal"/>
      <w:lvlText w:val="%1."/>
      <w:lvlJc w:val="left"/>
      <w:pPr>
        <w:ind w:left="72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6929E1"/>
    <w:multiLevelType w:val="hybridMultilevel"/>
    <w:tmpl w:val="E584A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195E12"/>
    <w:multiLevelType w:val="hybridMultilevel"/>
    <w:tmpl w:val="B2748F36"/>
    <w:lvl w:ilvl="0" w:tplc="0409000F"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B761AAA"/>
    <w:multiLevelType w:val="hybridMultilevel"/>
    <w:tmpl w:val="8AF684A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9" w15:restartNumberingAfterBreak="0">
    <w:nsid w:val="5DC34A50"/>
    <w:multiLevelType w:val="hybridMultilevel"/>
    <w:tmpl w:val="63A645A0"/>
    <w:lvl w:ilvl="0" w:tplc="78D4F306">
      <w:start w:val="29"/>
      <w:numFmt w:val="decimal"/>
      <w:lvlText w:val="%1."/>
      <w:lvlJc w:val="left"/>
      <w:pPr>
        <w:ind w:left="36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0" w15:restartNumberingAfterBreak="0">
    <w:nsid w:val="61607ADE"/>
    <w:multiLevelType w:val="hybridMultilevel"/>
    <w:tmpl w:val="F82E8E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1EB4A07"/>
    <w:multiLevelType w:val="hybridMultilevel"/>
    <w:tmpl w:val="9B78DE88"/>
    <w:lvl w:ilvl="0" w:tplc="CE5C262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076CCF"/>
    <w:multiLevelType w:val="hybridMultilevel"/>
    <w:tmpl w:val="251AA562"/>
    <w:lvl w:ilvl="0" w:tplc="3ED00A3A">
      <w:start w:val="26"/>
      <w:numFmt w:val="decimal"/>
      <w:lvlText w:val="%1."/>
      <w:lvlJc w:val="left"/>
      <w:pPr>
        <w:ind w:left="36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3" w15:restartNumberingAfterBreak="0">
    <w:nsid w:val="6C04265B"/>
    <w:multiLevelType w:val="hybridMultilevel"/>
    <w:tmpl w:val="3A2C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0A7CF6"/>
    <w:multiLevelType w:val="hybridMultilevel"/>
    <w:tmpl w:val="D3F60D40"/>
    <w:lvl w:ilvl="0" w:tplc="BB1A8D6C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5" w15:restartNumberingAfterBreak="0">
    <w:nsid w:val="6DC32683"/>
    <w:multiLevelType w:val="hybridMultilevel"/>
    <w:tmpl w:val="44E2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0F717B"/>
    <w:multiLevelType w:val="hybridMultilevel"/>
    <w:tmpl w:val="B3C8A096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63091B"/>
    <w:multiLevelType w:val="hybridMultilevel"/>
    <w:tmpl w:val="E41CBB40"/>
    <w:lvl w:ilvl="0" w:tplc="A260ED08">
      <w:start w:val="18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003789A"/>
    <w:multiLevelType w:val="hybridMultilevel"/>
    <w:tmpl w:val="0D561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03623FF"/>
    <w:multiLevelType w:val="hybridMultilevel"/>
    <w:tmpl w:val="6850207C"/>
    <w:lvl w:ilvl="0" w:tplc="B1DE1596">
      <w:start w:val="24"/>
      <w:numFmt w:val="decimal"/>
      <w:lvlText w:val="%1."/>
      <w:lvlJc w:val="left"/>
      <w:pPr>
        <w:ind w:left="720" w:hanging="36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C7F6DAC"/>
    <w:multiLevelType w:val="hybridMultilevel"/>
    <w:tmpl w:val="E584A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CBE6B2E"/>
    <w:multiLevelType w:val="hybridMultilevel"/>
    <w:tmpl w:val="F9AE3B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DEF11D4"/>
    <w:multiLevelType w:val="hybridMultilevel"/>
    <w:tmpl w:val="B37E7CB2"/>
    <w:lvl w:ilvl="0" w:tplc="98A46BEC">
      <w:start w:val="12"/>
      <w:numFmt w:val="decimal"/>
      <w:lvlText w:val="%1."/>
      <w:lvlJc w:val="left"/>
      <w:pPr>
        <w:ind w:left="1980" w:hanging="1800"/>
      </w:pPr>
      <w:rPr>
        <w:rFonts w:ascii="Arial" w:hAnsi="Arial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3" w15:restartNumberingAfterBreak="0">
    <w:nsid w:val="7FAC2C7B"/>
    <w:multiLevelType w:val="hybridMultilevel"/>
    <w:tmpl w:val="E6C247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7"/>
  </w:num>
  <w:num w:numId="3">
    <w:abstractNumId w:val="41"/>
  </w:num>
  <w:num w:numId="4">
    <w:abstractNumId w:val="51"/>
  </w:num>
  <w:num w:numId="5">
    <w:abstractNumId w:val="40"/>
  </w:num>
  <w:num w:numId="6">
    <w:abstractNumId w:val="10"/>
  </w:num>
  <w:num w:numId="7">
    <w:abstractNumId w:val="33"/>
  </w:num>
  <w:num w:numId="8">
    <w:abstractNumId w:val="2"/>
  </w:num>
  <w:num w:numId="9">
    <w:abstractNumId w:val="24"/>
  </w:num>
  <w:num w:numId="10">
    <w:abstractNumId w:val="53"/>
  </w:num>
  <w:num w:numId="11">
    <w:abstractNumId w:val="14"/>
  </w:num>
  <w:num w:numId="12">
    <w:abstractNumId w:val="5"/>
  </w:num>
  <w:num w:numId="13">
    <w:abstractNumId w:val="22"/>
  </w:num>
  <w:num w:numId="14">
    <w:abstractNumId w:val="1"/>
  </w:num>
  <w:num w:numId="15">
    <w:abstractNumId w:val="4"/>
  </w:num>
  <w:num w:numId="16">
    <w:abstractNumId w:val="28"/>
  </w:num>
  <w:num w:numId="17">
    <w:abstractNumId w:val="6"/>
  </w:num>
  <w:num w:numId="18">
    <w:abstractNumId w:val="48"/>
  </w:num>
  <w:num w:numId="19">
    <w:abstractNumId w:val="26"/>
  </w:num>
  <w:num w:numId="20">
    <w:abstractNumId w:val="25"/>
  </w:num>
  <w:num w:numId="21">
    <w:abstractNumId w:val="36"/>
  </w:num>
  <w:num w:numId="22">
    <w:abstractNumId w:val="9"/>
  </w:num>
  <w:num w:numId="23">
    <w:abstractNumId w:val="50"/>
  </w:num>
  <w:num w:numId="24">
    <w:abstractNumId w:val="18"/>
  </w:num>
  <w:num w:numId="25">
    <w:abstractNumId w:val="43"/>
  </w:num>
  <w:num w:numId="26">
    <w:abstractNumId w:val="16"/>
  </w:num>
  <w:num w:numId="27">
    <w:abstractNumId w:val="44"/>
  </w:num>
  <w:num w:numId="28">
    <w:abstractNumId w:val="32"/>
  </w:num>
  <w:num w:numId="29">
    <w:abstractNumId w:val="46"/>
  </w:num>
  <w:num w:numId="30">
    <w:abstractNumId w:val="7"/>
  </w:num>
  <w:num w:numId="31">
    <w:abstractNumId w:val="52"/>
  </w:num>
  <w:num w:numId="32">
    <w:abstractNumId w:val="8"/>
  </w:num>
  <w:num w:numId="33">
    <w:abstractNumId w:val="20"/>
  </w:num>
  <w:num w:numId="34">
    <w:abstractNumId w:val="15"/>
  </w:num>
  <w:num w:numId="35">
    <w:abstractNumId w:val="45"/>
  </w:num>
  <w:num w:numId="36">
    <w:abstractNumId w:val="19"/>
  </w:num>
  <w:num w:numId="37">
    <w:abstractNumId w:val="31"/>
  </w:num>
  <w:num w:numId="38">
    <w:abstractNumId w:val="21"/>
  </w:num>
  <w:num w:numId="39">
    <w:abstractNumId w:val="27"/>
  </w:num>
  <w:num w:numId="40">
    <w:abstractNumId w:val="0"/>
  </w:num>
  <w:num w:numId="41">
    <w:abstractNumId w:val="47"/>
  </w:num>
  <w:num w:numId="42">
    <w:abstractNumId w:val="23"/>
  </w:num>
  <w:num w:numId="43">
    <w:abstractNumId w:val="34"/>
  </w:num>
  <w:num w:numId="44">
    <w:abstractNumId w:val="29"/>
  </w:num>
  <w:num w:numId="45">
    <w:abstractNumId w:val="30"/>
  </w:num>
  <w:num w:numId="46">
    <w:abstractNumId w:val="35"/>
  </w:num>
  <w:num w:numId="47">
    <w:abstractNumId w:val="42"/>
  </w:num>
  <w:num w:numId="48">
    <w:abstractNumId w:val="49"/>
  </w:num>
  <w:num w:numId="49">
    <w:abstractNumId w:val="12"/>
  </w:num>
  <w:num w:numId="50">
    <w:abstractNumId w:val="3"/>
  </w:num>
  <w:num w:numId="51">
    <w:abstractNumId w:val="39"/>
  </w:num>
  <w:num w:numId="52">
    <w:abstractNumId w:val="11"/>
  </w:num>
  <w:num w:numId="53">
    <w:abstractNumId w:val="13"/>
  </w:num>
  <w:num w:numId="54">
    <w:abstractNumId w:val="38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44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CEA"/>
    <w:rsid w:val="000131AD"/>
    <w:rsid w:val="00034A4E"/>
    <w:rsid w:val="00042A26"/>
    <w:rsid w:val="000434A6"/>
    <w:rsid w:val="0005195D"/>
    <w:rsid w:val="000801CE"/>
    <w:rsid w:val="00080B56"/>
    <w:rsid w:val="000A30F1"/>
    <w:rsid w:val="000B7238"/>
    <w:rsid w:val="000D26F6"/>
    <w:rsid w:val="000D5FCE"/>
    <w:rsid w:val="000E0826"/>
    <w:rsid w:val="000E2F00"/>
    <w:rsid w:val="000E5E0D"/>
    <w:rsid w:val="000F4D83"/>
    <w:rsid w:val="000F55E5"/>
    <w:rsid w:val="00110FF9"/>
    <w:rsid w:val="00120ADB"/>
    <w:rsid w:val="00123345"/>
    <w:rsid w:val="00123F95"/>
    <w:rsid w:val="00133892"/>
    <w:rsid w:val="00133FC0"/>
    <w:rsid w:val="001345B9"/>
    <w:rsid w:val="00145726"/>
    <w:rsid w:val="00146158"/>
    <w:rsid w:val="001479DD"/>
    <w:rsid w:val="00161C71"/>
    <w:rsid w:val="00170059"/>
    <w:rsid w:val="00170702"/>
    <w:rsid w:val="00171323"/>
    <w:rsid w:val="00177CB0"/>
    <w:rsid w:val="00181EC1"/>
    <w:rsid w:val="0018318B"/>
    <w:rsid w:val="001A3E92"/>
    <w:rsid w:val="001A4454"/>
    <w:rsid w:val="001A56E4"/>
    <w:rsid w:val="001B472F"/>
    <w:rsid w:val="001B4EAD"/>
    <w:rsid w:val="001C03DC"/>
    <w:rsid w:val="0020038D"/>
    <w:rsid w:val="00215AC7"/>
    <w:rsid w:val="00216A48"/>
    <w:rsid w:val="00220371"/>
    <w:rsid w:val="002244A3"/>
    <w:rsid w:val="00227071"/>
    <w:rsid w:val="0023697A"/>
    <w:rsid w:val="0024135C"/>
    <w:rsid w:val="002509F7"/>
    <w:rsid w:val="0025123C"/>
    <w:rsid w:val="0025554B"/>
    <w:rsid w:val="00266F5D"/>
    <w:rsid w:val="002B6BCD"/>
    <w:rsid w:val="002B779B"/>
    <w:rsid w:val="002C2932"/>
    <w:rsid w:val="002C7BFF"/>
    <w:rsid w:val="002D1D8E"/>
    <w:rsid w:val="002D3D1A"/>
    <w:rsid w:val="002D6D0F"/>
    <w:rsid w:val="002F32B5"/>
    <w:rsid w:val="0030307C"/>
    <w:rsid w:val="00326AFE"/>
    <w:rsid w:val="00366A58"/>
    <w:rsid w:val="0037522B"/>
    <w:rsid w:val="0037548D"/>
    <w:rsid w:val="003838E8"/>
    <w:rsid w:val="00385CD6"/>
    <w:rsid w:val="00386864"/>
    <w:rsid w:val="00393FCE"/>
    <w:rsid w:val="003A55F5"/>
    <w:rsid w:val="003A6397"/>
    <w:rsid w:val="003B1B52"/>
    <w:rsid w:val="003B5238"/>
    <w:rsid w:val="003D4F0C"/>
    <w:rsid w:val="003F2B63"/>
    <w:rsid w:val="00405007"/>
    <w:rsid w:val="00416C13"/>
    <w:rsid w:val="00423913"/>
    <w:rsid w:val="00426C8E"/>
    <w:rsid w:val="00434CD4"/>
    <w:rsid w:val="00452AA2"/>
    <w:rsid w:val="00473039"/>
    <w:rsid w:val="00473E47"/>
    <w:rsid w:val="0047441C"/>
    <w:rsid w:val="004B7E9F"/>
    <w:rsid w:val="004C0520"/>
    <w:rsid w:val="004F10FE"/>
    <w:rsid w:val="004F34E2"/>
    <w:rsid w:val="0051010B"/>
    <w:rsid w:val="0051298C"/>
    <w:rsid w:val="005155BE"/>
    <w:rsid w:val="00517E06"/>
    <w:rsid w:val="00525C62"/>
    <w:rsid w:val="00526789"/>
    <w:rsid w:val="00533110"/>
    <w:rsid w:val="005455F2"/>
    <w:rsid w:val="005A6530"/>
    <w:rsid w:val="005B4F1F"/>
    <w:rsid w:val="005B5D1A"/>
    <w:rsid w:val="005C0C8D"/>
    <w:rsid w:val="005C55AC"/>
    <w:rsid w:val="005C6E48"/>
    <w:rsid w:val="005C7A89"/>
    <w:rsid w:val="005D58A8"/>
    <w:rsid w:val="005E6E16"/>
    <w:rsid w:val="005F0CB6"/>
    <w:rsid w:val="005F0D56"/>
    <w:rsid w:val="005F1952"/>
    <w:rsid w:val="005F3530"/>
    <w:rsid w:val="005F5CA2"/>
    <w:rsid w:val="005F7E5D"/>
    <w:rsid w:val="00611DCB"/>
    <w:rsid w:val="00633C9A"/>
    <w:rsid w:val="00640704"/>
    <w:rsid w:val="00675D28"/>
    <w:rsid w:val="00682B18"/>
    <w:rsid w:val="00695618"/>
    <w:rsid w:val="006B2A9D"/>
    <w:rsid w:val="006B72F4"/>
    <w:rsid w:val="006C4277"/>
    <w:rsid w:val="00701795"/>
    <w:rsid w:val="00702295"/>
    <w:rsid w:val="00732818"/>
    <w:rsid w:val="0073530F"/>
    <w:rsid w:val="00736577"/>
    <w:rsid w:val="0074593B"/>
    <w:rsid w:val="00785E02"/>
    <w:rsid w:val="00793234"/>
    <w:rsid w:val="00794A8B"/>
    <w:rsid w:val="007A37B1"/>
    <w:rsid w:val="007A564B"/>
    <w:rsid w:val="007B0A05"/>
    <w:rsid w:val="007B15A3"/>
    <w:rsid w:val="007C3D6A"/>
    <w:rsid w:val="007D651D"/>
    <w:rsid w:val="007E26DF"/>
    <w:rsid w:val="007E5693"/>
    <w:rsid w:val="0084560D"/>
    <w:rsid w:val="00860F8C"/>
    <w:rsid w:val="00862E9C"/>
    <w:rsid w:val="00865241"/>
    <w:rsid w:val="0087151D"/>
    <w:rsid w:val="00877786"/>
    <w:rsid w:val="008A1556"/>
    <w:rsid w:val="008A3126"/>
    <w:rsid w:val="008A39D1"/>
    <w:rsid w:val="008B359A"/>
    <w:rsid w:val="008C284D"/>
    <w:rsid w:val="008C54AF"/>
    <w:rsid w:val="008D3B7C"/>
    <w:rsid w:val="008E6070"/>
    <w:rsid w:val="00910CD5"/>
    <w:rsid w:val="00910CEB"/>
    <w:rsid w:val="009116FD"/>
    <w:rsid w:val="00911C94"/>
    <w:rsid w:val="009135D0"/>
    <w:rsid w:val="0091541A"/>
    <w:rsid w:val="00923378"/>
    <w:rsid w:val="00925005"/>
    <w:rsid w:val="00925FD8"/>
    <w:rsid w:val="009376D2"/>
    <w:rsid w:val="00941B53"/>
    <w:rsid w:val="009509FB"/>
    <w:rsid w:val="009512F1"/>
    <w:rsid w:val="00960B8A"/>
    <w:rsid w:val="00963412"/>
    <w:rsid w:val="00966042"/>
    <w:rsid w:val="00966DDD"/>
    <w:rsid w:val="00977B45"/>
    <w:rsid w:val="00987217"/>
    <w:rsid w:val="009A1D77"/>
    <w:rsid w:val="009A278A"/>
    <w:rsid w:val="009D57A4"/>
    <w:rsid w:val="009D62DE"/>
    <w:rsid w:val="009E115A"/>
    <w:rsid w:val="009F21F5"/>
    <w:rsid w:val="009F5A50"/>
    <w:rsid w:val="00A000F1"/>
    <w:rsid w:val="00A15998"/>
    <w:rsid w:val="00A26549"/>
    <w:rsid w:val="00A328B4"/>
    <w:rsid w:val="00A370C5"/>
    <w:rsid w:val="00A42F25"/>
    <w:rsid w:val="00A47ED7"/>
    <w:rsid w:val="00A51A69"/>
    <w:rsid w:val="00A6049B"/>
    <w:rsid w:val="00A76DFC"/>
    <w:rsid w:val="00A773B7"/>
    <w:rsid w:val="00A77752"/>
    <w:rsid w:val="00A903D2"/>
    <w:rsid w:val="00A91DEF"/>
    <w:rsid w:val="00AA0AE3"/>
    <w:rsid w:val="00AA3B99"/>
    <w:rsid w:val="00AB7F4F"/>
    <w:rsid w:val="00AC210E"/>
    <w:rsid w:val="00AE2C86"/>
    <w:rsid w:val="00AE497A"/>
    <w:rsid w:val="00AE73C5"/>
    <w:rsid w:val="00AF011B"/>
    <w:rsid w:val="00AF1941"/>
    <w:rsid w:val="00AF2A5B"/>
    <w:rsid w:val="00AF7322"/>
    <w:rsid w:val="00B00DAD"/>
    <w:rsid w:val="00B06AB3"/>
    <w:rsid w:val="00B12E29"/>
    <w:rsid w:val="00B20D30"/>
    <w:rsid w:val="00B220B4"/>
    <w:rsid w:val="00B252D7"/>
    <w:rsid w:val="00B26403"/>
    <w:rsid w:val="00B266BE"/>
    <w:rsid w:val="00B42C7A"/>
    <w:rsid w:val="00B46828"/>
    <w:rsid w:val="00B64201"/>
    <w:rsid w:val="00B65695"/>
    <w:rsid w:val="00B72FBE"/>
    <w:rsid w:val="00B74589"/>
    <w:rsid w:val="00B75CFF"/>
    <w:rsid w:val="00B850B3"/>
    <w:rsid w:val="00B9368E"/>
    <w:rsid w:val="00BA164A"/>
    <w:rsid w:val="00BA6698"/>
    <w:rsid w:val="00BC48C9"/>
    <w:rsid w:val="00BD0533"/>
    <w:rsid w:val="00BD374C"/>
    <w:rsid w:val="00BF731E"/>
    <w:rsid w:val="00BF78E4"/>
    <w:rsid w:val="00C03110"/>
    <w:rsid w:val="00C0322E"/>
    <w:rsid w:val="00C138AE"/>
    <w:rsid w:val="00C1419E"/>
    <w:rsid w:val="00C25D49"/>
    <w:rsid w:val="00C33F5A"/>
    <w:rsid w:val="00C52066"/>
    <w:rsid w:val="00C527C5"/>
    <w:rsid w:val="00C73C93"/>
    <w:rsid w:val="00C86844"/>
    <w:rsid w:val="00C949A8"/>
    <w:rsid w:val="00CB60A9"/>
    <w:rsid w:val="00CC375B"/>
    <w:rsid w:val="00CD0995"/>
    <w:rsid w:val="00CE31E8"/>
    <w:rsid w:val="00CE5452"/>
    <w:rsid w:val="00CF25A7"/>
    <w:rsid w:val="00D231F0"/>
    <w:rsid w:val="00D35863"/>
    <w:rsid w:val="00D37E0C"/>
    <w:rsid w:val="00D84834"/>
    <w:rsid w:val="00D9036C"/>
    <w:rsid w:val="00D90A44"/>
    <w:rsid w:val="00D91206"/>
    <w:rsid w:val="00D92162"/>
    <w:rsid w:val="00DA6561"/>
    <w:rsid w:val="00DC5BF3"/>
    <w:rsid w:val="00DF11C1"/>
    <w:rsid w:val="00DF4407"/>
    <w:rsid w:val="00DF7FA7"/>
    <w:rsid w:val="00E06056"/>
    <w:rsid w:val="00E260EB"/>
    <w:rsid w:val="00E27889"/>
    <w:rsid w:val="00E31D46"/>
    <w:rsid w:val="00E45A3A"/>
    <w:rsid w:val="00E625A1"/>
    <w:rsid w:val="00E74D18"/>
    <w:rsid w:val="00E8241B"/>
    <w:rsid w:val="00E84252"/>
    <w:rsid w:val="00E943A5"/>
    <w:rsid w:val="00E96253"/>
    <w:rsid w:val="00EA1CCF"/>
    <w:rsid w:val="00EA1CE0"/>
    <w:rsid w:val="00EC2ABF"/>
    <w:rsid w:val="00ED40D6"/>
    <w:rsid w:val="00ED77A8"/>
    <w:rsid w:val="00EE05DF"/>
    <w:rsid w:val="00EE1BDD"/>
    <w:rsid w:val="00EE6389"/>
    <w:rsid w:val="00EE6E6A"/>
    <w:rsid w:val="00EF1617"/>
    <w:rsid w:val="00EF2268"/>
    <w:rsid w:val="00EF4E04"/>
    <w:rsid w:val="00EF56AA"/>
    <w:rsid w:val="00F04EB1"/>
    <w:rsid w:val="00F12C0A"/>
    <w:rsid w:val="00F16A59"/>
    <w:rsid w:val="00F329DD"/>
    <w:rsid w:val="00F33389"/>
    <w:rsid w:val="00F33BA5"/>
    <w:rsid w:val="00F374E9"/>
    <w:rsid w:val="00F4633D"/>
    <w:rsid w:val="00F4643A"/>
    <w:rsid w:val="00F46535"/>
    <w:rsid w:val="00F46630"/>
    <w:rsid w:val="00F51608"/>
    <w:rsid w:val="00F8630A"/>
    <w:rsid w:val="00F86CDE"/>
    <w:rsid w:val="00F93363"/>
    <w:rsid w:val="00F9589C"/>
    <w:rsid w:val="00FA1CEA"/>
    <w:rsid w:val="00FA1F3A"/>
    <w:rsid w:val="00FA3C9C"/>
    <w:rsid w:val="00FB1C86"/>
    <w:rsid w:val="00FB4347"/>
    <w:rsid w:val="00FC0BED"/>
    <w:rsid w:val="00FC4972"/>
    <w:rsid w:val="00FE63CE"/>
    <w:rsid w:val="00FE685D"/>
    <w:rsid w:val="00FF7F62"/>
    <w:rsid w:val="01A1EAF1"/>
    <w:rsid w:val="0251F6CA"/>
    <w:rsid w:val="02C78D4E"/>
    <w:rsid w:val="0358846C"/>
    <w:rsid w:val="0468E3F8"/>
    <w:rsid w:val="056C80FC"/>
    <w:rsid w:val="07C69B8B"/>
    <w:rsid w:val="09B28269"/>
    <w:rsid w:val="0A364848"/>
    <w:rsid w:val="0ACE9093"/>
    <w:rsid w:val="0E193B5F"/>
    <w:rsid w:val="11A88B0F"/>
    <w:rsid w:val="13EFF362"/>
    <w:rsid w:val="1648B746"/>
    <w:rsid w:val="18497CC7"/>
    <w:rsid w:val="1B1B7A7A"/>
    <w:rsid w:val="1BF539B5"/>
    <w:rsid w:val="224369A5"/>
    <w:rsid w:val="24EB0CFE"/>
    <w:rsid w:val="252729C2"/>
    <w:rsid w:val="25F41822"/>
    <w:rsid w:val="290251A9"/>
    <w:rsid w:val="2C6AE424"/>
    <w:rsid w:val="2CD58404"/>
    <w:rsid w:val="2EE46ED4"/>
    <w:rsid w:val="2F86EC02"/>
    <w:rsid w:val="30AA9F84"/>
    <w:rsid w:val="3468E284"/>
    <w:rsid w:val="3625479B"/>
    <w:rsid w:val="3639B11B"/>
    <w:rsid w:val="376D0FFE"/>
    <w:rsid w:val="3A4B837C"/>
    <w:rsid w:val="3FFAE8C0"/>
    <w:rsid w:val="41CB2B6A"/>
    <w:rsid w:val="44F151D1"/>
    <w:rsid w:val="4EF6E305"/>
    <w:rsid w:val="4F933908"/>
    <w:rsid w:val="4FE493D6"/>
    <w:rsid w:val="509B68BB"/>
    <w:rsid w:val="51C91C2E"/>
    <w:rsid w:val="52EA5241"/>
    <w:rsid w:val="53A276A6"/>
    <w:rsid w:val="53B65DF7"/>
    <w:rsid w:val="5441D2D4"/>
    <w:rsid w:val="56587F4F"/>
    <w:rsid w:val="5A3B7588"/>
    <w:rsid w:val="5DACA8CC"/>
    <w:rsid w:val="60805602"/>
    <w:rsid w:val="624D2753"/>
    <w:rsid w:val="679FC6F6"/>
    <w:rsid w:val="6F222B56"/>
    <w:rsid w:val="70C9F3FF"/>
    <w:rsid w:val="7327356E"/>
    <w:rsid w:val="75F58A16"/>
    <w:rsid w:val="76AD7234"/>
    <w:rsid w:val="77C495E1"/>
    <w:rsid w:val="7AC2B6FD"/>
    <w:rsid w:val="7D86E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21522"/>
  <w15:docId w15:val="{85FA15A6-AAFB-450A-B540-1C7637E2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C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CEA"/>
  </w:style>
  <w:style w:type="paragraph" w:styleId="Footer">
    <w:name w:val="footer"/>
    <w:basedOn w:val="Normal"/>
    <w:link w:val="FooterChar"/>
    <w:uiPriority w:val="99"/>
    <w:unhideWhenUsed/>
    <w:rsid w:val="00FA1C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CEA"/>
  </w:style>
  <w:style w:type="paragraph" w:styleId="BalloonText">
    <w:name w:val="Balloon Text"/>
    <w:basedOn w:val="Normal"/>
    <w:link w:val="BalloonTextChar"/>
    <w:uiPriority w:val="99"/>
    <w:semiHidden/>
    <w:unhideWhenUsed/>
    <w:rsid w:val="001461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1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6158"/>
    <w:pPr>
      <w:ind w:left="720"/>
      <w:contextualSpacing/>
    </w:pPr>
  </w:style>
  <w:style w:type="table" w:styleId="TableGrid">
    <w:name w:val="Table Grid"/>
    <w:basedOn w:val="TableNormal"/>
    <w:uiPriority w:val="59"/>
    <w:rsid w:val="001461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Indent">
    <w:name w:val="Body Text Indent"/>
    <w:basedOn w:val="Normal"/>
    <w:link w:val="BodyTextIndentChar"/>
    <w:semiHidden/>
    <w:rsid w:val="006B2A9D"/>
    <w:pPr>
      <w:tabs>
        <w:tab w:val="left" w:pos="-1440"/>
      </w:tabs>
      <w:ind w:left="360" w:hanging="360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6B2A9D"/>
    <w:rPr>
      <w:rFonts w:ascii="Arial" w:eastAsia="Times New Roman" w:hAnsi="Arial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2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998"/>
  </w:style>
  <w:style w:type="table" w:customStyle="1" w:styleId="TableGrid1">
    <w:name w:val="Table Grid1"/>
    <w:basedOn w:val="TableNormal"/>
    <w:next w:val="TableGrid"/>
    <w:uiPriority w:val="59"/>
    <w:rsid w:val="008C54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C138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40E051E0E86E4EBF926CB60F314391" ma:contentTypeVersion="18" ma:contentTypeDescription="Create a new document." ma:contentTypeScope="" ma:versionID="3248aee153d29443b7e5cbdf54337e00">
  <xsd:schema xmlns:xsd="http://www.w3.org/2001/XMLSchema" xmlns:xs="http://www.w3.org/2001/XMLSchema" xmlns:p="http://schemas.microsoft.com/office/2006/metadata/properties" xmlns:ns3="fd0f7ceb-4a67-4ee1-a3f0-7a131b510bde" xmlns:ns4="024fd9f6-06e6-473e-89ea-a19498e1d53e" targetNamespace="http://schemas.microsoft.com/office/2006/metadata/properties" ma:root="true" ma:fieldsID="9de8958a56549c1b6232bd5480f858a3" ns3:_="" ns4:_="">
    <xsd:import namespace="fd0f7ceb-4a67-4ee1-a3f0-7a131b510bde"/>
    <xsd:import namespace="024fd9f6-06e6-473e-89ea-a19498e1d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f7ceb-4a67-4ee1-a3f0-7a131b510b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fd9f6-06e6-473e-89ea-a19498e1d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0f7ceb-4a67-4ee1-a3f0-7a131b510bd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7D01B4-3A7C-4250-9E44-0935FA054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f7ceb-4a67-4ee1-a3f0-7a131b510bde"/>
    <ds:schemaRef ds:uri="024fd9f6-06e6-473e-89ea-a19498e1d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93F2CC-9BB4-410F-8187-DF306095DB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BC0FCC-0E0B-49D5-903B-1E523F2B4A68}">
  <ds:schemaRefs>
    <ds:schemaRef ds:uri="fd0f7ceb-4a67-4ee1-a3f0-7a131b510bde"/>
    <ds:schemaRef ds:uri="http://purl.org/dc/elements/1.1/"/>
    <ds:schemaRef ds:uri="http://www.w3.org/XML/1998/namespace"/>
    <ds:schemaRef ds:uri="024fd9f6-06e6-473e-89ea-a19498e1d53e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174FEF8C-DE0B-4563-BC06-4573560C0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48</Words>
  <Characters>939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RTT</dc:creator>
  <cp:lastModifiedBy>Thulani Maphosa</cp:lastModifiedBy>
  <cp:revision>2</cp:revision>
  <cp:lastPrinted>2020-05-22T11:09:00Z</cp:lastPrinted>
  <dcterms:created xsi:type="dcterms:W3CDTF">2024-08-21T06:51:00Z</dcterms:created>
  <dcterms:modified xsi:type="dcterms:W3CDTF">2024-08-2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40E051E0E86E4EBF926CB60F314391</vt:lpwstr>
  </property>
</Properties>
</file>